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4B0274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1D66CE">
        <w:rPr>
          <w:rFonts w:ascii="Arial" w:hAnsi="Arial" w:cs="Arial"/>
          <w:b/>
          <w:sz w:val="22"/>
          <w:szCs w:val="22"/>
        </w:rPr>
        <w:t xml:space="preserve">SUPPLEMENTARY FIGURE LEGENDS </w:t>
      </w:r>
    </w:p>
    <w:p w14:paraId="10A9D3AA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Figure 1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TS </w:t>
      </w:r>
      <w:proofErr w:type="gramStart"/>
      <w:r w:rsidRPr="001D66CE">
        <w:rPr>
          <w:rFonts w:ascii="Arial" w:hAnsi="Arial" w:cs="Arial"/>
          <w:b/>
          <w:sz w:val="22"/>
          <w:szCs w:val="22"/>
        </w:rPr>
        <w:t>correlates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with Ki67 in breast cancer.</w:t>
      </w:r>
      <w:r w:rsidRPr="001D66CE">
        <w:rPr>
          <w:rFonts w:ascii="Arial" w:hAnsi="Arial" w:cs="Arial"/>
          <w:sz w:val="22"/>
          <w:szCs w:val="22"/>
        </w:rPr>
        <w:t xml:space="preserve"> (</w:t>
      </w:r>
      <w:r w:rsidRPr="001D66CE">
        <w:rPr>
          <w:rFonts w:ascii="Arial" w:hAnsi="Arial" w:cs="Arial"/>
          <w:i/>
          <w:sz w:val="22"/>
          <w:szCs w:val="22"/>
        </w:rPr>
        <w:t>A</w:t>
      </w:r>
      <w:r w:rsidRPr="001D66CE">
        <w:rPr>
          <w:rFonts w:ascii="Arial" w:hAnsi="Arial" w:cs="Arial"/>
          <w:sz w:val="22"/>
          <w:szCs w:val="22"/>
        </w:rPr>
        <w:t>)</w:t>
      </w:r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>Plot showing correlation between percent of TS and Ki67 positivity, as evaluated by immunohistochemistry on samples from BC patents. Correlation determined by Pearson’s coefficient (R). (</w:t>
      </w:r>
      <w:r w:rsidRPr="001D66CE">
        <w:rPr>
          <w:rFonts w:ascii="Arial" w:hAnsi="Arial" w:cs="Arial"/>
          <w:i/>
          <w:sz w:val="22"/>
          <w:szCs w:val="22"/>
        </w:rPr>
        <w:t>B</w:t>
      </w:r>
      <w:r w:rsidRPr="001D66CE">
        <w:rPr>
          <w:rFonts w:ascii="Arial" w:hAnsi="Arial" w:cs="Arial"/>
          <w:sz w:val="22"/>
          <w:szCs w:val="22"/>
        </w:rPr>
        <w:t xml:space="preserve">) Kapan-Meier curves showing the prognostic significance of TS expression in basal and grade-III differentiated breast tumors. P values are log-rank tests. </w:t>
      </w:r>
    </w:p>
    <w:p w14:paraId="5E29EB16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Figure 2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TS elimination leads to cell death. </w:t>
      </w:r>
      <w:r w:rsidRPr="001D66CE">
        <w:rPr>
          <w:rFonts w:ascii="Arial" w:hAnsi="Arial" w:cs="Arial"/>
          <w:sz w:val="22"/>
          <w:szCs w:val="22"/>
        </w:rPr>
        <w:t>(</w:t>
      </w:r>
      <w:r w:rsidRPr="001D66CE">
        <w:rPr>
          <w:rFonts w:ascii="Arial" w:hAnsi="Arial" w:cs="Arial"/>
          <w:i/>
          <w:sz w:val="22"/>
          <w:szCs w:val="22"/>
        </w:rPr>
        <w:t>A</w:t>
      </w:r>
      <w:r w:rsidRPr="001D66CE">
        <w:rPr>
          <w:rFonts w:ascii="Arial" w:hAnsi="Arial" w:cs="Arial"/>
          <w:sz w:val="22"/>
          <w:szCs w:val="22"/>
        </w:rPr>
        <w:t>)</w:t>
      </w:r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>Complete ablation of TS with shRNA mediated knockdown (shTS#3) in MDA-MB-231 cells. (</w:t>
      </w:r>
      <w:r w:rsidRPr="001D66CE">
        <w:rPr>
          <w:rFonts w:ascii="Arial" w:hAnsi="Arial" w:cs="Arial"/>
          <w:i/>
          <w:sz w:val="22"/>
          <w:szCs w:val="22"/>
        </w:rPr>
        <w:t>B</w:t>
      </w:r>
      <w:r w:rsidRPr="001D66CE">
        <w:rPr>
          <w:rFonts w:ascii="Arial" w:hAnsi="Arial" w:cs="Arial"/>
          <w:sz w:val="22"/>
          <w:szCs w:val="22"/>
        </w:rPr>
        <w:t xml:space="preserve">) Real-time measurement of growth in MDA-MB-231 cells following complete TS ablation (scale bar represents 150µm). </w:t>
      </w:r>
    </w:p>
    <w:p w14:paraId="092C8C07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Figure 3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TS </w:t>
      </w:r>
      <w:proofErr w:type="gramStart"/>
      <w:r w:rsidRPr="001D66CE">
        <w:rPr>
          <w:rFonts w:ascii="Arial" w:hAnsi="Arial" w:cs="Arial"/>
          <w:b/>
          <w:sz w:val="22"/>
          <w:szCs w:val="22"/>
        </w:rPr>
        <w:t>controls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the de-differentiated status of TNBC cells. </w:t>
      </w:r>
      <w:r w:rsidRPr="001D66CE">
        <w:rPr>
          <w:rFonts w:ascii="Arial" w:hAnsi="Arial" w:cs="Arial"/>
          <w:sz w:val="22"/>
          <w:szCs w:val="22"/>
        </w:rPr>
        <w:t>(</w:t>
      </w:r>
      <w:r w:rsidRPr="001D66CE">
        <w:rPr>
          <w:rFonts w:ascii="Arial" w:hAnsi="Arial" w:cs="Arial"/>
          <w:i/>
          <w:sz w:val="22"/>
          <w:szCs w:val="22"/>
        </w:rPr>
        <w:t>A</w:t>
      </w:r>
      <w:r w:rsidRPr="001D66CE">
        <w:rPr>
          <w:rFonts w:ascii="Arial" w:hAnsi="Arial" w:cs="Arial"/>
          <w:sz w:val="22"/>
          <w:szCs w:val="22"/>
        </w:rPr>
        <w:t xml:space="preserve">) Knockdown of TS in BT-549 cells. </w:t>
      </w:r>
      <w:proofErr w:type="spellStart"/>
      <w:proofErr w:type="gramStart"/>
      <w:r w:rsidRPr="001D66CE">
        <w:rPr>
          <w:rFonts w:ascii="Arial" w:hAnsi="Arial" w:cs="Arial"/>
          <w:sz w:val="22"/>
          <w:szCs w:val="22"/>
        </w:rPr>
        <w:t>pLKO</w:t>
      </w:r>
      <w:proofErr w:type="spellEnd"/>
      <w:proofErr w:type="gramEnd"/>
      <w:r w:rsidRPr="001D66CE">
        <w:rPr>
          <w:rFonts w:ascii="Arial" w:hAnsi="Arial" w:cs="Arial"/>
          <w:sz w:val="22"/>
          <w:szCs w:val="22"/>
        </w:rPr>
        <w:t xml:space="preserve"> is non-targeting shRNA control. (</w:t>
      </w:r>
      <w:r w:rsidRPr="001D66CE">
        <w:rPr>
          <w:rFonts w:ascii="Arial" w:hAnsi="Arial" w:cs="Arial"/>
          <w:i/>
          <w:sz w:val="22"/>
          <w:szCs w:val="22"/>
        </w:rPr>
        <w:t>B</w:t>
      </w:r>
      <w:r w:rsidRPr="001D66CE">
        <w:rPr>
          <w:rFonts w:ascii="Arial" w:hAnsi="Arial" w:cs="Arial"/>
          <w:sz w:val="22"/>
          <w:szCs w:val="22"/>
        </w:rPr>
        <w:t>) Effect of TS knockdown on CD44/CD24 profile. Positive cells have been gated based on the unstained BT-549 cells. Effect of TS knockdown on (</w:t>
      </w:r>
      <w:r w:rsidRPr="001D66CE">
        <w:rPr>
          <w:rFonts w:ascii="Arial" w:hAnsi="Arial" w:cs="Arial"/>
          <w:i/>
          <w:sz w:val="22"/>
          <w:szCs w:val="22"/>
        </w:rPr>
        <w:t>C</w:t>
      </w:r>
      <w:r w:rsidRPr="001D66CE">
        <w:rPr>
          <w:rFonts w:ascii="Arial" w:hAnsi="Arial" w:cs="Arial"/>
          <w:sz w:val="22"/>
          <w:szCs w:val="22"/>
        </w:rPr>
        <w:t xml:space="preserve">) migration (p = 0.0010, two-way ANOVA, </w:t>
      </w:r>
      <w:proofErr w:type="spellStart"/>
      <w:r w:rsidRPr="001D66CE">
        <w:rPr>
          <w:rFonts w:ascii="Arial" w:hAnsi="Arial" w:cs="Arial"/>
          <w:sz w:val="22"/>
          <w:szCs w:val="22"/>
        </w:rPr>
        <w:t>Sidak’s</w:t>
      </w:r>
      <w:proofErr w:type="spellEnd"/>
      <w:r w:rsidRPr="001D66CE">
        <w:rPr>
          <w:rFonts w:ascii="Arial" w:hAnsi="Arial" w:cs="Arial"/>
          <w:sz w:val="22"/>
          <w:szCs w:val="22"/>
        </w:rPr>
        <w:t xml:space="preserve"> multiple comparison) and (</w:t>
      </w:r>
      <w:r w:rsidRPr="001D66CE">
        <w:rPr>
          <w:rFonts w:ascii="Arial" w:hAnsi="Arial" w:cs="Arial"/>
          <w:i/>
          <w:sz w:val="22"/>
          <w:szCs w:val="22"/>
        </w:rPr>
        <w:t>D</w:t>
      </w:r>
      <w:r w:rsidRPr="001D66CE">
        <w:rPr>
          <w:rFonts w:ascii="Arial" w:hAnsi="Arial" w:cs="Arial"/>
          <w:sz w:val="22"/>
          <w:szCs w:val="22"/>
        </w:rPr>
        <w:t xml:space="preserve">) sphere formation capability (P = 0.0129, unpaired two tailed t-test). </w:t>
      </w:r>
    </w:p>
    <w:p w14:paraId="0D04A4A4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Figure 4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TS knockdown represses EMT and de-differentiation in breast cancer.</w:t>
      </w:r>
      <w:r w:rsidRPr="001D66CE">
        <w:rPr>
          <w:rFonts w:ascii="Arial" w:hAnsi="Arial" w:cs="Arial"/>
          <w:sz w:val="22"/>
          <w:szCs w:val="22"/>
        </w:rPr>
        <w:t xml:space="preserve"> (</w:t>
      </w:r>
      <w:r w:rsidRPr="001D66CE">
        <w:rPr>
          <w:rFonts w:ascii="Arial" w:hAnsi="Arial" w:cs="Arial"/>
          <w:i/>
          <w:sz w:val="22"/>
          <w:szCs w:val="22"/>
        </w:rPr>
        <w:t>A</w:t>
      </w:r>
      <w:r w:rsidRPr="001D66CE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1D66CE">
        <w:rPr>
          <w:rFonts w:ascii="Arial" w:hAnsi="Arial" w:cs="Arial"/>
          <w:sz w:val="22"/>
          <w:szCs w:val="22"/>
        </w:rPr>
        <w:t>qPCR</w:t>
      </w:r>
      <w:proofErr w:type="gramEnd"/>
      <w:r w:rsidRPr="001D66CE">
        <w:rPr>
          <w:rFonts w:ascii="Arial" w:hAnsi="Arial" w:cs="Arial"/>
          <w:sz w:val="22"/>
          <w:szCs w:val="22"/>
        </w:rPr>
        <w:t xml:space="preserve"> validation of RNA-</w:t>
      </w:r>
      <w:proofErr w:type="spellStart"/>
      <w:r w:rsidRPr="001D66CE">
        <w:rPr>
          <w:rFonts w:ascii="Arial" w:hAnsi="Arial" w:cs="Arial"/>
          <w:sz w:val="22"/>
          <w:szCs w:val="22"/>
        </w:rPr>
        <w:t>seq</w:t>
      </w:r>
      <w:proofErr w:type="spellEnd"/>
      <w:r w:rsidRPr="001D66CE">
        <w:rPr>
          <w:rFonts w:ascii="Arial" w:hAnsi="Arial" w:cs="Arial"/>
          <w:sz w:val="22"/>
          <w:szCs w:val="22"/>
        </w:rPr>
        <w:t xml:space="preserve"> results in MDA-MB-231 shTS#2.</w:t>
      </w:r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>GSEA of patients having (</w:t>
      </w:r>
      <w:r w:rsidRPr="001D66CE">
        <w:rPr>
          <w:rFonts w:ascii="Arial" w:hAnsi="Arial" w:cs="Arial"/>
          <w:i/>
          <w:sz w:val="22"/>
          <w:szCs w:val="22"/>
        </w:rPr>
        <w:t>B</w:t>
      </w:r>
      <w:r w:rsidRPr="001D66CE">
        <w:rPr>
          <w:rFonts w:ascii="Arial" w:hAnsi="Arial" w:cs="Arial"/>
          <w:sz w:val="22"/>
          <w:szCs w:val="22"/>
        </w:rPr>
        <w:t>) high and low TS expression and (</w:t>
      </w:r>
      <w:r w:rsidRPr="001D66CE">
        <w:rPr>
          <w:rFonts w:ascii="Arial" w:hAnsi="Arial" w:cs="Arial"/>
          <w:i/>
          <w:sz w:val="22"/>
          <w:szCs w:val="22"/>
        </w:rPr>
        <w:t>C</w:t>
      </w:r>
      <w:r w:rsidRPr="001D66CE">
        <w:rPr>
          <w:rFonts w:ascii="Arial" w:hAnsi="Arial" w:cs="Arial"/>
          <w:sz w:val="22"/>
          <w:szCs w:val="22"/>
        </w:rPr>
        <w:t>) low or high TS KD score with previously published gene signature for genes downregulated in grade-III vs grade-I tumors.</w:t>
      </w:r>
    </w:p>
    <w:p w14:paraId="062CCE9F" w14:textId="684485B8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Figure 5.</w:t>
      </w:r>
      <w:proofErr w:type="gramEnd"/>
      <w:r w:rsidRPr="001D66CE">
        <w:rPr>
          <w:rFonts w:ascii="Arial" w:hAnsi="Arial" w:cs="Arial"/>
          <w:sz w:val="22"/>
          <w:szCs w:val="22"/>
        </w:rPr>
        <w:t xml:space="preserve"> (</w:t>
      </w:r>
      <w:r w:rsidRPr="001D66CE">
        <w:rPr>
          <w:rFonts w:ascii="Arial" w:hAnsi="Arial" w:cs="Arial"/>
          <w:i/>
          <w:sz w:val="22"/>
          <w:szCs w:val="22"/>
        </w:rPr>
        <w:t>A</w:t>
      </w:r>
      <w:r w:rsidRPr="001D66CE">
        <w:rPr>
          <w:rFonts w:ascii="Arial" w:hAnsi="Arial" w:cs="Arial"/>
          <w:sz w:val="22"/>
          <w:szCs w:val="22"/>
        </w:rPr>
        <w:t xml:space="preserve">) </w:t>
      </w:r>
      <w:proofErr w:type="gramStart"/>
      <w:r w:rsidRPr="001D66CE">
        <w:rPr>
          <w:rFonts w:ascii="Arial" w:hAnsi="Arial" w:cs="Arial"/>
          <w:sz w:val="22"/>
          <w:szCs w:val="22"/>
        </w:rPr>
        <w:t>mRNA</w:t>
      </w:r>
      <w:proofErr w:type="gramEnd"/>
      <w:r w:rsidRPr="001D66CE">
        <w:rPr>
          <w:rFonts w:ascii="Arial" w:hAnsi="Arial" w:cs="Arial"/>
          <w:sz w:val="22"/>
          <w:szCs w:val="22"/>
        </w:rPr>
        <w:t xml:space="preserve"> expression levels of DPYD in breast tumor samples compared to the normal tissues. (</w:t>
      </w:r>
      <w:r w:rsidRPr="001D66CE">
        <w:rPr>
          <w:rFonts w:ascii="Arial" w:hAnsi="Arial" w:cs="Arial"/>
          <w:i/>
          <w:iCs/>
          <w:sz w:val="22"/>
          <w:szCs w:val="22"/>
        </w:rPr>
        <w:t>B</w:t>
      </w:r>
      <w:r w:rsidRPr="001D66CE">
        <w:rPr>
          <w:rFonts w:ascii="Arial" w:hAnsi="Arial" w:cs="Arial"/>
          <w:sz w:val="22"/>
          <w:szCs w:val="22"/>
        </w:rPr>
        <w:t xml:space="preserve">) Effect of DPYD expression on the overall survival </w:t>
      </w:r>
      <w:r w:rsidR="00C245A1" w:rsidRPr="001D66CE">
        <w:rPr>
          <w:rFonts w:ascii="Arial" w:hAnsi="Arial" w:cs="Arial"/>
          <w:sz w:val="22"/>
          <w:szCs w:val="22"/>
        </w:rPr>
        <w:t>of</w:t>
      </w:r>
      <w:r w:rsidRPr="001D66CE">
        <w:rPr>
          <w:rFonts w:ascii="Arial" w:hAnsi="Arial" w:cs="Arial"/>
          <w:sz w:val="22"/>
          <w:szCs w:val="22"/>
        </w:rPr>
        <w:t xml:space="preserve"> breast cancer patients</w:t>
      </w:r>
      <w:r w:rsidR="008620F0" w:rsidRPr="001D66CE">
        <w:rPr>
          <w:rFonts w:ascii="Arial" w:hAnsi="Arial" w:cs="Arial"/>
          <w:sz w:val="22"/>
          <w:szCs w:val="22"/>
        </w:rPr>
        <w:t xml:space="preserve"> (GSE45827)</w:t>
      </w:r>
      <w:r w:rsidRPr="001D66CE">
        <w:rPr>
          <w:rFonts w:ascii="Arial" w:hAnsi="Arial" w:cs="Arial"/>
          <w:sz w:val="22"/>
          <w:szCs w:val="22"/>
        </w:rPr>
        <w:t>. P-values are log-rank test. (</w:t>
      </w:r>
      <w:r w:rsidRPr="001D66CE">
        <w:rPr>
          <w:rFonts w:ascii="Arial" w:hAnsi="Arial" w:cs="Arial"/>
          <w:i/>
          <w:sz w:val="22"/>
          <w:szCs w:val="22"/>
        </w:rPr>
        <w:t>C</w:t>
      </w:r>
      <w:r w:rsidRPr="001D66CE">
        <w:rPr>
          <w:rFonts w:ascii="Arial" w:hAnsi="Arial" w:cs="Arial"/>
          <w:sz w:val="22"/>
          <w:szCs w:val="22"/>
        </w:rPr>
        <w:t xml:space="preserve">) Effect of 1µM </w:t>
      </w:r>
      <w:proofErr w:type="spellStart"/>
      <w:r w:rsidRPr="001D66CE">
        <w:rPr>
          <w:rFonts w:ascii="Arial" w:hAnsi="Arial" w:cs="Arial"/>
          <w:sz w:val="22"/>
          <w:szCs w:val="22"/>
        </w:rPr>
        <w:t>dihydrothymine</w:t>
      </w:r>
      <w:proofErr w:type="spellEnd"/>
      <w:r w:rsidRPr="001D66CE">
        <w:rPr>
          <w:rFonts w:ascii="Arial" w:hAnsi="Arial" w:cs="Arial"/>
          <w:sz w:val="22"/>
          <w:szCs w:val="22"/>
        </w:rPr>
        <w:t xml:space="preserve"> (DHT) </w:t>
      </w:r>
      <w:bookmarkStart w:id="1" w:name="OLE_LINK3"/>
      <w:r w:rsidRPr="001D66CE">
        <w:rPr>
          <w:rFonts w:ascii="Arial" w:hAnsi="Arial" w:cs="Arial"/>
          <w:sz w:val="22"/>
          <w:szCs w:val="22"/>
        </w:rPr>
        <w:t>on the proliferation in MDA-</w:t>
      </w:r>
      <w:r w:rsidR="00454A29" w:rsidRPr="001D66CE">
        <w:rPr>
          <w:rFonts w:ascii="Arial" w:hAnsi="Arial" w:cs="Arial"/>
          <w:sz w:val="22"/>
          <w:szCs w:val="22"/>
        </w:rPr>
        <w:t>MB-231 cells with TS knock-down</w:t>
      </w:r>
      <w:r w:rsidRPr="001D66CE">
        <w:rPr>
          <w:rFonts w:ascii="Arial" w:hAnsi="Arial" w:cs="Arial"/>
          <w:sz w:val="22"/>
          <w:szCs w:val="22"/>
        </w:rPr>
        <w:t xml:space="preserve"> (one way ANOVA, </w:t>
      </w:r>
      <w:proofErr w:type="spellStart"/>
      <w:r w:rsidRPr="001D66CE">
        <w:rPr>
          <w:rFonts w:ascii="Arial" w:hAnsi="Arial" w:cs="Arial"/>
          <w:sz w:val="22"/>
          <w:szCs w:val="22"/>
        </w:rPr>
        <w:t>Sidak’s</w:t>
      </w:r>
      <w:proofErr w:type="spellEnd"/>
      <w:r w:rsidRPr="001D66CE">
        <w:rPr>
          <w:rFonts w:ascii="Arial" w:hAnsi="Arial" w:cs="Arial"/>
          <w:sz w:val="22"/>
          <w:szCs w:val="22"/>
        </w:rPr>
        <w:t xml:space="preserve"> multiple comparison)</w:t>
      </w:r>
      <w:bookmarkEnd w:id="1"/>
      <w:r w:rsidRPr="001D66CE">
        <w:rPr>
          <w:rFonts w:ascii="Arial" w:hAnsi="Arial" w:cs="Arial"/>
          <w:sz w:val="22"/>
          <w:szCs w:val="22"/>
        </w:rPr>
        <w:t xml:space="preserve">. </w:t>
      </w:r>
    </w:p>
    <w:p w14:paraId="7FFF4F39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 w:rsidRPr="001D66CE">
        <w:rPr>
          <w:rFonts w:ascii="Arial" w:hAnsi="Arial" w:cs="Arial"/>
          <w:sz w:val="22"/>
          <w:szCs w:val="22"/>
        </w:rPr>
        <w:t xml:space="preserve"> </w:t>
      </w:r>
    </w:p>
    <w:p w14:paraId="008F3705" w14:textId="77777777" w:rsidR="00330897" w:rsidRPr="001D66CE" w:rsidRDefault="00330897" w:rsidP="00330897">
      <w:pPr>
        <w:pStyle w:val="Default"/>
        <w:spacing w:after="200" w:line="360" w:lineRule="auto"/>
        <w:jc w:val="both"/>
        <w:rPr>
          <w:b/>
          <w:sz w:val="22"/>
          <w:szCs w:val="22"/>
        </w:rPr>
      </w:pPr>
      <w:r w:rsidRPr="001D66CE">
        <w:rPr>
          <w:b/>
          <w:sz w:val="22"/>
          <w:szCs w:val="22"/>
        </w:rPr>
        <w:t xml:space="preserve">SUPPLEMENTARY TABLE LEGENDS </w:t>
      </w:r>
    </w:p>
    <w:p w14:paraId="113E714B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Table 1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 xml:space="preserve">Characteristics of the n=120 BC patients evaluated at IHC.  </w:t>
      </w:r>
    </w:p>
    <w:p w14:paraId="238CFFC0" w14:textId="77777777" w:rsidR="00330897" w:rsidRPr="001D66CE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t>Supplementary Table 2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>Gene</w:t>
      </w:r>
      <w:r w:rsidRPr="001D66CE">
        <w:rPr>
          <w:rFonts w:ascii="Arial" w:hAnsi="Arial" w:cs="Arial"/>
          <w:b/>
          <w:sz w:val="22"/>
          <w:szCs w:val="22"/>
        </w:rPr>
        <w:t xml:space="preserve"> </w:t>
      </w:r>
      <w:r w:rsidRPr="001D66CE">
        <w:rPr>
          <w:rFonts w:ascii="Arial" w:hAnsi="Arial" w:cs="Arial"/>
          <w:sz w:val="22"/>
          <w:szCs w:val="22"/>
        </w:rPr>
        <w:t>expression levels of E-Cadherin (CDH1), Vimentin (VIM) and TS (TYMS) in BC cell lines belonging to the CCLE dataset.</w:t>
      </w:r>
    </w:p>
    <w:p w14:paraId="733C1BE3" w14:textId="77777777" w:rsidR="00330897" w:rsidRDefault="00330897" w:rsidP="00330897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proofErr w:type="gramStart"/>
      <w:r w:rsidRPr="001D66CE">
        <w:rPr>
          <w:rFonts w:ascii="Arial" w:hAnsi="Arial" w:cs="Arial"/>
          <w:b/>
          <w:sz w:val="22"/>
          <w:szCs w:val="22"/>
        </w:rPr>
        <w:lastRenderedPageBreak/>
        <w:t>Supplementary Table 3.</w:t>
      </w:r>
      <w:proofErr w:type="gramEnd"/>
      <w:r w:rsidRPr="001D66CE">
        <w:rPr>
          <w:rFonts w:ascii="Arial" w:hAnsi="Arial" w:cs="Arial"/>
          <w:b/>
          <w:sz w:val="22"/>
          <w:szCs w:val="22"/>
        </w:rPr>
        <w:t xml:space="preserve"> </w:t>
      </w:r>
      <w:proofErr w:type="gramStart"/>
      <w:r w:rsidRPr="001D66CE">
        <w:rPr>
          <w:rFonts w:ascii="Arial" w:hAnsi="Arial" w:cs="Arial"/>
          <w:sz w:val="22"/>
          <w:szCs w:val="22"/>
        </w:rPr>
        <w:t>Genes</w:t>
      </w:r>
      <w:proofErr w:type="gramEnd"/>
      <w:r w:rsidRPr="001D66CE">
        <w:rPr>
          <w:rFonts w:ascii="Arial" w:hAnsi="Arial" w:cs="Arial"/>
          <w:sz w:val="22"/>
          <w:szCs w:val="22"/>
        </w:rPr>
        <w:t xml:space="preserve"> up- and down-regulated in MDA-MB-231 cells upon TS knockdown.</w:t>
      </w:r>
    </w:p>
    <w:p w14:paraId="00677680" w14:textId="5010A17A" w:rsidR="009678E8" w:rsidRPr="001B4A05" w:rsidRDefault="009678E8" w:rsidP="009678E8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</w:p>
    <w:sectPr w:rsidR="009678E8" w:rsidRPr="001B4A05" w:rsidSect="00263DF8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B9B191" w14:textId="77777777" w:rsidR="00263DF8" w:rsidRDefault="00263DF8" w:rsidP="00A46307">
      <w:pPr>
        <w:spacing w:after="0"/>
      </w:pPr>
      <w:r>
        <w:separator/>
      </w:r>
    </w:p>
  </w:endnote>
  <w:endnote w:type="continuationSeparator" w:id="0">
    <w:p w14:paraId="3428F12E" w14:textId="77777777" w:rsidR="00263DF8" w:rsidRDefault="00263DF8" w:rsidP="00A463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FranklinGothic LT Book">
    <w:panose1 w:val="02000503050000020004"/>
    <w:charset w:val="00"/>
    <w:family w:val="auto"/>
    <w:pitch w:val="variable"/>
    <w:sig w:usb0="800000A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AA8051" w14:textId="77777777" w:rsidR="00263DF8" w:rsidRDefault="00263DF8" w:rsidP="00E31AF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080981B0" w14:textId="77777777" w:rsidR="00263DF8" w:rsidRDefault="00263DF8" w:rsidP="00A46307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B982D0" w14:textId="77777777" w:rsidR="00263DF8" w:rsidRPr="00726B7C" w:rsidRDefault="00263DF8" w:rsidP="00E31AF8">
    <w:pPr>
      <w:pStyle w:val="Fuzeile"/>
      <w:framePr w:wrap="around" w:vAnchor="text" w:hAnchor="margin" w:xAlign="right" w:y="1"/>
      <w:rPr>
        <w:rStyle w:val="Seitenzahl"/>
        <w:rFonts w:ascii="Arial" w:hAnsi="Arial" w:cs="Arial"/>
      </w:rPr>
    </w:pPr>
    <w:r w:rsidRPr="00726B7C">
      <w:rPr>
        <w:rStyle w:val="Seitenzahl"/>
        <w:rFonts w:ascii="Arial" w:hAnsi="Arial" w:cs="Arial"/>
      </w:rPr>
      <w:fldChar w:fldCharType="begin"/>
    </w:r>
    <w:r w:rsidRPr="00726B7C">
      <w:rPr>
        <w:rStyle w:val="Seitenzahl"/>
        <w:rFonts w:ascii="Arial" w:hAnsi="Arial" w:cs="Arial"/>
      </w:rPr>
      <w:instrText xml:space="preserve">PAGE  </w:instrText>
    </w:r>
    <w:r w:rsidRPr="00726B7C">
      <w:rPr>
        <w:rStyle w:val="Seitenzahl"/>
        <w:rFonts w:ascii="Arial" w:hAnsi="Arial" w:cs="Arial"/>
      </w:rPr>
      <w:fldChar w:fldCharType="separate"/>
    </w:r>
    <w:r w:rsidR="009760FC">
      <w:rPr>
        <w:rStyle w:val="Seitenzahl"/>
        <w:rFonts w:ascii="Arial" w:hAnsi="Arial" w:cs="Arial"/>
        <w:noProof/>
      </w:rPr>
      <w:t>2</w:t>
    </w:r>
    <w:r w:rsidRPr="00726B7C">
      <w:rPr>
        <w:rStyle w:val="Seitenzahl"/>
        <w:rFonts w:ascii="Arial" w:hAnsi="Arial" w:cs="Arial"/>
      </w:rPr>
      <w:fldChar w:fldCharType="end"/>
    </w:r>
  </w:p>
  <w:p w14:paraId="19DC49E5" w14:textId="77777777" w:rsidR="00263DF8" w:rsidRPr="007A28ED" w:rsidRDefault="00263DF8" w:rsidP="000C2C32">
    <w:pPr>
      <w:pStyle w:val="Fuzeile"/>
      <w:tabs>
        <w:tab w:val="clear" w:pos="4320"/>
        <w:tab w:val="clear" w:pos="8640"/>
        <w:tab w:val="left" w:pos="2316"/>
      </w:tabs>
      <w:ind w:right="360"/>
      <w:rPr>
        <w:rFonts w:ascii="Arial" w:hAnsi="Arial" w:cs="Arial"/>
      </w:rPr>
    </w:pPr>
    <w:r>
      <w:rPr>
        <w:rFonts w:ascii="Arial" w:hAnsi="Arial" w:cs="Arial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5B7D7FB" w14:textId="77777777" w:rsidR="00263DF8" w:rsidRDefault="00263DF8" w:rsidP="00A46307">
      <w:pPr>
        <w:spacing w:after="0"/>
      </w:pPr>
      <w:r>
        <w:separator/>
      </w:r>
    </w:p>
  </w:footnote>
  <w:footnote w:type="continuationSeparator" w:id="0">
    <w:p w14:paraId="0F35E745" w14:textId="77777777" w:rsidR="00263DF8" w:rsidRDefault="00263DF8" w:rsidP="00A46307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2B06D3A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7B74EFB"/>
    <w:multiLevelType w:val="hybridMultilevel"/>
    <w:tmpl w:val="00089E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13C4C37"/>
    <w:multiLevelType w:val="hybridMultilevel"/>
    <w:tmpl w:val="244AAE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محمد عارف صدیقی">
    <w15:presenceInfo w15:providerId="Windows Live" w15:userId="08c8db82cd7cd63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6758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DD_Ag_Cepp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aaza5wh0s9toezzfjvdtvdt90set9zadvt&quot;&gt;TYMS breast library Copy&lt;record-ids&gt;&lt;item&gt;10&lt;/item&gt;&lt;item&gt;14&lt;/item&gt;&lt;item&gt;24&lt;/item&gt;&lt;item&gt;27&lt;/item&gt;&lt;item&gt;228&lt;/item&gt;&lt;item&gt;229&lt;/item&gt;&lt;item&gt;233&lt;/item&gt;&lt;item&gt;234&lt;/item&gt;&lt;item&gt;245&lt;/item&gt;&lt;item&gt;267&lt;/item&gt;&lt;item&gt;268&lt;/item&gt;&lt;item&gt;269&lt;/item&gt;&lt;item&gt;290&lt;/item&gt;&lt;item&gt;291&lt;/item&gt;&lt;item&gt;339&lt;/item&gt;&lt;item&gt;342&lt;/item&gt;&lt;item&gt;343&lt;/item&gt;&lt;item&gt;444&lt;/item&gt;&lt;item&gt;685&lt;/item&gt;&lt;item&gt;688&lt;/item&gt;&lt;item&gt;701&lt;/item&gt;&lt;item&gt;704&lt;/item&gt;&lt;item&gt;713&lt;/item&gt;&lt;item&gt;720&lt;/item&gt;&lt;item&gt;721&lt;/item&gt;&lt;item&gt;722&lt;/item&gt;&lt;item&gt;723&lt;/item&gt;&lt;item&gt;724&lt;/item&gt;&lt;item&gt;725&lt;/item&gt;&lt;item&gt;727&lt;/item&gt;&lt;item&gt;729&lt;/item&gt;&lt;item&gt;733&lt;/item&gt;&lt;item&gt;734&lt;/item&gt;&lt;item&gt;735&lt;/item&gt;&lt;item&gt;736&lt;/item&gt;&lt;item&gt;737&lt;/item&gt;&lt;item&gt;738&lt;/item&gt;&lt;item&gt;739&lt;/item&gt;&lt;item&gt;740&lt;/item&gt;&lt;item&gt;741&lt;/item&gt;&lt;item&gt;742&lt;/item&gt;&lt;item&gt;743&lt;/item&gt;&lt;item&gt;744&lt;/item&gt;&lt;item&gt;746&lt;/item&gt;&lt;item&gt;749&lt;/item&gt;&lt;item&gt;750&lt;/item&gt;&lt;item&gt;753&lt;/item&gt;&lt;item&gt;754&lt;/item&gt;&lt;item&gt;762&lt;/item&gt;&lt;/record-ids&gt;&lt;/item&gt;&lt;/Libraries&gt;"/>
  </w:docVars>
  <w:rsids>
    <w:rsidRoot w:val="005E52AA"/>
    <w:rsid w:val="000005D6"/>
    <w:rsid w:val="00001FF1"/>
    <w:rsid w:val="00002D46"/>
    <w:rsid w:val="00002ED8"/>
    <w:rsid w:val="000030EE"/>
    <w:rsid w:val="000033BF"/>
    <w:rsid w:val="00004875"/>
    <w:rsid w:val="00006F13"/>
    <w:rsid w:val="0000779D"/>
    <w:rsid w:val="00007B5E"/>
    <w:rsid w:val="000100BE"/>
    <w:rsid w:val="000100C1"/>
    <w:rsid w:val="00010615"/>
    <w:rsid w:val="000113FA"/>
    <w:rsid w:val="00011CAF"/>
    <w:rsid w:val="000125DB"/>
    <w:rsid w:val="00013136"/>
    <w:rsid w:val="00014915"/>
    <w:rsid w:val="00014ACC"/>
    <w:rsid w:val="00014ED4"/>
    <w:rsid w:val="00015060"/>
    <w:rsid w:val="0001535D"/>
    <w:rsid w:val="00015789"/>
    <w:rsid w:val="0001580F"/>
    <w:rsid w:val="0001619A"/>
    <w:rsid w:val="00016512"/>
    <w:rsid w:val="0001746C"/>
    <w:rsid w:val="0001781A"/>
    <w:rsid w:val="000178E9"/>
    <w:rsid w:val="000205CF"/>
    <w:rsid w:val="000208CB"/>
    <w:rsid w:val="00021B3B"/>
    <w:rsid w:val="00021C62"/>
    <w:rsid w:val="00022385"/>
    <w:rsid w:val="00022B04"/>
    <w:rsid w:val="00023586"/>
    <w:rsid w:val="00023DEF"/>
    <w:rsid w:val="00024128"/>
    <w:rsid w:val="00024968"/>
    <w:rsid w:val="00025E5E"/>
    <w:rsid w:val="000274E6"/>
    <w:rsid w:val="00027C85"/>
    <w:rsid w:val="00030993"/>
    <w:rsid w:val="00030FDC"/>
    <w:rsid w:val="000315BD"/>
    <w:rsid w:val="000317E8"/>
    <w:rsid w:val="00032220"/>
    <w:rsid w:val="0003229C"/>
    <w:rsid w:val="00032391"/>
    <w:rsid w:val="00032B21"/>
    <w:rsid w:val="00033161"/>
    <w:rsid w:val="000336D8"/>
    <w:rsid w:val="00034868"/>
    <w:rsid w:val="00034EB1"/>
    <w:rsid w:val="00035416"/>
    <w:rsid w:val="00035706"/>
    <w:rsid w:val="000359AA"/>
    <w:rsid w:val="000362FA"/>
    <w:rsid w:val="0003719A"/>
    <w:rsid w:val="000379C5"/>
    <w:rsid w:val="00041D75"/>
    <w:rsid w:val="00042245"/>
    <w:rsid w:val="00042FC6"/>
    <w:rsid w:val="00043E9C"/>
    <w:rsid w:val="00044AAB"/>
    <w:rsid w:val="00044FE2"/>
    <w:rsid w:val="00045835"/>
    <w:rsid w:val="00045B1A"/>
    <w:rsid w:val="00045CDF"/>
    <w:rsid w:val="00046CDC"/>
    <w:rsid w:val="000470A8"/>
    <w:rsid w:val="0004771E"/>
    <w:rsid w:val="00051F21"/>
    <w:rsid w:val="000530AF"/>
    <w:rsid w:val="0005438C"/>
    <w:rsid w:val="000545FE"/>
    <w:rsid w:val="00054C3D"/>
    <w:rsid w:val="00055373"/>
    <w:rsid w:val="000558AF"/>
    <w:rsid w:val="00056024"/>
    <w:rsid w:val="000561A2"/>
    <w:rsid w:val="000561EB"/>
    <w:rsid w:val="00056978"/>
    <w:rsid w:val="00056AC7"/>
    <w:rsid w:val="00056BBB"/>
    <w:rsid w:val="0005787D"/>
    <w:rsid w:val="00057DB2"/>
    <w:rsid w:val="000602BF"/>
    <w:rsid w:val="00061459"/>
    <w:rsid w:val="00061AF1"/>
    <w:rsid w:val="00061E2E"/>
    <w:rsid w:val="00061E4E"/>
    <w:rsid w:val="00061EC3"/>
    <w:rsid w:val="00061F6C"/>
    <w:rsid w:val="000621FB"/>
    <w:rsid w:val="00062C51"/>
    <w:rsid w:val="00063EDF"/>
    <w:rsid w:val="00064AD3"/>
    <w:rsid w:val="00064D90"/>
    <w:rsid w:val="00064FEA"/>
    <w:rsid w:val="0006774E"/>
    <w:rsid w:val="00067D85"/>
    <w:rsid w:val="000700DB"/>
    <w:rsid w:val="000700EF"/>
    <w:rsid w:val="00070202"/>
    <w:rsid w:val="00070812"/>
    <w:rsid w:val="00070F98"/>
    <w:rsid w:val="00071193"/>
    <w:rsid w:val="000716AB"/>
    <w:rsid w:val="00071870"/>
    <w:rsid w:val="00072262"/>
    <w:rsid w:val="000724A3"/>
    <w:rsid w:val="00073506"/>
    <w:rsid w:val="00073603"/>
    <w:rsid w:val="000746F4"/>
    <w:rsid w:val="00074D96"/>
    <w:rsid w:val="00075344"/>
    <w:rsid w:val="00075CBC"/>
    <w:rsid w:val="00076580"/>
    <w:rsid w:val="00076ADD"/>
    <w:rsid w:val="00076EA8"/>
    <w:rsid w:val="0007765C"/>
    <w:rsid w:val="0008014A"/>
    <w:rsid w:val="0008073A"/>
    <w:rsid w:val="0008112A"/>
    <w:rsid w:val="00081CCC"/>
    <w:rsid w:val="000828AF"/>
    <w:rsid w:val="00082A7E"/>
    <w:rsid w:val="000830DC"/>
    <w:rsid w:val="000839E4"/>
    <w:rsid w:val="00083C63"/>
    <w:rsid w:val="00084351"/>
    <w:rsid w:val="00085A0B"/>
    <w:rsid w:val="00085A69"/>
    <w:rsid w:val="00086D50"/>
    <w:rsid w:val="00087792"/>
    <w:rsid w:val="000877A9"/>
    <w:rsid w:val="000878BA"/>
    <w:rsid w:val="00090311"/>
    <w:rsid w:val="00090C06"/>
    <w:rsid w:val="0009160B"/>
    <w:rsid w:val="00091970"/>
    <w:rsid w:val="00091D0D"/>
    <w:rsid w:val="000929C7"/>
    <w:rsid w:val="00093278"/>
    <w:rsid w:val="00093356"/>
    <w:rsid w:val="0009337F"/>
    <w:rsid w:val="000939F4"/>
    <w:rsid w:val="000944D1"/>
    <w:rsid w:val="00094539"/>
    <w:rsid w:val="00094832"/>
    <w:rsid w:val="00094B28"/>
    <w:rsid w:val="00094FD6"/>
    <w:rsid w:val="00095D2B"/>
    <w:rsid w:val="000971A9"/>
    <w:rsid w:val="00097635"/>
    <w:rsid w:val="000A06B2"/>
    <w:rsid w:val="000A0CE6"/>
    <w:rsid w:val="000A0EFE"/>
    <w:rsid w:val="000A10C9"/>
    <w:rsid w:val="000A1307"/>
    <w:rsid w:val="000A3274"/>
    <w:rsid w:val="000A3C74"/>
    <w:rsid w:val="000A4C3B"/>
    <w:rsid w:val="000A55C2"/>
    <w:rsid w:val="000A56F2"/>
    <w:rsid w:val="000A5C91"/>
    <w:rsid w:val="000A5D7E"/>
    <w:rsid w:val="000A68EB"/>
    <w:rsid w:val="000A68ED"/>
    <w:rsid w:val="000A6AF1"/>
    <w:rsid w:val="000A6DAA"/>
    <w:rsid w:val="000B0DC1"/>
    <w:rsid w:val="000B0F75"/>
    <w:rsid w:val="000B156E"/>
    <w:rsid w:val="000B2CEF"/>
    <w:rsid w:val="000B32CE"/>
    <w:rsid w:val="000B3330"/>
    <w:rsid w:val="000B3734"/>
    <w:rsid w:val="000B4D9C"/>
    <w:rsid w:val="000B501D"/>
    <w:rsid w:val="000B5132"/>
    <w:rsid w:val="000B5C3D"/>
    <w:rsid w:val="000B6010"/>
    <w:rsid w:val="000B7AD5"/>
    <w:rsid w:val="000C02EA"/>
    <w:rsid w:val="000C1E05"/>
    <w:rsid w:val="000C2A79"/>
    <w:rsid w:val="000C2C32"/>
    <w:rsid w:val="000C2E86"/>
    <w:rsid w:val="000C31A0"/>
    <w:rsid w:val="000C3B0D"/>
    <w:rsid w:val="000C4205"/>
    <w:rsid w:val="000C5852"/>
    <w:rsid w:val="000C6095"/>
    <w:rsid w:val="000C60F1"/>
    <w:rsid w:val="000C661E"/>
    <w:rsid w:val="000C664A"/>
    <w:rsid w:val="000C6AC6"/>
    <w:rsid w:val="000C6B2B"/>
    <w:rsid w:val="000C6FBE"/>
    <w:rsid w:val="000C6FED"/>
    <w:rsid w:val="000C7958"/>
    <w:rsid w:val="000D0219"/>
    <w:rsid w:val="000D04A3"/>
    <w:rsid w:val="000D11D4"/>
    <w:rsid w:val="000D13DC"/>
    <w:rsid w:val="000D17D0"/>
    <w:rsid w:val="000D3368"/>
    <w:rsid w:val="000D3A5C"/>
    <w:rsid w:val="000D4272"/>
    <w:rsid w:val="000D43A5"/>
    <w:rsid w:val="000D4EA9"/>
    <w:rsid w:val="000D569A"/>
    <w:rsid w:val="000D6463"/>
    <w:rsid w:val="000D751C"/>
    <w:rsid w:val="000D752E"/>
    <w:rsid w:val="000D77F7"/>
    <w:rsid w:val="000D7A46"/>
    <w:rsid w:val="000E0B56"/>
    <w:rsid w:val="000E0BF1"/>
    <w:rsid w:val="000E277E"/>
    <w:rsid w:val="000E377A"/>
    <w:rsid w:val="000E3876"/>
    <w:rsid w:val="000E3FA9"/>
    <w:rsid w:val="000E417B"/>
    <w:rsid w:val="000E5B33"/>
    <w:rsid w:val="000E6038"/>
    <w:rsid w:val="000E6239"/>
    <w:rsid w:val="000E69A0"/>
    <w:rsid w:val="000E721D"/>
    <w:rsid w:val="000E7348"/>
    <w:rsid w:val="000F1492"/>
    <w:rsid w:val="000F1577"/>
    <w:rsid w:val="000F16D9"/>
    <w:rsid w:val="000F2566"/>
    <w:rsid w:val="000F2A2B"/>
    <w:rsid w:val="000F2F4A"/>
    <w:rsid w:val="000F30AA"/>
    <w:rsid w:val="000F33D8"/>
    <w:rsid w:val="000F3614"/>
    <w:rsid w:val="000F3AD0"/>
    <w:rsid w:val="000F556E"/>
    <w:rsid w:val="000F62D4"/>
    <w:rsid w:val="0010179E"/>
    <w:rsid w:val="00102639"/>
    <w:rsid w:val="00103038"/>
    <w:rsid w:val="00103CBE"/>
    <w:rsid w:val="001044B5"/>
    <w:rsid w:val="00104F43"/>
    <w:rsid w:val="00105441"/>
    <w:rsid w:val="00105E8D"/>
    <w:rsid w:val="00107A20"/>
    <w:rsid w:val="00107B51"/>
    <w:rsid w:val="00110473"/>
    <w:rsid w:val="00110F62"/>
    <w:rsid w:val="001114B3"/>
    <w:rsid w:val="00111682"/>
    <w:rsid w:val="00111BB2"/>
    <w:rsid w:val="00111D64"/>
    <w:rsid w:val="00112028"/>
    <w:rsid w:val="001127A1"/>
    <w:rsid w:val="001135B2"/>
    <w:rsid w:val="00113860"/>
    <w:rsid w:val="00113B48"/>
    <w:rsid w:val="00114A41"/>
    <w:rsid w:val="00114EA6"/>
    <w:rsid w:val="00115038"/>
    <w:rsid w:val="0011748B"/>
    <w:rsid w:val="00117519"/>
    <w:rsid w:val="00117EFC"/>
    <w:rsid w:val="00120129"/>
    <w:rsid w:val="0012066B"/>
    <w:rsid w:val="00120AC5"/>
    <w:rsid w:val="001211E5"/>
    <w:rsid w:val="001213DA"/>
    <w:rsid w:val="00121EDF"/>
    <w:rsid w:val="00122079"/>
    <w:rsid w:val="00122849"/>
    <w:rsid w:val="00122A81"/>
    <w:rsid w:val="00122E80"/>
    <w:rsid w:val="00123312"/>
    <w:rsid w:val="00123453"/>
    <w:rsid w:val="00123BB4"/>
    <w:rsid w:val="0012415E"/>
    <w:rsid w:val="0012471E"/>
    <w:rsid w:val="00124CAB"/>
    <w:rsid w:val="00125D19"/>
    <w:rsid w:val="00126749"/>
    <w:rsid w:val="00126C74"/>
    <w:rsid w:val="00126E8B"/>
    <w:rsid w:val="00127458"/>
    <w:rsid w:val="00127947"/>
    <w:rsid w:val="00130157"/>
    <w:rsid w:val="00130433"/>
    <w:rsid w:val="00130947"/>
    <w:rsid w:val="001313F4"/>
    <w:rsid w:val="00131D1A"/>
    <w:rsid w:val="00131DED"/>
    <w:rsid w:val="00132640"/>
    <w:rsid w:val="00132893"/>
    <w:rsid w:val="0013294E"/>
    <w:rsid w:val="00132A02"/>
    <w:rsid w:val="001338BA"/>
    <w:rsid w:val="00135004"/>
    <w:rsid w:val="00135096"/>
    <w:rsid w:val="00135660"/>
    <w:rsid w:val="00135EBB"/>
    <w:rsid w:val="0013674B"/>
    <w:rsid w:val="00136983"/>
    <w:rsid w:val="00137112"/>
    <w:rsid w:val="0013724F"/>
    <w:rsid w:val="001409FC"/>
    <w:rsid w:val="00140B07"/>
    <w:rsid w:val="00141386"/>
    <w:rsid w:val="00141DDC"/>
    <w:rsid w:val="00142C11"/>
    <w:rsid w:val="00142CDF"/>
    <w:rsid w:val="001446D4"/>
    <w:rsid w:val="0014552C"/>
    <w:rsid w:val="001455C6"/>
    <w:rsid w:val="001455E5"/>
    <w:rsid w:val="00147712"/>
    <w:rsid w:val="00147AC2"/>
    <w:rsid w:val="00147EEC"/>
    <w:rsid w:val="00150040"/>
    <w:rsid w:val="00150331"/>
    <w:rsid w:val="00150BB3"/>
    <w:rsid w:val="001513B4"/>
    <w:rsid w:val="0015177A"/>
    <w:rsid w:val="0015255B"/>
    <w:rsid w:val="00153087"/>
    <w:rsid w:val="00153D22"/>
    <w:rsid w:val="0015468A"/>
    <w:rsid w:val="00154B31"/>
    <w:rsid w:val="00155AE4"/>
    <w:rsid w:val="00155CB9"/>
    <w:rsid w:val="00156792"/>
    <w:rsid w:val="00156C8D"/>
    <w:rsid w:val="0015790B"/>
    <w:rsid w:val="001579D2"/>
    <w:rsid w:val="00157A7B"/>
    <w:rsid w:val="0016195F"/>
    <w:rsid w:val="00161E47"/>
    <w:rsid w:val="00161E53"/>
    <w:rsid w:val="00161FE0"/>
    <w:rsid w:val="001627ED"/>
    <w:rsid w:val="00162F0D"/>
    <w:rsid w:val="00162F67"/>
    <w:rsid w:val="001636F7"/>
    <w:rsid w:val="00164A7F"/>
    <w:rsid w:val="00165368"/>
    <w:rsid w:val="00165D86"/>
    <w:rsid w:val="00166535"/>
    <w:rsid w:val="00166B38"/>
    <w:rsid w:val="00167198"/>
    <w:rsid w:val="00167BAA"/>
    <w:rsid w:val="00167C59"/>
    <w:rsid w:val="00167CCD"/>
    <w:rsid w:val="001702DF"/>
    <w:rsid w:val="00171163"/>
    <w:rsid w:val="0017223C"/>
    <w:rsid w:val="00172374"/>
    <w:rsid w:val="001738CC"/>
    <w:rsid w:val="00173AEF"/>
    <w:rsid w:val="001749B2"/>
    <w:rsid w:val="00174AC1"/>
    <w:rsid w:val="00175800"/>
    <w:rsid w:val="0017582D"/>
    <w:rsid w:val="0017621F"/>
    <w:rsid w:val="0017628D"/>
    <w:rsid w:val="00176E9D"/>
    <w:rsid w:val="00177CF5"/>
    <w:rsid w:val="001800E1"/>
    <w:rsid w:val="00180569"/>
    <w:rsid w:val="001816A1"/>
    <w:rsid w:val="00181CDF"/>
    <w:rsid w:val="00182A43"/>
    <w:rsid w:val="00182A48"/>
    <w:rsid w:val="00184A86"/>
    <w:rsid w:val="00184CBD"/>
    <w:rsid w:val="0018591A"/>
    <w:rsid w:val="001907B7"/>
    <w:rsid w:val="00190F0B"/>
    <w:rsid w:val="001911D1"/>
    <w:rsid w:val="00191939"/>
    <w:rsid w:val="0019208E"/>
    <w:rsid w:val="00192EC4"/>
    <w:rsid w:val="00192ECB"/>
    <w:rsid w:val="0019331F"/>
    <w:rsid w:val="00193B2E"/>
    <w:rsid w:val="00194026"/>
    <w:rsid w:val="0019456A"/>
    <w:rsid w:val="001946FA"/>
    <w:rsid w:val="001954FE"/>
    <w:rsid w:val="001955E5"/>
    <w:rsid w:val="001966B4"/>
    <w:rsid w:val="00196BC5"/>
    <w:rsid w:val="001A09B3"/>
    <w:rsid w:val="001A09B6"/>
    <w:rsid w:val="001A0E06"/>
    <w:rsid w:val="001A1336"/>
    <w:rsid w:val="001A20F1"/>
    <w:rsid w:val="001A23BF"/>
    <w:rsid w:val="001A26A6"/>
    <w:rsid w:val="001A3F27"/>
    <w:rsid w:val="001A4C58"/>
    <w:rsid w:val="001A544F"/>
    <w:rsid w:val="001A7414"/>
    <w:rsid w:val="001A7C7F"/>
    <w:rsid w:val="001B0598"/>
    <w:rsid w:val="001B0D5D"/>
    <w:rsid w:val="001B0F0B"/>
    <w:rsid w:val="001B0F6B"/>
    <w:rsid w:val="001B1D1D"/>
    <w:rsid w:val="001B3A47"/>
    <w:rsid w:val="001B4089"/>
    <w:rsid w:val="001B4214"/>
    <w:rsid w:val="001B46B8"/>
    <w:rsid w:val="001B4A05"/>
    <w:rsid w:val="001B5B98"/>
    <w:rsid w:val="001B6913"/>
    <w:rsid w:val="001B754F"/>
    <w:rsid w:val="001B7B6B"/>
    <w:rsid w:val="001C02ED"/>
    <w:rsid w:val="001C2688"/>
    <w:rsid w:val="001C2DEA"/>
    <w:rsid w:val="001C36FB"/>
    <w:rsid w:val="001C4138"/>
    <w:rsid w:val="001C4D18"/>
    <w:rsid w:val="001C664E"/>
    <w:rsid w:val="001C67A9"/>
    <w:rsid w:val="001C77E6"/>
    <w:rsid w:val="001D1429"/>
    <w:rsid w:val="001D19D0"/>
    <w:rsid w:val="001D1C9C"/>
    <w:rsid w:val="001D2AF8"/>
    <w:rsid w:val="001D2D14"/>
    <w:rsid w:val="001D3543"/>
    <w:rsid w:val="001D3856"/>
    <w:rsid w:val="001D3AD6"/>
    <w:rsid w:val="001D490C"/>
    <w:rsid w:val="001D5BAF"/>
    <w:rsid w:val="001D66CE"/>
    <w:rsid w:val="001D7BF4"/>
    <w:rsid w:val="001D7DBC"/>
    <w:rsid w:val="001E1B05"/>
    <w:rsid w:val="001E2203"/>
    <w:rsid w:val="001E264B"/>
    <w:rsid w:val="001E272B"/>
    <w:rsid w:val="001E2F8B"/>
    <w:rsid w:val="001E32CB"/>
    <w:rsid w:val="001E4E7B"/>
    <w:rsid w:val="001E5199"/>
    <w:rsid w:val="001E6D06"/>
    <w:rsid w:val="001E774A"/>
    <w:rsid w:val="001F039E"/>
    <w:rsid w:val="001F082E"/>
    <w:rsid w:val="001F1005"/>
    <w:rsid w:val="001F103D"/>
    <w:rsid w:val="001F1A25"/>
    <w:rsid w:val="001F282C"/>
    <w:rsid w:val="001F2F93"/>
    <w:rsid w:val="001F3056"/>
    <w:rsid w:val="001F3972"/>
    <w:rsid w:val="001F4073"/>
    <w:rsid w:val="001F4CA0"/>
    <w:rsid w:val="001F580F"/>
    <w:rsid w:val="001F6DC7"/>
    <w:rsid w:val="001F77BF"/>
    <w:rsid w:val="00200156"/>
    <w:rsid w:val="00201174"/>
    <w:rsid w:val="00201247"/>
    <w:rsid w:val="00201E3A"/>
    <w:rsid w:val="002022A7"/>
    <w:rsid w:val="00202E46"/>
    <w:rsid w:val="00202FAC"/>
    <w:rsid w:val="00204671"/>
    <w:rsid w:val="002046DD"/>
    <w:rsid w:val="00205438"/>
    <w:rsid w:val="0020675C"/>
    <w:rsid w:val="00210E1C"/>
    <w:rsid w:val="00211135"/>
    <w:rsid w:val="00211D40"/>
    <w:rsid w:val="00211DD4"/>
    <w:rsid w:val="00213FA4"/>
    <w:rsid w:val="00214D66"/>
    <w:rsid w:val="00215012"/>
    <w:rsid w:val="00216139"/>
    <w:rsid w:val="0021639A"/>
    <w:rsid w:val="0021650D"/>
    <w:rsid w:val="0021695A"/>
    <w:rsid w:val="002169B0"/>
    <w:rsid w:val="00217A10"/>
    <w:rsid w:val="00217D76"/>
    <w:rsid w:val="00217DE9"/>
    <w:rsid w:val="002215C4"/>
    <w:rsid w:val="00221CAB"/>
    <w:rsid w:val="002222E3"/>
    <w:rsid w:val="002226FD"/>
    <w:rsid w:val="002229CA"/>
    <w:rsid w:val="00222E62"/>
    <w:rsid w:val="002230EE"/>
    <w:rsid w:val="00223521"/>
    <w:rsid w:val="0022394A"/>
    <w:rsid w:val="00224250"/>
    <w:rsid w:val="002259F2"/>
    <w:rsid w:val="00226457"/>
    <w:rsid w:val="0022675D"/>
    <w:rsid w:val="00226920"/>
    <w:rsid w:val="00231241"/>
    <w:rsid w:val="00234698"/>
    <w:rsid w:val="00235D93"/>
    <w:rsid w:val="00236EA8"/>
    <w:rsid w:val="0024068A"/>
    <w:rsid w:val="00240DF7"/>
    <w:rsid w:val="002425F4"/>
    <w:rsid w:val="00242CCC"/>
    <w:rsid w:val="0024304C"/>
    <w:rsid w:val="00243151"/>
    <w:rsid w:val="00243A7D"/>
    <w:rsid w:val="002442E3"/>
    <w:rsid w:val="00244644"/>
    <w:rsid w:val="00244CE8"/>
    <w:rsid w:val="00245268"/>
    <w:rsid w:val="00246195"/>
    <w:rsid w:val="0024634B"/>
    <w:rsid w:val="002466B1"/>
    <w:rsid w:val="00246F3E"/>
    <w:rsid w:val="002476E8"/>
    <w:rsid w:val="002477CB"/>
    <w:rsid w:val="00247D0E"/>
    <w:rsid w:val="002501B4"/>
    <w:rsid w:val="002504D7"/>
    <w:rsid w:val="00250AC4"/>
    <w:rsid w:val="002516B6"/>
    <w:rsid w:val="002519F7"/>
    <w:rsid w:val="00251E56"/>
    <w:rsid w:val="002522B2"/>
    <w:rsid w:val="00253178"/>
    <w:rsid w:val="00254E85"/>
    <w:rsid w:val="002563FF"/>
    <w:rsid w:val="002573B2"/>
    <w:rsid w:val="0025758F"/>
    <w:rsid w:val="00257609"/>
    <w:rsid w:val="00257680"/>
    <w:rsid w:val="002577BC"/>
    <w:rsid w:val="00257EF4"/>
    <w:rsid w:val="0026029B"/>
    <w:rsid w:val="00260B4A"/>
    <w:rsid w:val="00260D03"/>
    <w:rsid w:val="00261CFE"/>
    <w:rsid w:val="002630E0"/>
    <w:rsid w:val="0026345F"/>
    <w:rsid w:val="00263DF8"/>
    <w:rsid w:val="00264192"/>
    <w:rsid w:val="0026492B"/>
    <w:rsid w:val="002651B2"/>
    <w:rsid w:val="00265BDB"/>
    <w:rsid w:val="00265F3C"/>
    <w:rsid w:val="002660CA"/>
    <w:rsid w:val="002662AD"/>
    <w:rsid w:val="002664F2"/>
    <w:rsid w:val="002665F7"/>
    <w:rsid w:val="00266613"/>
    <w:rsid w:val="002666C6"/>
    <w:rsid w:val="00267E81"/>
    <w:rsid w:val="00270176"/>
    <w:rsid w:val="00270A0F"/>
    <w:rsid w:val="00271A0E"/>
    <w:rsid w:val="0027201F"/>
    <w:rsid w:val="002720F3"/>
    <w:rsid w:val="002725D4"/>
    <w:rsid w:val="00273668"/>
    <w:rsid w:val="00274736"/>
    <w:rsid w:val="00274D46"/>
    <w:rsid w:val="00274E5E"/>
    <w:rsid w:val="00274FB3"/>
    <w:rsid w:val="002773C3"/>
    <w:rsid w:val="00277724"/>
    <w:rsid w:val="00277D76"/>
    <w:rsid w:val="0028039E"/>
    <w:rsid w:val="002806D6"/>
    <w:rsid w:val="00280C30"/>
    <w:rsid w:val="0028100E"/>
    <w:rsid w:val="00281188"/>
    <w:rsid w:val="00281CF9"/>
    <w:rsid w:val="002821CE"/>
    <w:rsid w:val="00282263"/>
    <w:rsid w:val="002822ED"/>
    <w:rsid w:val="00283BE6"/>
    <w:rsid w:val="00284ED7"/>
    <w:rsid w:val="00284F37"/>
    <w:rsid w:val="002862DE"/>
    <w:rsid w:val="0028640F"/>
    <w:rsid w:val="00287910"/>
    <w:rsid w:val="00290A7B"/>
    <w:rsid w:val="00292731"/>
    <w:rsid w:val="00292763"/>
    <w:rsid w:val="00293184"/>
    <w:rsid w:val="002936E8"/>
    <w:rsid w:val="0029471E"/>
    <w:rsid w:val="00294A96"/>
    <w:rsid w:val="00294F03"/>
    <w:rsid w:val="00294FA5"/>
    <w:rsid w:val="002951CB"/>
    <w:rsid w:val="00295E9A"/>
    <w:rsid w:val="00296532"/>
    <w:rsid w:val="00296557"/>
    <w:rsid w:val="00296BF2"/>
    <w:rsid w:val="00296E4B"/>
    <w:rsid w:val="002970B0"/>
    <w:rsid w:val="0029763B"/>
    <w:rsid w:val="002A08AE"/>
    <w:rsid w:val="002A15E9"/>
    <w:rsid w:val="002A1625"/>
    <w:rsid w:val="002A163D"/>
    <w:rsid w:val="002A1B0A"/>
    <w:rsid w:val="002A1E0D"/>
    <w:rsid w:val="002A39E0"/>
    <w:rsid w:val="002A5383"/>
    <w:rsid w:val="002A57AE"/>
    <w:rsid w:val="002A5E25"/>
    <w:rsid w:val="002A6748"/>
    <w:rsid w:val="002A6773"/>
    <w:rsid w:val="002A6F49"/>
    <w:rsid w:val="002A7B84"/>
    <w:rsid w:val="002B01F6"/>
    <w:rsid w:val="002B0673"/>
    <w:rsid w:val="002B07F5"/>
    <w:rsid w:val="002B094C"/>
    <w:rsid w:val="002B12AC"/>
    <w:rsid w:val="002B190F"/>
    <w:rsid w:val="002B1DB9"/>
    <w:rsid w:val="002B4018"/>
    <w:rsid w:val="002B5633"/>
    <w:rsid w:val="002B59E0"/>
    <w:rsid w:val="002B69F3"/>
    <w:rsid w:val="002B709E"/>
    <w:rsid w:val="002B7D32"/>
    <w:rsid w:val="002C0A01"/>
    <w:rsid w:val="002C1301"/>
    <w:rsid w:val="002C19EB"/>
    <w:rsid w:val="002C1B8A"/>
    <w:rsid w:val="002C252F"/>
    <w:rsid w:val="002C2846"/>
    <w:rsid w:val="002C2ACD"/>
    <w:rsid w:val="002C335E"/>
    <w:rsid w:val="002C34F5"/>
    <w:rsid w:val="002C3B77"/>
    <w:rsid w:val="002C438A"/>
    <w:rsid w:val="002C4FD3"/>
    <w:rsid w:val="002C50BA"/>
    <w:rsid w:val="002C5777"/>
    <w:rsid w:val="002C5F26"/>
    <w:rsid w:val="002C6BB9"/>
    <w:rsid w:val="002C6F1B"/>
    <w:rsid w:val="002C7597"/>
    <w:rsid w:val="002D0501"/>
    <w:rsid w:val="002D0905"/>
    <w:rsid w:val="002D0BDD"/>
    <w:rsid w:val="002D3134"/>
    <w:rsid w:val="002D3516"/>
    <w:rsid w:val="002D4BFC"/>
    <w:rsid w:val="002D5BA0"/>
    <w:rsid w:val="002D5BC0"/>
    <w:rsid w:val="002D5EA6"/>
    <w:rsid w:val="002D633D"/>
    <w:rsid w:val="002D6C39"/>
    <w:rsid w:val="002D6EA9"/>
    <w:rsid w:val="002D75EC"/>
    <w:rsid w:val="002D7D03"/>
    <w:rsid w:val="002E00DF"/>
    <w:rsid w:val="002E105E"/>
    <w:rsid w:val="002E21D0"/>
    <w:rsid w:val="002E2D3C"/>
    <w:rsid w:val="002E4027"/>
    <w:rsid w:val="002E4530"/>
    <w:rsid w:val="002E4613"/>
    <w:rsid w:val="002E47DD"/>
    <w:rsid w:val="002E5199"/>
    <w:rsid w:val="002E52BD"/>
    <w:rsid w:val="002E607E"/>
    <w:rsid w:val="002E6A05"/>
    <w:rsid w:val="002E6AC7"/>
    <w:rsid w:val="002E6D7F"/>
    <w:rsid w:val="002E6E0E"/>
    <w:rsid w:val="002E7C43"/>
    <w:rsid w:val="002F04E7"/>
    <w:rsid w:val="002F0784"/>
    <w:rsid w:val="002F1603"/>
    <w:rsid w:val="002F1960"/>
    <w:rsid w:val="002F29AB"/>
    <w:rsid w:val="002F3AE3"/>
    <w:rsid w:val="002F402C"/>
    <w:rsid w:val="002F418E"/>
    <w:rsid w:val="002F4866"/>
    <w:rsid w:val="002F4AF6"/>
    <w:rsid w:val="002F4F27"/>
    <w:rsid w:val="002F54EB"/>
    <w:rsid w:val="002F61B8"/>
    <w:rsid w:val="002F6C58"/>
    <w:rsid w:val="002F6D8B"/>
    <w:rsid w:val="002F79C4"/>
    <w:rsid w:val="002F7F9F"/>
    <w:rsid w:val="003000EA"/>
    <w:rsid w:val="003004CC"/>
    <w:rsid w:val="00300597"/>
    <w:rsid w:val="003006C0"/>
    <w:rsid w:val="0030072B"/>
    <w:rsid w:val="00300D75"/>
    <w:rsid w:val="003010D6"/>
    <w:rsid w:val="0030200A"/>
    <w:rsid w:val="00302185"/>
    <w:rsid w:val="0030399B"/>
    <w:rsid w:val="0030484D"/>
    <w:rsid w:val="00304EAD"/>
    <w:rsid w:val="00305D09"/>
    <w:rsid w:val="00306251"/>
    <w:rsid w:val="00307048"/>
    <w:rsid w:val="00307421"/>
    <w:rsid w:val="003102EE"/>
    <w:rsid w:val="00310DDC"/>
    <w:rsid w:val="00311381"/>
    <w:rsid w:val="00311787"/>
    <w:rsid w:val="00311E08"/>
    <w:rsid w:val="003120E4"/>
    <w:rsid w:val="00312809"/>
    <w:rsid w:val="00312A6A"/>
    <w:rsid w:val="00313CAC"/>
    <w:rsid w:val="00313EC4"/>
    <w:rsid w:val="00314960"/>
    <w:rsid w:val="0031541E"/>
    <w:rsid w:val="003155A9"/>
    <w:rsid w:val="0031656D"/>
    <w:rsid w:val="00316AB7"/>
    <w:rsid w:val="00317758"/>
    <w:rsid w:val="003203E1"/>
    <w:rsid w:val="00320883"/>
    <w:rsid w:val="003210B0"/>
    <w:rsid w:val="003211B8"/>
    <w:rsid w:val="00321BF3"/>
    <w:rsid w:val="00321C36"/>
    <w:rsid w:val="00322FB8"/>
    <w:rsid w:val="00323B00"/>
    <w:rsid w:val="00323C8A"/>
    <w:rsid w:val="003241BA"/>
    <w:rsid w:val="00324648"/>
    <w:rsid w:val="00324A57"/>
    <w:rsid w:val="00324B68"/>
    <w:rsid w:val="00325050"/>
    <w:rsid w:val="0032535D"/>
    <w:rsid w:val="00325E01"/>
    <w:rsid w:val="0032600E"/>
    <w:rsid w:val="00326FF1"/>
    <w:rsid w:val="003277A6"/>
    <w:rsid w:val="00330897"/>
    <w:rsid w:val="00331357"/>
    <w:rsid w:val="00331E9E"/>
    <w:rsid w:val="00333750"/>
    <w:rsid w:val="003347A1"/>
    <w:rsid w:val="00335516"/>
    <w:rsid w:val="00335788"/>
    <w:rsid w:val="00335AB5"/>
    <w:rsid w:val="00335FFD"/>
    <w:rsid w:val="0033654B"/>
    <w:rsid w:val="0033658C"/>
    <w:rsid w:val="00336C6D"/>
    <w:rsid w:val="003373BC"/>
    <w:rsid w:val="00337812"/>
    <w:rsid w:val="0034016C"/>
    <w:rsid w:val="00340EE0"/>
    <w:rsid w:val="003413A6"/>
    <w:rsid w:val="00341BD2"/>
    <w:rsid w:val="0034302B"/>
    <w:rsid w:val="00343111"/>
    <w:rsid w:val="00343763"/>
    <w:rsid w:val="003437CD"/>
    <w:rsid w:val="00344AC7"/>
    <w:rsid w:val="00344B24"/>
    <w:rsid w:val="0034521C"/>
    <w:rsid w:val="0034530B"/>
    <w:rsid w:val="00345E92"/>
    <w:rsid w:val="003461E1"/>
    <w:rsid w:val="00346CCB"/>
    <w:rsid w:val="00347312"/>
    <w:rsid w:val="0034757A"/>
    <w:rsid w:val="00347E99"/>
    <w:rsid w:val="00350278"/>
    <w:rsid w:val="0035073B"/>
    <w:rsid w:val="00350EA0"/>
    <w:rsid w:val="00350F8D"/>
    <w:rsid w:val="00351241"/>
    <w:rsid w:val="0035187B"/>
    <w:rsid w:val="00351DC9"/>
    <w:rsid w:val="00352194"/>
    <w:rsid w:val="0035262D"/>
    <w:rsid w:val="003530C8"/>
    <w:rsid w:val="00353BE8"/>
    <w:rsid w:val="00355190"/>
    <w:rsid w:val="003556E8"/>
    <w:rsid w:val="00355D43"/>
    <w:rsid w:val="0035601A"/>
    <w:rsid w:val="0035756A"/>
    <w:rsid w:val="00357822"/>
    <w:rsid w:val="00357E54"/>
    <w:rsid w:val="00360DF4"/>
    <w:rsid w:val="00360F32"/>
    <w:rsid w:val="00361DC9"/>
    <w:rsid w:val="00362B13"/>
    <w:rsid w:val="00362DAB"/>
    <w:rsid w:val="00363AA0"/>
    <w:rsid w:val="003650A4"/>
    <w:rsid w:val="00366AE0"/>
    <w:rsid w:val="00366D1B"/>
    <w:rsid w:val="0036776A"/>
    <w:rsid w:val="00370D49"/>
    <w:rsid w:val="003712C5"/>
    <w:rsid w:val="00372875"/>
    <w:rsid w:val="003728B0"/>
    <w:rsid w:val="00372C60"/>
    <w:rsid w:val="003731E1"/>
    <w:rsid w:val="00373DEE"/>
    <w:rsid w:val="00374534"/>
    <w:rsid w:val="00374859"/>
    <w:rsid w:val="00375232"/>
    <w:rsid w:val="00375C77"/>
    <w:rsid w:val="0037601E"/>
    <w:rsid w:val="00376920"/>
    <w:rsid w:val="003805FF"/>
    <w:rsid w:val="0038266D"/>
    <w:rsid w:val="00383F21"/>
    <w:rsid w:val="00384C36"/>
    <w:rsid w:val="00390827"/>
    <w:rsid w:val="00391AD9"/>
    <w:rsid w:val="00392B39"/>
    <w:rsid w:val="00392D28"/>
    <w:rsid w:val="003945F8"/>
    <w:rsid w:val="00394CD2"/>
    <w:rsid w:val="00394F85"/>
    <w:rsid w:val="0039598A"/>
    <w:rsid w:val="00395ABE"/>
    <w:rsid w:val="00396A33"/>
    <w:rsid w:val="00397306"/>
    <w:rsid w:val="003975CB"/>
    <w:rsid w:val="00397BE1"/>
    <w:rsid w:val="00397DD8"/>
    <w:rsid w:val="003A0159"/>
    <w:rsid w:val="003A0310"/>
    <w:rsid w:val="003A0D73"/>
    <w:rsid w:val="003A0D91"/>
    <w:rsid w:val="003A1A7E"/>
    <w:rsid w:val="003A1ED5"/>
    <w:rsid w:val="003A2794"/>
    <w:rsid w:val="003A2C46"/>
    <w:rsid w:val="003A3E82"/>
    <w:rsid w:val="003A4272"/>
    <w:rsid w:val="003A455C"/>
    <w:rsid w:val="003A4999"/>
    <w:rsid w:val="003A5774"/>
    <w:rsid w:val="003A7947"/>
    <w:rsid w:val="003B00BA"/>
    <w:rsid w:val="003B0D7B"/>
    <w:rsid w:val="003B0E43"/>
    <w:rsid w:val="003B108A"/>
    <w:rsid w:val="003B1F40"/>
    <w:rsid w:val="003B266B"/>
    <w:rsid w:val="003B3061"/>
    <w:rsid w:val="003B3382"/>
    <w:rsid w:val="003B3B96"/>
    <w:rsid w:val="003B3D93"/>
    <w:rsid w:val="003B4828"/>
    <w:rsid w:val="003B5333"/>
    <w:rsid w:val="003B6B6D"/>
    <w:rsid w:val="003B75DB"/>
    <w:rsid w:val="003B794F"/>
    <w:rsid w:val="003B7AD6"/>
    <w:rsid w:val="003C004B"/>
    <w:rsid w:val="003C0516"/>
    <w:rsid w:val="003C12AE"/>
    <w:rsid w:val="003C2E3C"/>
    <w:rsid w:val="003C2F55"/>
    <w:rsid w:val="003C3110"/>
    <w:rsid w:val="003C3BFE"/>
    <w:rsid w:val="003C4897"/>
    <w:rsid w:val="003C48F0"/>
    <w:rsid w:val="003C5078"/>
    <w:rsid w:val="003C5286"/>
    <w:rsid w:val="003C5436"/>
    <w:rsid w:val="003C5669"/>
    <w:rsid w:val="003C64EF"/>
    <w:rsid w:val="003D0733"/>
    <w:rsid w:val="003D13AF"/>
    <w:rsid w:val="003D3432"/>
    <w:rsid w:val="003D3F4F"/>
    <w:rsid w:val="003D3F57"/>
    <w:rsid w:val="003D42C7"/>
    <w:rsid w:val="003D43F4"/>
    <w:rsid w:val="003D4436"/>
    <w:rsid w:val="003D46A1"/>
    <w:rsid w:val="003D5DFE"/>
    <w:rsid w:val="003D660C"/>
    <w:rsid w:val="003D7044"/>
    <w:rsid w:val="003D70C5"/>
    <w:rsid w:val="003D71D1"/>
    <w:rsid w:val="003D75BE"/>
    <w:rsid w:val="003E022F"/>
    <w:rsid w:val="003E048A"/>
    <w:rsid w:val="003E0857"/>
    <w:rsid w:val="003E0926"/>
    <w:rsid w:val="003E1B68"/>
    <w:rsid w:val="003E1BEA"/>
    <w:rsid w:val="003E1D84"/>
    <w:rsid w:val="003E1DD7"/>
    <w:rsid w:val="003E2B1A"/>
    <w:rsid w:val="003E2FA2"/>
    <w:rsid w:val="003E3DE6"/>
    <w:rsid w:val="003E3F7D"/>
    <w:rsid w:val="003E4655"/>
    <w:rsid w:val="003E57A5"/>
    <w:rsid w:val="003E629F"/>
    <w:rsid w:val="003E657D"/>
    <w:rsid w:val="003E6EC4"/>
    <w:rsid w:val="003E6EFF"/>
    <w:rsid w:val="003E7ACE"/>
    <w:rsid w:val="003E7B65"/>
    <w:rsid w:val="003F051F"/>
    <w:rsid w:val="003F06B6"/>
    <w:rsid w:val="003F08E9"/>
    <w:rsid w:val="003F0C42"/>
    <w:rsid w:val="003F0F6A"/>
    <w:rsid w:val="003F1604"/>
    <w:rsid w:val="003F1A44"/>
    <w:rsid w:val="003F25C7"/>
    <w:rsid w:val="003F268B"/>
    <w:rsid w:val="003F2CD0"/>
    <w:rsid w:val="003F38F2"/>
    <w:rsid w:val="003F4164"/>
    <w:rsid w:val="003F425C"/>
    <w:rsid w:val="003F4836"/>
    <w:rsid w:val="003F4B19"/>
    <w:rsid w:val="003F4C67"/>
    <w:rsid w:val="003F5625"/>
    <w:rsid w:val="003F5ED8"/>
    <w:rsid w:val="003F6979"/>
    <w:rsid w:val="003F6B33"/>
    <w:rsid w:val="003F7CA6"/>
    <w:rsid w:val="00400253"/>
    <w:rsid w:val="00400715"/>
    <w:rsid w:val="0040088E"/>
    <w:rsid w:val="00400F58"/>
    <w:rsid w:val="00401559"/>
    <w:rsid w:val="00401682"/>
    <w:rsid w:val="00402137"/>
    <w:rsid w:val="004022E7"/>
    <w:rsid w:val="00402C29"/>
    <w:rsid w:val="00402C93"/>
    <w:rsid w:val="004030B5"/>
    <w:rsid w:val="00403C4B"/>
    <w:rsid w:val="00403CFA"/>
    <w:rsid w:val="00405088"/>
    <w:rsid w:val="00406531"/>
    <w:rsid w:val="0040675F"/>
    <w:rsid w:val="00406DA9"/>
    <w:rsid w:val="00406E90"/>
    <w:rsid w:val="0040759C"/>
    <w:rsid w:val="00407B0F"/>
    <w:rsid w:val="00407BC2"/>
    <w:rsid w:val="00410412"/>
    <w:rsid w:val="004107A8"/>
    <w:rsid w:val="00410A48"/>
    <w:rsid w:val="00410CF3"/>
    <w:rsid w:val="00412C26"/>
    <w:rsid w:val="00413814"/>
    <w:rsid w:val="00413D66"/>
    <w:rsid w:val="00415DB4"/>
    <w:rsid w:val="004165F1"/>
    <w:rsid w:val="00416750"/>
    <w:rsid w:val="00416B78"/>
    <w:rsid w:val="0041793F"/>
    <w:rsid w:val="00417D89"/>
    <w:rsid w:val="0042026A"/>
    <w:rsid w:val="004204EA"/>
    <w:rsid w:val="00420601"/>
    <w:rsid w:val="00420775"/>
    <w:rsid w:val="00420B7F"/>
    <w:rsid w:val="00421107"/>
    <w:rsid w:val="00421B55"/>
    <w:rsid w:val="004222B8"/>
    <w:rsid w:val="00422EFF"/>
    <w:rsid w:val="0042324A"/>
    <w:rsid w:val="004232DF"/>
    <w:rsid w:val="004255A8"/>
    <w:rsid w:val="0042561D"/>
    <w:rsid w:val="004257F5"/>
    <w:rsid w:val="00425A18"/>
    <w:rsid w:val="00425E10"/>
    <w:rsid w:val="00426051"/>
    <w:rsid w:val="0042609A"/>
    <w:rsid w:val="0042635F"/>
    <w:rsid w:val="004263B4"/>
    <w:rsid w:val="00426545"/>
    <w:rsid w:val="00427119"/>
    <w:rsid w:val="004276A6"/>
    <w:rsid w:val="004278E7"/>
    <w:rsid w:val="00427ADB"/>
    <w:rsid w:val="00430447"/>
    <w:rsid w:val="00431381"/>
    <w:rsid w:val="00433F3F"/>
    <w:rsid w:val="00434070"/>
    <w:rsid w:val="00434C3F"/>
    <w:rsid w:val="00436383"/>
    <w:rsid w:val="00436894"/>
    <w:rsid w:val="004377D5"/>
    <w:rsid w:val="00437A90"/>
    <w:rsid w:val="004403C3"/>
    <w:rsid w:val="00440C37"/>
    <w:rsid w:val="00440C91"/>
    <w:rsid w:val="0044152A"/>
    <w:rsid w:val="00442B7B"/>
    <w:rsid w:val="004431BD"/>
    <w:rsid w:val="00443916"/>
    <w:rsid w:val="00444956"/>
    <w:rsid w:val="00444B9C"/>
    <w:rsid w:val="00445F55"/>
    <w:rsid w:val="00445FDC"/>
    <w:rsid w:val="00446C03"/>
    <w:rsid w:val="00447202"/>
    <w:rsid w:val="004479F2"/>
    <w:rsid w:val="00450879"/>
    <w:rsid w:val="00450A91"/>
    <w:rsid w:val="00450ACD"/>
    <w:rsid w:val="00450D78"/>
    <w:rsid w:val="004511C8"/>
    <w:rsid w:val="00452972"/>
    <w:rsid w:val="004533D2"/>
    <w:rsid w:val="00453A46"/>
    <w:rsid w:val="004547E4"/>
    <w:rsid w:val="00454A29"/>
    <w:rsid w:val="00455109"/>
    <w:rsid w:val="004554D6"/>
    <w:rsid w:val="00455F57"/>
    <w:rsid w:val="0045701A"/>
    <w:rsid w:val="004579A6"/>
    <w:rsid w:val="00457B07"/>
    <w:rsid w:val="00460044"/>
    <w:rsid w:val="0046063C"/>
    <w:rsid w:val="00460D4F"/>
    <w:rsid w:val="0046151B"/>
    <w:rsid w:val="00461D6D"/>
    <w:rsid w:val="0046279C"/>
    <w:rsid w:val="00462C95"/>
    <w:rsid w:val="00463185"/>
    <w:rsid w:val="00463256"/>
    <w:rsid w:val="0046353C"/>
    <w:rsid w:val="0046365D"/>
    <w:rsid w:val="004638C7"/>
    <w:rsid w:val="0046580E"/>
    <w:rsid w:val="0046677B"/>
    <w:rsid w:val="00467A8A"/>
    <w:rsid w:val="004701AA"/>
    <w:rsid w:val="00472BAC"/>
    <w:rsid w:val="00472EFC"/>
    <w:rsid w:val="00473461"/>
    <w:rsid w:val="004738E6"/>
    <w:rsid w:val="00473BB5"/>
    <w:rsid w:val="0047409F"/>
    <w:rsid w:val="0047437B"/>
    <w:rsid w:val="004748A2"/>
    <w:rsid w:val="00474957"/>
    <w:rsid w:val="0047596B"/>
    <w:rsid w:val="00475EA6"/>
    <w:rsid w:val="004760BD"/>
    <w:rsid w:val="004770CA"/>
    <w:rsid w:val="00477566"/>
    <w:rsid w:val="00480804"/>
    <w:rsid w:val="00480A59"/>
    <w:rsid w:val="0048173F"/>
    <w:rsid w:val="004834DB"/>
    <w:rsid w:val="00484376"/>
    <w:rsid w:val="00484C07"/>
    <w:rsid w:val="004857A3"/>
    <w:rsid w:val="00486ECD"/>
    <w:rsid w:val="00487076"/>
    <w:rsid w:val="004876F2"/>
    <w:rsid w:val="004878A5"/>
    <w:rsid w:val="004908CA"/>
    <w:rsid w:val="00490D1A"/>
    <w:rsid w:val="00491CDD"/>
    <w:rsid w:val="00492141"/>
    <w:rsid w:val="0049239A"/>
    <w:rsid w:val="00492F23"/>
    <w:rsid w:val="004940C3"/>
    <w:rsid w:val="004949AC"/>
    <w:rsid w:val="0049578F"/>
    <w:rsid w:val="004961D7"/>
    <w:rsid w:val="00496A9C"/>
    <w:rsid w:val="00497037"/>
    <w:rsid w:val="004A1651"/>
    <w:rsid w:val="004A18CD"/>
    <w:rsid w:val="004A1B70"/>
    <w:rsid w:val="004A1D03"/>
    <w:rsid w:val="004A1EF8"/>
    <w:rsid w:val="004A3337"/>
    <w:rsid w:val="004A3738"/>
    <w:rsid w:val="004A5222"/>
    <w:rsid w:val="004A6103"/>
    <w:rsid w:val="004A620D"/>
    <w:rsid w:val="004A6750"/>
    <w:rsid w:val="004A6DFB"/>
    <w:rsid w:val="004A7262"/>
    <w:rsid w:val="004B1A79"/>
    <w:rsid w:val="004B1E91"/>
    <w:rsid w:val="004B29DE"/>
    <w:rsid w:val="004B30F2"/>
    <w:rsid w:val="004B38D7"/>
    <w:rsid w:val="004B3923"/>
    <w:rsid w:val="004B3C2E"/>
    <w:rsid w:val="004B3CA8"/>
    <w:rsid w:val="004B465D"/>
    <w:rsid w:val="004B4B4F"/>
    <w:rsid w:val="004B4B58"/>
    <w:rsid w:val="004B4BEF"/>
    <w:rsid w:val="004B53E9"/>
    <w:rsid w:val="004B6092"/>
    <w:rsid w:val="004B7BAD"/>
    <w:rsid w:val="004B7FA0"/>
    <w:rsid w:val="004C05B2"/>
    <w:rsid w:val="004C0A40"/>
    <w:rsid w:val="004C0A5C"/>
    <w:rsid w:val="004C1CE2"/>
    <w:rsid w:val="004C2532"/>
    <w:rsid w:val="004C260F"/>
    <w:rsid w:val="004C5E52"/>
    <w:rsid w:val="004C6220"/>
    <w:rsid w:val="004C6BCF"/>
    <w:rsid w:val="004C6C7A"/>
    <w:rsid w:val="004C6FEB"/>
    <w:rsid w:val="004C7476"/>
    <w:rsid w:val="004C7576"/>
    <w:rsid w:val="004D040A"/>
    <w:rsid w:val="004D0471"/>
    <w:rsid w:val="004D0AE3"/>
    <w:rsid w:val="004D1213"/>
    <w:rsid w:val="004D1721"/>
    <w:rsid w:val="004D18CB"/>
    <w:rsid w:val="004D2530"/>
    <w:rsid w:val="004D2DE9"/>
    <w:rsid w:val="004D30D8"/>
    <w:rsid w:val="004D41A9"/>
    <w:rsid w:val="004D45AE"/>
    <w:rsid w:val="004D5191"/>
    <w:rsid w:val="004D5540"/>
    <w:rsid w:val="004D645A"/>
    <w:rsid w:val="004D7907"/>
    <w:rsid w:val="004E0E7A"/>
    <w:rsid w:val="004E1892"/>
    <w:rsid w:val="004E1CC2"/>
    <w:rsid w:val="004E2961"/>
    <w:rsid w:val="004E2AEA"/>
    <w:rsid w:val="004E2CCD"/>
    <w:rsid w:val="004E3858"/>
    <w:rsid w:val="004E3D27"/>
    <w:rsid w:val="004E44C8"/>
    <w:rsid w:val="004E5413"/>
    <w:rsid w:val="004E611C"/>
    <w:rsid w:val="004E6915"/>
    <w:rsid w:val="004F09ED"/>
    <w:rsid w:val="004F367E"/>
    <w:rsid w:val="004F3D98"/>
    <w:rsid w:val="004F4014"/>
    <w:rsid w:val="004F424B"/>
    <w:rsid w:val="004F7226"/>
    <w:rsid w:val="0050020B"/>
    <w:rsid w:val="00500C9C"/>
    <w:rsid w:val="0050144A"/>
    <w:rsid w:val="00501752"/>
    <w:rsid w:val="00501C56"/>
    <w:rsid w:val="00501CF5"/>
    <w:rsid w:val="00503628"/>
    <w:rsid w:val="00503F6C"/>
    <w:rsid w:val="00504807"/>
    <w:rsid w:val="00504B1E"/>
    <w:rsid w:val="00504FF3"/>
    <w:rsid w:val="00505729"/>
    <w:rsid w:val="00505B90"/>
    <w:rsid w:val="005063F9"/>
    <w:rsid w:val="0050762C"/>
    <w:rsid w:val="005076E8"/>
    <w:rsid w:val="005100F2"/>
    <w:rsid w:val="00510C1C"/>
    <w:rsid w:val="00510CBD"/>
    <w:rsid w:val="00510E52"/>
    <w:rsid w:val="005111D1"/>
    <w:rsid w:val="00511D5A"/>
    <w:rsid w:val="005120EF"/>
    <w:rsid w:val="00512252"/>
    <w:rsid w:val="00512AAE"/>
    <w:rsid w:val="00512F83"/>
    <w:rsid w:val="005132D9"/>
    <w:rsid w:val="005138B7"/>
    <w:rsid w:val="005139C2"/>
    <w:rsid w:val="00514742"/>
    <w:rsid w:val="00515093"/>
    <w:rsid w:val="005152FF"/>
    <w:rsid w:val="00515B5A"/>
    <w:rsid w:val="0051650E"/>
    <w:rsid w:val="00516741"/>
    <w:rsid w:val="005168EF"/>
    <w:rsid w:val="00517310"/>
    <w:rsid w:val="00517723"/>
    <w:rsid w:val="00517E93"/>
    <w:rsid w:val="00520A45"/>
    <w:rsid w:val="00520AE0"/>
    <w:rsid w:val="00520B56"/>
    <w:rsid w:val="00520FE6"/>
    <w:rsid w:val="00521CC8"/>
    <w:rsid w:val="00522508"/>
    <w:rsid w:val="0052270D"/>
    <w:rsid w:val="00522785"/>
    <w:rsid w:val="005228BE"/>
    <w:rsid w:val="00522DF9"/>
    <w:rsid w:val="00523117"/>
    <w:rsid w:val="00523B29"/>
    <w:rsid w:val="00523C35"/>
    <w:rsid w:val="00524716"/>
    <w:rsid w:val="00527000"/>
    <w:rsid w:val="00527887"/>
    <w:rsid w:val="00530F81"/>
    <w:rsid w:val="00532228"/>
    <w:rsid w:val="00532370"/>
    <w:rsid w:val="00533056"/>
    <w:rsid w:val="00533F06"/>
    <w:rsid w:val="00534058"/>
    <w:rsid w:val="00534AF9"/>
    <w:rsid w:val="005361F4"/>
    <w:rsid w:val="0053649D"/>
    <w:rsid w:val="00536BA5"/>
    <w:rsid w:val="00536CD0"/>
    <w:rsid w:val="00536EE3"/>
    <w:rsid w:val="00537A6F"/>
    <w:rsid w:val="005411D8"/>
    <w:rsid w:val="005415F0"/>
    <w:rsid w:val="00541770"/>
    <w:rsid w:val="005426B1"/>
    <w:rsid w:val="00542D37"/>
    <w:rsid w:val="00542F71"/>
    <w:rsid w:val="00543011"/>
    <w:rsid w:val="00543DDF"/>
    <w:rsid w:val="005445C3"/>
    <w:rsid w:val="00544967"/>
    <w:rsid w:val="00545063"/>
    <w:rsid w:val="00545608"/>
    <w:rsid w:val="00545619"/>
    <w:rsid w:val="00545863"/>
    <w:rsid w:val="00546543"/>
    <w:rsid w:val="00550008"/>
    <w:rsid w:val="00550D28"/>
    <w:rsid w:val="00552C45"/>
    <w:rsid w:val="00553650"/>
    <w:rsid w:val="00555FEB"/>
    <w:rsid w:val="00556072"/>
    <w:rsid w:val="0055696A"/>
    <w:rsid w:val="0055756F"/>
    <w:rsid w:val="005577A5"/>
    <w:rsid w:val="00557B30"/>
    <w:rsid w:val="00560602"/>
    <w:rsid w:val="00560C6F"/>
    <w:rsid w:val="0056192D"/>
    <w:rsid w:val="00561BFF"/>
    <w:rsid w:val="0056216C"/>
    <w:rsid w:val="0056218A"/>
    <w:rsid w:val="00562458"/>
    <w:rsid w:val="00562912"/>
    <w:rsid w:val="00562DF9"/>
    <w:rsid w:val="00562EC3"/>
    <w:rsid w:val="0056304F"/>
    <w:rsid w:val="00563285"/>
    <w:rsid w:val="0056339E"/>
    <w:rsid w:val="00564045"/>
    <w:rsid w:val="00564BE0"/>
    <w:rsid w:val="00566017"/>
    <w:rsid w:val="00567D61"/>
    <w:rsid w:val="00567DA9"/>
    <w:rsid w:val="0057078B"/>
    <w:rsid w:val="00570CF0"/>
    <w:rsid w:val="005714A0"/>
    <w:rsid w:val="00571B61"/>
    <w:rsid w:val="00571C09"/>
    <w:rsid w:val="00572187"/>
    <w:rsid w:val="0057283B"/>
    <w:rsid w:val="00572D10"/>
    <w:rsid w:val="005731EB"/>
    <w:rsid w:val="00573B3F"/>
    <w:rsid w:val="00573F65"/>
    <w:rsid w:val="00573F6E"/>
    <w:rsid w:val="005758B8"/>
    <w:rsid w:val="005758D8"/>
    <w:rsid w:val="00575956"/>
    <w:rsid w:val="00575F9C"/>
    <w:rsid w:val="00576477"/>
    <w:rsid w:val="005770B4"/>
    <w:rsid w:val="00577412"/>
    <w:rsid w:val="00577BB6"/>
    <w:rsid w:val="00580752"/>
    <w:rsid w:val="00580B31"/>
    <w:rsid w:val="00580B80"/>
    <w:rsid w:val="0058101D"/>
    <w:rsid w:val="00581695"/>
    <w:rsid w:val="00581AD0"/>
    <w:rsid w:val="00581FDC"/>
    <w:rsid w:val="00582059"/>
    <w:rsid w:val="00582204"/>
    <w:rsid w:val="0058249B"/>
    <w:rsid w:val="005825F3"/>
    <w:rsid w:val="0058325E"/>
    <w:rsid w:val="00583E7D"/>
    <w:rsid w:val="00584315"/>
    <w:rsid w:val="005846AB"/>
    <w:rsid w:val="00584E69"/>
    <w:rsid w:val="00585860"/>
    <w:rsid w:val="00587AD8"/>
    <w:rsid w:val="00587BFA"/>
    <w:rsid w:val="00587DEE"/>
    <w:rsid w:val="00590409"/>
    <w:rsid w:val="0059076A"/>
    <w:rsid w:val="00590E38"/>
    <w:rsid w:val="005921C5"/>
    <w:rsid w:val="00593024"/>
    <w:rsid w:val="005935B1"/>
    <w:rsid w:val="005938CC"/>
    <w:rsid w:val="00593CD2"/>
    <w:rsid w:val="0059402A"/>
    <w:rsid w:val="00595AD6"/>
    <w:rsid w:val="00595EDD"/>
    <w:rsid w:val="00596E43"/>
    <w:rsid w:val="00597C93"/>
    <w:rsid w:val="005A00C7"/>
    <w:rsid w:val="005A2F47"/>
    <w:rsid w:val="005A32BF"/>
    <w:rsid w:val="005A3E97"/>
    <w:rsid w:val="005A4351"/>
    <w:rsid w:val="005A46E4"/>
    <w:rsid w:val="005A4DFB"/>
    <w:rsid w:val="005A5019"/>
    <w:rsid w:val="005A578D"/>
    <w:rsid w:val="005A5FEA"/>
    <w:rsid w:val="005A6301"/>
    <w:rsid w:val="005A6C89"/>
    <w:rsid w:val="005A6EF6"/>
    <w:rsid w:val="005A6F03"/>
    <w:rsid w:val="005B02C9"/>
    <w:rsid w:val="005B0B39"/>
    <w:rsid w:val="005B104F"/>
    <w:rsid w:val="005B17A9"/>
    <w:rsid w:val="005B1E6E"/>
    <w:rsid w:val="005B2F51"/>
    <w:rsid w:val="005B32B3"/>
    <w:rsid w:val="005B3562"/>
    <w:rsid w:val="005B4606"/>
    <w:rsid w:val="005B4AAC"/>
    <w:rsid w:val="005B583B"/>
    <w:rsid w:val="005B5BE3"/>
    <w:rsid w:val="005B5C3E"/>
    <w:rsid w:val="005B7437"/>
    <w:rsid w:val="005B7AE1"/>
    <w:rsid w:val="005C12CA"/>
    <w:rsid w:val="005C167F"/>
    <w:rsid w:val="005C1C4D"/>
    <w:rsid w:val="005C2531"/>
    <w:rsid w:val="005C27CF"/>
    <w:rsid w:val="005C2A2D"/>
    <w:rsid w:val="005C2F0E"/>
    <w:rsid w:val="005C33C9"/>
    <w:rsid w:val="005C33E9"/>
    <w:rsid w:val="005C359E"/>
    <w:rsid w:val="005C563A"/>
    <w:rsid w:val="005C56E0"/>
    <w:rsid w:val="005C619D"/>
    <w:rsid w:val="005C66DB"/>
    <w:rsid w:val="005C737F"/>
    <w:rsid w:val="005C7645"/>
    <w:rsid w:val="005D06AC"/>
    <w:rsid w:val="005D17EF"/>
    <w:rsid w:val="005D2CE3"/>
    <w:rsid w:val="005D35C6"/>
    <w:rsid w:val="005D3A0C"/>
    <w:rsid w:val="005D5007"/>
    <w:rsid w:val="005D56F6"/>
    <w:rsid w:val="005D600B"/>
    <w:rsid w:val="005D6490"/>
    <w:rsid w:val="005D6522"/>
    <w:rsid w:val="005D673C"/>
    <w:rsid w:val="005D6B76"/>
    <w:rsid w:val="005D74D9"/>
    <w:rsid w:val="005D786C"/>
    <w:rsid w:val="005E0015"/>
    <w:rsid w:val="005E0A28"/>
    <w:rsid w:val="005E0A71"/>
    <w:rsid w:val="005E0E69"/>
    <w:rsid w:val="005E126D"/>
    <w:rsid w:val="005E1DC6"/>
    <w:rsid w:val="005E2803"/>
    <w:rsid w:val="005E2C7C"/>
    <w:rsid w:val="005E2E69"/>
    <w:rsid w:val="005E3953"/>
    <w:rsid w:val="005E52AA"/>
    <w:rsid w:val="005E5A42"/>
    <w:rsid w:val="005E5E35"/>
    <w:rsid w:val="005E637C"/>
    <w:rsid w:val="005E68A0"/>
    <w:rsid w:val="005F0801"/>
    <w:rsid w:val="005F08BA"/>
    <w:rsid w:val="005F1E6C"/>
    <w:rsid w:val="005F2AB9"/>
    <w:rsid w:val="005F3242"/>
    <w:rsid w:val="005F37BC"/>
    <w:rsid w:val="005F4EC0"/>
    <w:rsid w:val="005F5673"/>
    <w:rsid w:val="005F5E7A"/>
    <w:rsid w:val="005F64E4"/>
    <w:rsid w:val="005F6798"/>
    <w:rsid w:val="005F7D67"/>
    <w:rsid w:val="005F7DA0"/>
    <w:rsid w:val="006002CD"/>
    <w:rsid w:val="0060093D"/>
    <w:rsid w:val="00600F9A"/>
    <w:rsid w:val="00604464"/>
    <w:rsid w:val="00604A60"/>
    <w:rsid w:val="00604DC1"/>
    <w:rsid w:val="00605637"/>
    <w:rsid w:val="00606039"/>
    <w:rsid w:val="00606883"/>
    <w:rsid w:val="00606C42"/>
    <w:rsid w:val="00606FB6"/>
    <w:rsid w:val="00607962"/>
    <w:rsid w:val="006103C0"/>
    <w:rsid w:val="00610830"/>
    <w:rsid w:val="00610AFA"/>
    <w:rsid w:val="00610F48"/>
    <w:rsid w:val="00611109"/>
    <w:rsid w:val="00611274"/>
    <w:rsid w:val="006115F7"/>
    <w:rsid w:val="00611DE8"/>
    <w:rsid w:val="00612463"/>
    <w:rsid w:val="006138C1"/>
    <w:rsid w:val="00613910"/>
    <w:rsid w:val="0061416F"/>
    <w:rsid w:val="00614B93"/>
    <w:rsid w:val="00615200"/>
    <w:rsid w:val="00615499"/>
    <w:rsid w:val="00616F28"/>
    <w:rsid w:val="006204D1"/>
    <w:rsid w:val="00622A7F"/>
    <w:rsid w:val="006233D1"/>
    <w:rsid w:val="00626172"/>
    <w:rsid w:val="00626224"/>
    <w:rsid w:val="00627772"/>
    <w:rsid w:val="00627C15"/>
    <w:rsid w:val="00630C90"/>
    <w:rsid w:val="006317F6"/>
    <w:rsid w:val="00631909"/>
    <w:rsid w:val="00631A60"/>
    <w:rsid w:val="00632286"/>
    <w:rsid w:val="006322B8"/>
    <w:rsid w:val="00633071"/>
    <w:rsid w:val="0063322C"/>
    <w:rsid w:val="00633485"/>
    <w:rsid w:val="00633AA0"/>
    <w:rsid w:val="006349D0"/>
    <w:rsid w:val="006349FA"/>
    <w:rsid w:val="00635927"/>
    <w:rsid w:val="00635F01"/>
    <w:rsid w:val="006367DB"/>
    <w:rsid w:val="00637512"/>
    <w:rsid w:val="00640623"/>
    <w:rsid w:val="006413FB"/>
    <w:rsid w:val="00641B97"/>
    <w:rsid w:val="00641E02"/>
    <w:rsid w:val="00642AE6"/>
    <w:rsid w:val="0064397D"/>
    <w:rsid w:val="00643B0D"/>
    <w:rsid w:val="00643EBB"/>
    <w:rsid w:val="00643EF4"/>
    <w:rsid w:val="006448C4"/>
    <w:rsid w:val="00644C1A"/>
    <w:rsid w:val="006451DB"/>
    <w:rsid w:val="006460FB"/>
    <w:rsid w:val="00646496"/>
    <w:rsid w:val="006464CE"/>
    <w:rsid w:val="00646714"/>
    <w:rsid w:val="0064695A"/>
    <w:rsid w:val="006474AC"/>
    <w:rsid w:val="006475E0"/>
    <w:rsid w:val="006477F4"/>
    <w:rsid w:val="00647971"/>
    <w:rsid w:val="0065085E"/>
    <w:rsid w:val="00650BCF"/>
    <w:rsid w:val="00650D65"/>
    <w:rsid w:val="00650ECA"/>
    <w:rsid w:val="00651064"/>
    <w:rsid w:val="00651FE4"/>
    <w:rsid w:val="006547B9"/>
    <w:rsid w:val="0065562F"/>
    <w:rsid w:val="006557E6"/>
    <w:rsid w:val="0065611A"/>
    <w:rsid w:val="00656AF0"/>
    <w:rsid w:val="00656BBF"/>
    <w:rsid w:val="00660079"/>
    <w:rsid w:val="00660A50"/>
    <w:rsid w:val="00660D71"/>
    <w:rsid w:val="0066133F"/>
    <w:rsid w:val="006616BB"/>
    <w:rsid w:val="00662E1D"/>
    <w:rsid w:val="00662F1E"/>
    <w:rsid w:val="0066335D"/>
    <w:rsid w:val="0066378A"/>
    <w:rsid w:val="00663A42"/>
    <w:rsid w:val="00664135"/>
    <w:rsid w:val="00665384"/>
    <w:rsid w:val="00665623"/>
    <w:rsid w:val="00665B71"/>
    <w:rsid w:val="00665D5D"/>
    <w:rsid w:val="006678DE"/>
    <w:rsid w:val="00671482"/>
    <w:rsid w:val="0067245C"/>
    <w:rsid w:val="0067350B"/>
    <w:rsid w:val="00673ED0"/>
    <w:rsid w:val="0067436B"/>
    <w:rsid w:val="006752D3"/>
    <w:rsid w:val="00675802"/>
    <w:rsid w:val="0067629A"/>
    <w:rsid w:val="00676A43"/>
    <w:rsid w:val="00676AC6"/>
    <w:rsid w:val="00676B34"/>
    <w:rsid w:val="00677501"/>
    <w:rsid w:val="00677F41"/>
    <w:rsid w:val="006800CC"/>
    <w:rsid w:val="0068385C"/>
    <w:rsid w:val="00683B05"/>
    <w:rsid w:val="00683D70"/>
    <w:rsid w:val="00683F05"/>
    <w:rsid w:val="00684D88"/>
    <w:rsid w:val="00685C5C"/>
    <w:rsid w:val="006860EE"/>
    <w:rsid w:val="00686116"/>
    <w:rsid w:val="006868CC"/>
    <w:rsid w:val="00686FEA"/>
    <w:rsid w:val="00687EEB"/>
    <w:rsid w:val="006901B0"/>
    <w:rsid w:val="0069191F"/>
    <w:rsid w:val="006921EB"/>
    <w:rsid w:val="00692E85"/>
    <w:rsid w:val="006936E2"/>
    <w:rsid w:val="006938DA"/>
    <w:rsid w:val="00693D2E"/>
    <w:rsid w:val="00694873"/>
    <w:rsid w:val="00694A95"/>
    <w:rsid w:val="00695FD7"/>
    <w:rsid w:val="0069781A"/>
    <w:rsid w:val="00697A71"/>
    <w:rsid w:val="006A02E4"/>
    <w:rsid w:val="006A0EC0"/>
    <w:rsid w:val="006A1C35"/>
    <w:rsid w:val="006A1DCA"/>
    <w:rsid w:val="006A1EB8"/>
    <w:rsid w:val="006A1FE4"/>
    <w:rsid w:val="006A24A2"/>
    <w:rsid w:val="006A35A0"/>
    <w:rsid w:val="006A3E7D"/>
    <w:rsid w:val="006A43E5"/>
    <w:rsid w:val="006A4E49"/>
    <w:rsid w:val="006A613C"/>
    <w:rsid w:val="006A73A5"/>
    <w:rsid w:val="006B02A2"/>
    <w:rsid w:val="006B0FDA"/>
    <w:rsid w:val="006B1A4B"/>
    <w:rsid w:val="006B2C7C"/>
    <w:rsid w:val="006B355F"/>
    <w:rsid w:val="006B36F3"/>
    <w:rsid w:val="006B44F1"/>
    <w:rsid w:val="006B5A52"/>
    <w:rsid w:val="006B657C"/>
    <w:rsid w:val="006B67EE"/>
    <w:rsid w:val="006B6E23"/>
    <w:rsid w:val="006B7CD2"/>
    <w:rsid w:val="006C05BF"/>
    <w:rsid w:val="006C11E8"/>
    <w:rsid w:val="006C36C9"/>
    <w:rsid w:val="006C43EA"/>
    <w:rsid w:val="006C4ADA"/>
    <w:rsid w:val="006C4E4E"/>
    <w:rsid w:val="006C574A"/>
    <w:rsid w:val="006C57F9"/>
    <w:rsid w:val="006C5A08"/>
    <w:rsid w:val="006C75AC"/>
    <w:rsid w:val="006D0A80"/>
    <w:rsid w:val="006D17DD"/>
    <w:rsid w:val="006D273F"/>
    <w:rsid w:val="006D40E4"/>
    <w:rsid w:val="006D5B92"/>
    <w:rsid w:val="006D669E"/>
    <w:rsid w:val="006D7062"/>
    <w:rsid w:val="006D7ACB"/>
    <w:rsid w:val="006E0E81"/>
    <w:rsid w:val="006E173C"/>
    <w:rsid w:val="006E2525"/>
    <w:rsid w:val="006E25A0"/>
    <w:rsid w:val="006E2C96"/>
    <w:rsid w:val="006E364E"/>
    <w:rsid w:val="006E44D6"/>
    <w:rsid w:val="006E5A97"/>
    <w:rsid w:val="006E5CF9"/>
    <w:rsid w:val="006E5E41"/>
    <w:rsid w:val="006E61FC"/>
    <w:rsid w:val="006E6B08"/>
    <w:rsid w:val="006E6BA3"/>
    <w:rsid w:val="006E6D2C"/>
    <w:rsid w:val="006E7097"/>
    <w:rsid w:val="006F0523"/>
    <w:rsid w:val="006F1E6B"/>
    <w:rsid w:val="006F204E"/>
    <w:rsid w:val="006F2739"/>
    <w:rsid w:val="006F29EF"/>
    <w:rsid w:val="006F2E51"/>
    <w:rsid w:val="006F2F1C"/>
    <w:rsid w:val="006F3FF1"/>
    <w:rsid w:val="006F4868"/>
    <w:rsid w:val="006F5B61"/>
    <w:rsid w:val="006F5F5B"/>
    <w:rsid w:val="006F64A8"/>
    <w:rsid w:val="006F6A76"/>
    <w:rsid w:val="006F6EB8"/>
    <w:rsid w:val="006F7CDE"/>
    <w:rsid w:val="0070089E"/>
    <w:rsid w:val="00700AF6"/>
    <w:rsid w:val="00702DD2"/>
    <w:rsid w:val="00702FEC"/>
    <w:rsid w:val="00704268"/>
    <w:rsid w:val="00704849"/>
    <w:rsid w:val="00706C07"/>
    <w:rsid w:val="007072CD"/>
    <w:rsid w:val="007076A4"/>
    <w:rsid w:val="00707F44"/>
    <w:rsid w:val="007108A4"/>
    <w:rsid w:val="00710902"/>
    <w:rsid w:val="00711327"/>
    <w:rsid w:val="00711EF3"/>
    <w:rsid w:val="00712287"/>
    <w:rsid w:val="00714246"/>
    <w:rsid w:val="007145D9"/>
    <w:rsid w:val="0071596B"/>
    <w:rsid w:val="00716275"/>
    <w:rsid w:val="007169F9"/>
    <w:rsid w:val="00716A9E"/>
    <w:rsid w:val="00716E36"/>
    <w:rsid w:val="00717C1F"/>
    <w:rsid w:val="0072099D"/>
    <w:rsid w:val="0072123C"/>
    <w:rsid w:val="00722F72"/>
    <w:rsid w:val="00724262"/>
    <w:rsid w:val="0072570A"/>
    <w:rsid w:val="00725BFA"/>
    <w:rsid w:val="00726B7C"/>
    <w:rsid w:val="00726F46"/>
    <w:rsid w:val="00727440"/>
    <w:rsid w:val="0072787A"/>
    <w:rsid w:val="0073060B"/>
    <w:rsid w:val="00731EEF"/>
    <w:rsid w:val="007335D6"/>
    <w:rsid w:val="00733670"/>
    <w:rsid w:val="00734415"/>
    <w:rsid w:val="00735413"/>
    <w:rsid w:val="0073635A"/>
    <w:rsid w:val="0073649D"/>
    <w:rsid w:val="00736794"/>
    <w:rsid w:val="00736DDA"/>
    <w:rsid w:val="00737272"/>
    <w:rsid w:val="00737365"/>
    <w:rsid w:val="00737BDA"/>
    <w:rsid w:val="0074004F"/>
    <w:rsid w:val="007403A5"/>
    <w:rsid w:val="00740EA3"/>
    <w:rsid w:val="00741481"/>
    <w:rsid w:val="007441E6"/>
    <w:rsid w:val="007442DA"/>
    <w:rsid w:val="00744F36"/>
    <w:rsid w:val="007459F6"/>
    <w:rsid w:val="00747446"/>
    <w:rsid w:val="00747935"/>
    <w:rsid w:val="00747A8C"/>
    <w:rsid w:val="007508A7"/>
    <w:rsid w:val="007508BA"/>
    <w:rsid w:val="00750A75"/>
    <w:rsid w:val="00750C9E"/>
    <w:rsid w:val="00750F54"/>
    <w:rsid w:val="00751793"/>
    <w:rsid w:val="0075188E"/>
    <w:rsid w:val="00751C9A"/>
    <w:rsid w:val="00752352"/>
    <w:rsid w:val="007527B5"/>
    <w:rsid w:val="00753342"/>
    <w:rsid w:val="0075357C"/>
    <w:rsid w:val="007537D3"/>
    <w:rsid w:val="00753C4F"/>
    <w:rsid w:val="00754099"/>
    <w:rsid w:val="0075436B"/>
    <w:rsid w:val="00755769"/>
    <w:rsid w:val="0075595D"/>
    <w:rsid w:val="00756256"/>
    <w:rsid w:val="00756853"/>
    <w:rsid w:val="0076042B"/>
    <w:rsid w:val="00760DFE"/>
    <w:rsid w:val="007614DC"/>
    <w:rsid w:val="0076161D"/>
    <w:rsid w:val="007621E0"/>
    <w:rsid w:val="0076277D"/>
    <w:rsid w:val="007633F1"/>
    <w:rsid w:val="00763D31"/>
    <w:rsid w:val="00764190"/>
    <w:rsid w:val="007642DF"/>
    <w:rsid w:val="00766583"/>
    <w:rsid w:val="00766F3A"/>
    <w:rsid w:val="00771123"/>
    <w:rsid w:val="00771198"/>
    <w:rsid w:val="00773493"/>
    <w:rsid w:val="0077358F"/>
    <w:rsid w:val="00773B75"/>
    <w:rsid w:val="007743DE"/>
    <w:rsid w:val="0077579C"/>
    <w:rsid w:val="00775EE9"/>
    <w:rsid w:val="0077602D"/>
    <w:rsid w:val="00776A0A"/>
    <w:rsid w:val="00777172"/>
    <w:rsid w:val="0077743E"/>
    <w:rsid w:val="007815AE"/>
    <w:rsid w:val="00781810"/>
    <w:rsid w:val="00782434"/>
    <w:rsid w:val="00782919"/>
    <w:rsid w:val="00782E1A"/>
    <w:rsid w:val="00783496"/>
    <w:rsid w:val="007836BF"/>
    <w:rsid w:val="00783B1C"/>
    <w:rsid w:val="00783ED9"/>
    <w:rsid w:val="007842ED"/>
    <w:rsid w:val="007843B7"/>
    <w:rsid w:val="00785C0C"/>
    <w:rsid w:val="00785D48"/>
    <w:rsid w:val="00787023"/>
    <w:rsid w:val="00787306"/>
    <w:rsid w:val="00787600"/>
    <w:rsid w:val="00787692"/>
    <w:rsid w:val="00790451"/>
    <w:rsid w:val="007906D9"/>
    <w:rsid w:val="00790A61"/>
    <w:rsid w:val="0079133E"/>
    <w:rsid w:val="00792146"/>
    <w:rsid w:val="0079333F"/>
    <w:rsid w:val="0079398A"/>
    <w:rsid w:val="0079440D"/>
    <w:rsid w:val="00795002"/>
    <w:rsid w:val="00795093"/>
    <w:rsid w:val="0079530B"/>
    <w:rsid w:val="00795BBD"/>
    <w:rsid w:val="00796296"/>
    <w:rsid w:val="00796920"/>
    <w:rsid w:val="007A1A07"/>
    <w:rsid w:val="007A1CF1"/>
    <w:rsid w:val="007A28ED"/>
    <w:rsid w:val="007A2F91"/>
    <w:rsid w:val="007A4244"/>
    <w:rsid w:val="007A61A5"/>
    <w:rsid w:val="007A6B6C"/>
    <w:rsid w:val="007A6F12"/>
    <w:rsid w:val="007A7F39"/>
    <w:rsid w:val="007B2589"/>
    <w:rsid w:val="007B27DA"/>
    <w:rsid w:val="007B28C9"/>
    <w:rsid w:val="007B306D"/>
    <w:rsid w:val="007B3C10"/>
    <w:rsid w:val="007B3D20"/>
    <w:rsid w:val="007B4451"/>
    <w:rsid w:val="007B4477"/>
    <w:rsid w:val="007B49B3"/>
    <w:rsid w:val="007B4C20"/>
    <w:rsid w:val="007B53C0"/>
    <w:rsid w:val="007B5A80"/>
    <w:rsid w:val="007B5D4D"/>
    <w:rsid w:val="007B6519"/>
    <w:rsid w:val="007B6E31"/>
    <w:rsid w:val="007B7DB2"/>
    <w:rsid w:val="007C021A"/>
    <w:rsid w:val="007C022E"/>
    <w:rsid w:val="007C13BA"/>
    <w:rsid w:val="007C1AF0"/>
    <w:rsid w:val="007C2901"/>
    <w:rsid w:val="007C2DB6"/>
    <w:rsid w:val="007C37F6"/>
    <w:rsid w:val="007C41F0"/>
    <w:rsid w:val="007C42B7"/>
    <w:rsid w:val="007C4F38"/>
    <w:rsid w:val="007C5510"/>
    <w:rsid w:val="007C5BE3"/>
    <w:rsid w:val="007C7C69"/>
    <w:rsid w:val="007C7F42"/>
    <w:rsid w:val="007D031B"/>
    <w:rsid w:val="007D0B0B"/>
    <w:rsid w:val="007D0E39"/>
    <w:rsid w:val="007D0FEF"/>
    <w:rsid w:val="007D2140"/>
    <w:rsid w:val="007D22ED"/>
    <w:rsid w:val="007D2371"/>
    <w:rsid w:val="007D2558"/>
    <w:rsid w:val="007D2981"/>
    <w:rsid w:val="007D2BB4"/>
    <w:rsid w:val="007D31E5"/>
    <w:rsid w:val="007D3357"/>
    <w:rsid w:val="007D3476"/>
    <w:rsid w:val="007D3B41"/>
    <w:rsid w:val="007D4BC3"/>
    <w:rsid w:val="007D4CF0"/>
    <w:rsid w:val="007D4D8E"/>
    <w:rsid w:val="007D5303"/>
    <w:rsid w:val="007D5690"/>
    <w:rsid w:val="007D5F0F"/>
    <w:rsid w:val="007D693C"/>
    <w:rsid w:val="007E0759"/>
    <w:rsid w:val="007E081E"/>
    <w:rsid w:val="007E096A"/>
    <w:rsid w:val="007E182F"/>
    <w:rsid w:val="007E2A80"/>
    <w:rsid w:val="007E2CB3"/>
    <w:rsid w:val="007E2DEF"/>
    <w:rsid w:val="007E43BA"/>
    <w:rsid w:val="007E5087"/>
    <w:rsid w:val="007E54F1"/>
    <w:rsid w:val="007E558C"/>
    <w:rsid w:val="007E55D1"/>
    <w:rsid w:val="007E5AD9"/>
    <w:rsid w:val="007E61ED"/>
    <w:rsid w:val="007E671A"/>
    <w:rsid w:val="007E675D"/>
    <w:rsid w:val="007E6DCD"/>
    <w:rsid w:val="007F0553"/>
    <w:rsid w:val="007F061C"/>
    <w:rsid w:val="007F0E8D"/>
    <w:rsid w:val="007F0FC7"/>
    <w:rsid w:val="007F1402"/>
    <w:rsid w:val="007F22AF"/>
    <w:rsid w:val="007F292B"/>
    <w:rsid w:val="007F2A71"/>
    <w:rsid w:val="007F2D45"/>
    <w:rsid w:val="007F3711"/>
    <w:rsid w:val="007F3FAC"/>
    <w:rsid w:val="007F42D3"/>
    <w:rsid w:val="007F4398"/>
    <w:rsid w:val="007F4A59"/>
    <w:rsid w:val="007F5708"/>
    <w:rsid w:val="007F5E5A"/>
    <w:rsid w:val="007F7000"/>
    <w:rsid w:val="007F73ED"/>
    <w:rsid w:val="00800166"/>
    <w:rsid w:val="00800191"/>
    <w:rsid w:val="0080108D"/>
    <w:rsid w:val="00802F32"/>
    <w:rsid w:val="00803DCB"/>
    <w:rsid w:val="0080401E"/>
    <w:rsid w:val="00804212"/>
    <w:rsid w:val="008042F2"/>
    <w:rsid w:val="00804556"/>
    <w:rsid w:val="00804F31"/>
    <w:rsid w:val="00805706"/>
    <w:rsid w:val="008066DE"/>
    <w:rsid w:val="00806CA7"/>
    <w:rsid w:val="00807853"/>
    <w:rsid w:val="00807AFD"/>
    <w:rsid w:val="00807E88"/>
    <w:rsid w:val="00807F35"/>
    <w:rsid w:val="0081007D"/>
    <w:rsid w:val="0081022C"/>
    <w:rsid w:val="00810359"/>
    <w:rsid w:val="00810699"/>
    <w:rsid w:val="00810B20"/>
    <w:rsid w:val="00810C32"/>
    <w:rsid w:val="0081147B"/>
    <w:rsid w:val="0081152D"/>
    <w:rsid w:val="00811764"/>
    <w:rsid w:val="0081227C"/>
    <w:rsid w:val="00812499"/>
    <w:rsid w:val="008133EA"/>
    <w:rsid w:val="008140FE"/>
    <w:rsid w:val="008166A9"/>
    <w:rsid w:val="00816C13"/>
    <w:rsid w:val="00816DF8"/>
    <w:rsid w:val="008203E2"/>
    <w:rsid w:val="00820F93"/>
    <w:rsid w:val="008216B0"/>
    <w:rsid w:val="00822028"/>
    <w:rsid w:val="008237E9"/>
    <w:rsid w:val="00823843"/>
    <w:rsid w:val="008243E7"/>
    <w:rsid w:val="00825BE1"/>
    <w:rsid w:val="00825C55"/>
    <w:rsid w:val="00825D79"/>
    <w:rsid w:val="00826D46"/>
    <w:rsid w:val="008273DA"/>
    <w:rsid w:val="00827811"/>
    <w:rsid w:val="008301E5"/>
    <w:rsid w:val="0083024E"/>
    <w:rsid w:val="00830B97"/>
    <w:rsid w:val="008324F2"/>
    <w:rsid w:val="008340C1"/>
    <w:rsid w:val="00834C47"/>
    <w:rsid w:val="008351A1"/>
    <w:rsid w:val="00835626"/>
    <w:rsid w:val="00835F14"/>
    <w:rsid w:val="00836507"/>
    <w:rsid w:val="00836552"/>
    <w:rsid w:val="00837958"/>
    <w:rsid w:val="008400D1"/>
    <w:rsid w:val="008404A6"/>
    <w:rsid w:val="0084052E"/>
    <w:rsid w:val="008419D3"/>
    <w:rsid w:val="00841A20"/>
    <w:rsid w:val="00841C1B"/>
    <w:rsid w:val="0084206C"/>
    <w:rsid w:val="008421C3"/>
    <w:rsid w:val="00842BA9"/>
    <w:rsid w:val="008436E9"/>
    <w:rsid w:val="008438FD"/>
    <w:rsid w:val="00843BAF"/>
    <w:rsid w:val="0084464F"/>
    <w:rsid w:val="00845A10"/>
    <w:rsid w:val="00845B3B"/>
    <w:rsid w:val="00845E33"/>
    <w:rsid w:val="00846616"/>
    <w:rsid w:val="00846ACA"/>
    <w:rsid w:val="008473F6"/>
    <w:rsid w:val="008477EF"/>
    <w:rsid w:val="00847948"/>
    <w:rsid w:val="00847D3F"/>
    <w:rsid w:val="0085007B"/>
    <w:rsid w:val="008501AB"/>
    <w:rsid w:val="0085046B"/>
    <w:rsid w:val="00850514"/>
    <w:rsid w:val="00850A59"/>
    <w:rsid w:val="0085189A"/>
    <w:rsid w:val="00851AF3"/>
    <w:rsid w:val="008526C4"/>
    <w:rsid w:val="008535AA"/>
    <w:rsid w:val="00854486"/>
    <w:rsid w:val="008548EC"/>
    <w:rsid w:val="00854AC7"/>
    <w:rsid w:val="00854B2E"/>
    <w:rsid w:val="00854F8B"/>
    <w:rsid w:val="00855CA1"/>
    <w:rsid w:val="0085609E"/>
    <w:rsid w:val="00860E7C"/>
    <w:rsid w:val="0086131E"/>
    <w:rsid w:val="008616D2"/>
    <w:rsid w:val="008620F0"/>
    <w:rsid w:val="00862262"/>
    <w:rsid w:val="00862E9D"/>
    <w:rsid w:val="00863D9D"/>
    <w:rsid w:val="00864053"/>
    <w:rsid w:val="00864793"/>
    <w:rsid w:val="00865B3D"/>
    <w:rsid w:val="00866034"/>
    <w:rsid w:val="008665D0"/>
    <w:rsid w:val="00866705"/>
    <w:rsid w:val="00866D4D"/>
    <w:rsid w:val="00867106"/>
    <w:rsid w:val="008708C9"/>
    <w:rsid w:val="00870AC5"/>
    <w:rsid w:val="0087218F"/>
    <w:rsid w:val="00873163"/>
    <w:rsid w:val="00873314"/>
    <w:rsid w:val="00873622"/>
    <w:rsid w:val="0087497B"/>
    <w:rsid w:val="00874E20"/>
    <w:rsid w:val="008754A1"/>
    <w:rsid w:val="00876815"/>
    <w:rsid w:val="008768F2"/>
    <w:rsid w:val="00876A69"/>
    <w:rsid w:val="0087727F"/>
    <w:rsid w:val="008773D2"/>
    <w:rsid w:val="0087761F"/>
    <w:rsid w:val="00877D6B"/>
    <w:rsid w:val="00880089"/>
    <w:rsid w:val="0088027E"/>
    <w:rsid w:val="00880789"/>
    <w:rsid w:val="008808B4"/>
    <w:rsid w:val="00880908"/>
    <w:rsid w:val="00880929"/>
    <w:rsid w:val="00880BB0"/>
    <w:rsid w:val="00880C66"/>
    <w:rsid w:val="008815A9"/>
    <w:rsid w:val="00882AAC"/>
    <w:rsid w:val="00882D60"/>
    <w:rsid w:val="008836DC"/>
    <w:rsid w:val="00883A27"/>
    <w:rsid w:val="00883F51"/>
    <w:rsid w:val="00884AC6"/>
    <w:rsid w:val="00884ADF"/>
    <w:rsid w:val="00885A78"/>
    <w:rsid w:val="00885CE4"/>
    <w:rsid w:val="00885EE9"/>
    <w:rsid w:val="008867CA"/>
    <w:rsid w:val="00887D34"/>
    <w:rsid w:val="00887DA0"/>
    <w:rsid w:val="00890470"/>
    <w:rsid w:val="008905BE"/>
    <w:rsid w:val="008916CE"/>
    <w:rsid w:val="00893A6D"/>
    <w:rsid w:val="008942B1"/>
    <w:rsid w:val="008942E1"/>
    <w:rsid w:val="00894D6E"/>
    <w:rsid w:val="00894DE8"/>
    <w:rsid w:val="008953F4"/>
    <w:rsid w:val="008953FB"/>
    <w:rsid w:val="00896C06"/>
    <w:rsid w:val="00897AFC"/>
    <w:rsid w:val="008A03DD"/>
    <w:rsid w:val="008A0FDF"/>
    <w:rsid w:val="008A185A"/>
    <w:rsid w:val="008A2A93"/>
    <w:rsid w:val="008A2F8A"/>
    <w:rsid w:val="008A3FFD"/>
    <w:rsid w:val="008A585C"/>
    <w:rsid w:val="008A5AAE"/>
    <w:rsid w:val="008A5B5C"/>
    <w:rsid w:val="008A5D7A"/>
    <w:rsid w:val="008A6295"/>
    <w:rsid w:val="008A7485"/>
    <w:rsid w:val="008A7534"/>
    <w:rsid w:val="008A789A"/>
    <w:rsid w:val="008B0977"/>
    <w:rsid w:val="008B0CA8"/>
    <w:rsid w:val="008B0E1A"/>
    <w:rsid w:val="008B1198"/>
    <w:rsid w:val="008B16D3"/>
    <w:rsid w:val="008B2302"/>
    <w:rsid w:val="008B2625"/>
    <w:rsid w:val="008B2D7F"/>
    <w:rsid w:val="008B3474"/>
    <w:rsid w:val="008B34C1"/>
    <w:rsid w:val="008B5DC1"/>
    <w:rsid w:val="008B610D"/>
    <w:rsid w:val="008B6AAE"/>
    <w:rsid w:val="008C00DB"/>
    <w:rsid w:val="008C08E0"/>
    <w:rsid w:val="008C10E1"/>
    <w:rsid w:val="008C1BDF"/>
    <w:rsid w:val="008C2EFF"/>
    <w:rsid w:val="008C32C4"/>
    <w:rsid w:val="008C3FDB"/>
    <w:rsid w:val="008C41AA"/>
    <w:rsid w:val="008C5298"/>
    <w:rsid w:val="008C56D2"/>
    <w:rsid w:val="008C5869"/>
    <w:rsid w:val="008C69F2"/>
    <w:rsid w:val="008C71F0"/>
    <w:rsid w:val="008C7AEC"/>
    <w:rsid w:val="008D0042"/>
    <w:rsid w:val="008D1B1D"/>
    <w:rsid w:val="008D309E"/>
    <w:rsid w:val="008D340D"/>
    <w:rsid w:val="008D3875"/>
    <w:rsid w:val="008D4522"/>
    <w:rsid w:val="008D58EC"/>
    <w:rsid w:val="008D5ACC"/>
    <w:rsid w:val="008D647E"/>
    <w:rsid w:val="008D665B"/>
    <w:rsid w:val="008D6EA7"/>
    <w:rsid w:val="008D6F58"/>
    <w:rsid w:val="008D7476"/>
    <w:rsid w:val="008D7977"/>
    <w:rsid w:val="008E0123"/>
    <w:rsid w:val="008E0C8F"/>
    <w:rsid w:val="008E136F"/>
    <w:rsid w:val="008E159C"/>
    <w:rsid w:val="008E1B6F"/>
    <w:rsid w:val="008E1EF5"/>
    <w:rsid w:val="008E1F8E"/>
    <w:rsid w:val="008E2263"/>
    <w:rsid w:val="008E2D49"/>
    <w:rsid w:val="008E3532"/>
    <w:rsid w:val="008E3949"/>
    <w:rsid w:val="008E4638"/>
    <w:rsid w:val="008E4EC1"/>
    <w:rsid w:val="008E5224"/>
    <w:rsid w:val="008E530F"/>
    <w:rsid w:val="008E7021"/>
    <w:rsid w:val="008E7CEB"/>
    <w:rsid w:val="008E7D54"/>
    <w:rsid w:val="008F002C"/>
    <w:rsid w:val="008F026D"/>
    <w:rsid w:val="008F0803"/>
    <w:rsid w:val="008F1576"/>
    <w:rsid w:val="008F2216"/>
    <w:rsid w:val="008F255C"/>
    <w:rsid w:val="008F2B23"/>
    <w:rsid w:val="008F38CB"/>
    <w:rsid w:val="008F3D24"/>
    <w:rsid w:val="008F4774"/>
    <w:rsid w:val="008F5938"/>
    <w:rsid w:val="008F5BD9"/>
    <w:rsid w:val="008F63E2"/>
    <w:rsid w:val="008F642A"/>
    <w:rsid w:val="008F6A34"/>
    <w:rsid w:val="008F7F7E"/>
    <w:rsid w:val="009007F9"/>
    <w:rsid w:val="00900C1F"/>
    <w:rsid w:val="0090182B"/>
    <w:rsid w:val="00901848"/>
    <w:rsid w:val="009021DA"/>
    <w:rsid w:val="00904201"/>
    <w:rsid w:val="00904694"/>
    <w:rsid w:val="00904842"/>
    <w:rsid w:val="009048AC"/>
    <w:rsid w:val="00904B48"/>
    <w:rsid w:val="0090509C"/>
    <w:rsid w:val="0090512C"/>
    <w:rsid w:val="00905242"/>
    <w:rsid w:val="0091028E"/>
    <w:rsid w:val="009109EA"/>
    <w:rsid w:val="009117B0"/>
    <w:rsid w:val="00912357"/>
    <w:rsid w:val="0091354D"/>
    <w:rsid w:val="0091395E"/>
    <w:rsid w:val="00914AEF"/>
    <w:rsid w:val="00914EAD"/>
    <w:rsid w:val="009152E9"/>
    <w:rsid w:val="009158AB"/>
    <w:rsid w:val="009158B4"/>
    <w:rsid w:val="00915B97"/>
    <w:rsid w:val="00915EEB"/>
    <w:rsid w:val="00917217"/>
    <w:rsid w:val="009172D2"/>
    <w:rsid w:val="00921278"/>
    <w:rsid w:val="00921DA7"/>
    <w:rsid w:val="0092226A"/>
    <w:rsid w:val="00923799"/>
    <w:rsid w:val="00925B3B"/>
    <w:rsid w:val="00926F85"/>
    <w:rsid w:val="00931189"/>
    <w:rsid w:val="00931EDF"/>
    <w:rsid w:val="00932061"/>
    <w:rsid w:val="009327DE"/>
    <w:rsid w:val="009329F5"/>
    <w:rsid w:val="00933451"/>
    <w:rsid w:val="009340AE"/>
    <w:rsid w:val="00935226"/>
    <w:rsid w:val="009356F4"/>
    <w:rsid w:val="00935769"/>
    <w:rsid w:val="00935D9E"/>
    <w:rsid w:val="00935F12"/>
    <w:rsid w:val="0093601D"/>
    <w:rsid w:val="00936302"/>
    <w:rsid w:val="00936786"/>
    <w:rsid w:val="00936D5B"/>
    <w:rsid w:val="00937B39"/>
    <w:rsid w:val="009416D0"/>
    <w:rsid w:val="009421AE"/>
    <w:rsid w:val="0094261D"/>
    <w:rsid w:val="00942726"/>
    <w:rsid w:val="009428F1"/>
    <w:rsid w:val="00942942"/>
    <w:rsid w:val="00942FC5"/>
    <w:rsid w:val="0094314B"/>
    <w:rsid w:val="00943954"/>
    <w:rsid w:val="00943A53"/>
    <w:rsid w:val="009447C9"/>
    <w:rsid w:val="00945F66"/>
    <w:rsid w:val="00946588"/>
    <w:rsid w:val="009471DD"/>
    <w:rsid w:val="00947893"/>
    <w:rsid w:val="009500C4"/>
    <w:rsid w:val="00950234"/>
    <w:rsid w:val="009505FF"/>
    <w:rsid w:val="00951072"/>
    <w:rsid w:val="0095181C"/>
    <w:rsid w:val="00951939"/>
    <w:rsid w:val="00951CC6"/>
    <w:rsid w:val="00951EFE"/>
    <w:rsid w:val="009523AA"/>
    <w:rsid w:val="00953494"/>
    <w:rsid w:val="00953F6C"/>
    <w:rsid w:val="00955A78"/>
    <w:rsid w:val="00955AFC"/>
    <w:rsid w:val="00957D25"/>
    <w:rsid w:val="00960D4E"/>
    <w:rsid w:val="00961479"/>
    <w:rsid w:val="00962BA1"/>
    <w:rsid w:val="00963179"/>
    <w:rsid w:val="00963359"/>
    <w:rsid w:val="0096357A"/>
    <w:rsid w:val="00964208"/>
    <w:rsid w:val="00964308"/>
    <w:rsid w:val="00964AF9"/>
    <w:rsid w:val="00965DE0"/>
    <w:rsid w:val="00966480"/>
    <w:rsid w:val="009678E8"/>
    <w:rsid w:val="00967B05"/>
    <w:rsid w:val="00967F97"/>
    <w:rsid w:val="00967FBF"/>
    <w:rsid w:val="0097003E"/>
    <w:rsid w:val="009715CD"/>
    <w:rsid w:val="00972908"/>
    <w:rsid w:val="009732A4"/>
    <w:rsid w:val="009734B2"/>
    <w:rsid w:val="00973579"/>
    <w:rsid w:val="00973CEB"/>
    <w:rsid w:val="00974636"/>
    <w:rsid w:val="009748A5"/>
    <w:rsid w:val="00974B21"/>
    <w:rsid w:val="00975444"/>
    <w:rsid w:val="00975A5C"/>
    <w:rsid w:val="00975CA5"/>
    <w:rsid w:val="00975EDB"/>
    <w:rsid w:val="009760FC"/>
    <w:rsid w:val="00976943"/>
    <w:rsid w:val="00976CF7"/>
    <w:rsid w:val="00976D3A"/>
    <w:rsid w:val="00977885"/>
    <w:rsid w:val="00977EF2"/>
    <w:rsid w:val="00980294"/>
    <w:rsid w:val="00981CDC"/>
    <w:rsid w:val="00983A80"/>
    <w:rsid w:val="00983B6A"/>
    <w:rsid w:val="0098403F"/>
    <w:rsid w:val="0098421C"/>
    <w:rsid w:val="00984A36"/>
    <w:rsid w:val="00984CF6"/>
    <w:rsid w:val="00985819"/>
    <w:rsid w:val="00985880"/>
    <w:rsid w:val="00985D08"/>
    <w:rsid w:val="00986581"/>
    <w:rsid w:val="00986B8C"/>
    <w:rsid w:val="00986E14"/>
    <w:rsid w:val="00986EAB"/>
    <w:rsid w:val="00987773"/>
    <w:rsid w:val="00987BB5"/>
    <w:rsid w:val="00991CD7"/>
    <w:rsid w:val="00992F6B"/>
    <w:rsid w:val="00993269"/>
    <w:rsid w:val="00993B3A"/>
    <w:rsid w:val="00993E36"/>
    <w:rsid w:val="00994272"/>
    <w:rsid w:val="00994B57"/>
    <w:rsid w:val="00994C52"/>
    <w:rsid w:val="00995541"/>
    <w:rsid w:val="00995ADB"/>
    <w:rsid w:val="009963A2"/>
    <w:rsid w:val="00996732"/>
    <w:rsid w:val="00996C6C"/>
    <w:rsid w:val="00997F80"/>
    <w:rsid w:val="009A02EC"/>
    <w:rsid w:val="009A181D"/>
    <w:rsid w:val="009A1C2C"/>
    <w:rsid w:val="009A255A"/>
    <w:rsid w:val="009A2584"/>
    <w:rsid w:val="009A275D"/>
    <w:rsid w:val="009A2C4E"/>
    <w:rsid w:val="009A3562"/>
    <w:rsid w:val="009A3E25"/>
    <w:rsid w:val="009A428C"/>
    <w:rsid w:val="009A48C8"/>
    <w:rsid w:val="009A4979"/>
    <w:rsid w:val="009A4A3F"/>
    <w:rsid w:val="009A50A1"/>
    <w:rsid w:val="009A51E4"/>
    <w:rsid w:val="009A582C"/>
    <w:rsid w:val="009A6231"/>
    <w:rsid w:val="009A6529"/>
    <w:rsid w:val="009A6559"/>
    <w:rsid w:val="009A6E80"/>
    <w:rsid w:val="009A6FB5"/>
    <w:rsid w:val="009A7224"/>
    <w:rsid w:val="009B0D3D"/>
    <w:rsid w:val="009B1098"/>
    <w:rsid w:val="009B14E6"/>
    <w:rsid w:val="009B19B1"/>
    <w:rsid w:val="009B3041"/>
    <w:rsid w:val="009B311C"/>
    <w:rsid w:val="009B40E6"/>
    <w:rsid w:val="009B5063"/>
    <w:rsid w:val="009B50EE"/>
    <w:rsid w:val="009B56F4"/>
    <w:rsid w:val="009B5E6D"/>
    <w:rsid w:val="009B6B8F"/>
    <w:rsid w:val="009B7321"/>
    <w:rsid w:val="009B769D"/>
    <w:rsid w:val="009B79BB"/>
    <w:rsid w:val="009C0B6C"/>
    <w:rsid w:val="009C17F3"/>
    <w:rsid w:val="009C215A"/>
    <w:rsid w:val="009C24D4"/>
    <w:rsid w:val="009C2A21"/>
    <w:rsid w:val="009C30D0"/>
    <w:rsid w:val="009C36D7"/>
    <w:rsid w:val="009C3D4F"/>
    <w:rsid w:val="009C3F3D"/>
    <w:rsid w:val="009C4A5B"/>
    <w:rsid w:val="009C5262"/>
    <w:rsid w:val="009C750C"/>
    <w:rsid w:val="009C7AB1"/>
    <w:rsid w:val="009D024D"/>
    <w:rsid w:val="009D0F31"/>
    <w:rsid w:val="009D1719"/>
    <w:rsid w:val="009D1FC3"/>
    <w:rsid w:val="009D2475"/>
    <w:rsid w:val="009D2987"/>
    <w:rsid w:val="009D392F"/>
    <w:rsid w:val="009D5C62"/>
    <w:rsid w:val="009D5E3B"/>
    <w:rsid w:val="009D6134"/>
    <w:rsid w:val="009D61DA"/>
    <w:rsid w:val="009D6BB5"/>
    <w:rsid w:val="009D6F90"/>
    <w:rsid w:val="009D72C4"/>
    <w:rsid w:val="009D7D99"/>
    <w:rsid w:val="009E0AF5"/>
    <w:rsid w:val="009E1066"/>
    <w:rsid w:val="009E12CF"/>
    <w:rsid w:val="009E1A5B"/>
    <w:rsid w:val="009E1AB2"/>
    <w:rsid w:val="009E1AC0"/>
    <w:rsid w:val="009E1DDE"/>
    <w:rsid w:val="009E37D4"/>
    <w:rsid w:val="009E381B"/>
    <w:rsid w:val="009E3F5E"/>
    <w:rsid w:val="009E4A56"/>
    <w:rsid w:val="009E5B90"/>
    <w:rsid w:val="009E5D3C"/>
    <w:rsid w:val="009E5F01"/>
    <w:rsid w:val="009E64DA"/>
    <w:rsid w:val="009E7470"/>
    <w:rsid w:val="009F023D"/>
    <w:rsid w:val="009F0A7A"/>
    <w:rsid w:val="009F0C19"/>
    <w:rsid w:val="009F0C26"/>
    <w:rsid w:val="009F0D83"/>
    <w:rsid w:val="009F36D2"/>
    <w:rsid w:val="009F50A3"/>
    <w:rsid w:val="009F57BA"/>
    <w:rsid w:val="009F5ED4"/>
    <w:rsid w:val="009F61A3"/>
    <w:rsid w:val="009F64E3"/>
    <w:rsid w:val="009F6817"/>
    <w:rsid w:val="009F72A3"/>
    <w:rsid w:val="009F7BC0"/>
    <w:rsid w:val="00A004ED"/>
    <w:rsid w:val="00A00812"/>
    <w:rsid w:val="00A02F76"/>
    <w:rsid w:val="00A03165"/>
    <w:rsid w:val="00A032CE"/>
    <w:rsid w:val="00A03A1C"/>
    <w:rsid w:val="00A051A4"/>
    <w:rsid w:val="00A075F8"/>
    <w:rsid w:val="00A07AFF"/>
    <w:rsid w:val="00A07C8C"/>
    <w:rsid w:val="00A07FCA"/>
    <w:rsid w:val="00A1045D"/>
    <w:rsid w:val="00A10952"/>
    <w:rsid w:val="00A10B42"/>
    <w:rsid w:val="00A10C2A"/>
    <w:rsid w:val="00A11947"/>
    <w:rsid w:val="00A11C1F"/>
    <w:rsid w:val="00A129D2"/>
    <w:rsid w:val="00A12D18"/>
    <w:rsid w:val="00A132C5"/>
    <w:rsid w:val="00A1337C"/>
    <w:rsid w:val="00A1361E"/>
    <w:rsid w:val="00A139C0"/>
    <w:rsid w:val="00A1460A"/>
    <w:rsid w:val="00A14DEE"/>
    <w:rsid w:val="00A15300"/>
    <w:rsid w:val="00A15948"/>
    <w:rsid w:val="00A166C3"/>
    <w:rsid w:val="00A16756"/>
    <w:rsid w:val="00A175CD"/>
    <w:rsid w:val="00A20125"/>
    <w:rsid w:val="00A20370"/>
    <w:rsid w:val="00A203FB"/>
    <w:rsid w:val="00A2081A"/>
    <w:rsid w:val="00A2084C"/>
    <w:rsid w:val="00A2167C"/>
    <w:rsid w:val="00A21B26"/>
    <w:rsid w:val="00A27077"/>
    <w:rsid w:val="00A27747"/>
    <w:rsid w:val="00A30C15"/>
    <w:rsid w:val="00A30CA9"/>
    <w:rsid w:val="00A31767"/>
    <w:rsid w:val="00A31A5D"/>
    <w:rsid w:val="00A32F9D"/>
    <w:rsid w:val="00A3348F"/>
    <w:rsid w:val="00A34966"/>
    <w:rsid w:val="00A359E3"/>
    <w:rsid w:val="00A36019"/>
    <w:rsid w:val="00A362A5"/>
    <w:rsid w:val="00A36A85"/>
    <w:rsid w:val="00A372F4"/>
    <w:rsid w:val="00A40582"/>
    <w:rsid w:val="00A40C1C"/>
    <w:rsid w:val="00A40CA5"/>
    <w:rsid w:val="00A41B4D"/>
    <w:rsid w:val="00A42C44"/>
    <w:rsid w:val="00A432C8"/>
    <w:rsid w:val="00A4336B"/>
    <w:rsid w:val="00A4554F"/>
    <w:rsid w:val="00A45DA9"/>
    <w:rsid w:val="00A46307"/>
    <w:rsid w:val="00A464FB"/>
    <w:rsid w:val="00A468DF"/>
    <w:rsid w:val="00A469D1"/>
    <w:rsid w:val="00A50016"/>
    <w:rsid w:val="00A506E7"/>
    <w:rsid w:val="00A50C2F"/>
    <w:rsid w:val="00A50D71"/>
    <w:rsid w:val="00A523A1"/>
    <w:rsid w:val="00A53F0A"/>
    <w:rsid w:val="00A53FB1"/>
    <w:rsid w:val="00A54061"/>
    <w:rsid w:val="00A542D1"/>
    <w:rsid w:val="00A54A1C"/>
    <w:rsid w:val="00A5516D"/>
    <w:rsid w:val="00A561DB"/>
    <w:rsid w:val="00A57173"/>
    <w:rsid w:val="00A57B08"/>
    <w:rsid w:val="00A60DB2"/>
    <w:rsid w:val="00A612CB"/>
    <w:rsid w:val="00A61606"/>
    <w:rsid w:val="00A624CB"/>
    <w:rsid w:val="00A62682"/>
    <w:rsid w:val="00A62B49"/>
    <w:rsid w:val="00A62CD4"/>
    <w:rsid w:val="00A6328D"/>
    <w:rsid w:val="00A63498"/>
    <w:rsid w:val="00A64925"/>
    <w:rsid w:val="00A6495F"/>
    <w:rsid w:val="00A65A23"/>
    <w:rsid w:val="00A662DD"/>
    <w:rsid w:val="00A66405"/>
    <w:rsid w:val="00A667F6"/>
    <w:rsid w:val="00A67153"/>
    <w:rsid w:val="00A67933"/>
    <w:rsid w:val="00A679B1"/>
    <w:rsid w:val="00A67D6E"/>
    <w:rsid w:val="00A67D91"/>
    <w:rsid w:val="00A70129"/>
    <w:rsid w:val="00A70833"/>
    <w:rsid w:val="00A72393"/>
    <w:rsid w:val="00A72AE2"/>
    <w:rsid w:val="00A72DE2"/>
    <w:rsid w:val="00A738A1"/>
    <w:rsid w:val="00A74114"/>
    <w:rsid w:val="00A744B2"/>
    <w:rsid w:val="00A747A4"/>
    <w:rsid w:val="00A75A1D"/>
    <w:rsid w:val="00A76139"/>
    <w:rsid w:val="00A764D3"/>
    <w:rsid w:val="00A767C7"/>
    <w:rsid w:val="00A76DF7"/>
    <w:rsid w:val="00A77081"/>
    <w:rsid w:val="00A776AE"/>
    <w:rsid w:val="00A77B98"/>
    <w:rsid w:val="00A77D99"/>
    <w:rsid w:val="00A80410"/>
    <w:rsid w:val="00A80875"/>
    <w:rsid w:val="00A80C86"/>
    <w:rsid w:val="00A80F3C"/>
    <w:rsid w:val="00A80F93"/>
    <w:rsid w:val="00A81AB4"/>
    <w:rsid w:val="00A81B92"/>
    <w:rsid w:val="00A82AF8"/>
    <w:rsid w:val="00A82BCF"/>
    <w:rsid w:val="00A837A3"/>
    <w:rsid w:val="00A842A0"/>
    <w:rsid w:val="00A8441D"/>
    <w:rsid w:val="00A84681"/>
    <w:rsid w:val="00A84B2A"/>
    <w:rsid w:val="00A8695C"/>
    <w:rsid w:val="00A8698D"/>
    <w:rsid w:val="00A87131"/>
    <w:rsid w:val="00A8763E"/>
    <w:rsid w:val="00A878CE"/>
    <w:rsid w:val="00A87A73"/>
    <w:rsid w:val="00A87C99"/>
    <w:rsid w:val="00A90029"/>
    <w:rsid w:val="00A90EFA"/>
    <w:rsid w:val="00A91541"/>
    <w:rsid w:val="00A9346C"/>
    <w:rsid w:val="00A9355D"/>
    <w:rsid w:val="00A9406E"/>
    <w:rsid w:val="00A94B98"/>
    <w:rsid w:val="00A95987"/>
    <w:rsid w:val="00A966DB"/>
    <w:rsid w:val="00A96A33"/>
    <w:rsid w:val="00A97B0D"/>
    <w:rsid w:val="00AA0C64"/>
    <w:rsid w:val="00AA1860"/>
    <w:rsid w:val="00AA2172"/>
    <w:rsid w:val="00AA233B"/>
    <w:rsid w:val="00AA408E"/>
    <w:rsid w:val="00AA4A29"/>
    <w:rsid w:val="00AA510E"/>
    <w:rsid w:val="00AA55C8"/>
    <w:rsid w:val="00AA6335"/>
    <w:rsid w:val="00AA6562"/>
    <w:rsid w:val="00AA6F1A"/>
    <w:rsid w:val="00AB002D"/>
    <w:rsid w:val="00AB0080"/>
    <w:rsid w:val="00AB01D1"/>
    <w:rsid w:val="00AB03B1"/>
    <w:rsid w:val="00AB0A8D"/>
    <w:rsid w:val="00AB0BB0"/>
    <w:rsid w:val="00AB12B5"/>
    <w:rsid w:val="00AB12D6"/>
    <w:rsid w:val="00AB15ED"/>
    <w:rsid w:val="00AB1847"/>
    <w:rsid w:val="00AB1854"/>
    <w:rsid w:val="00AB1B5F"/>
    <w:rsid w:val="00AB1CB1"/>
    <w:rsid w:val="00AB29B6"/>
    <w:rsid w:val="00AB3EEF"/>
    <w:rsid w:val="00AB616E"/>
    <w:rsid w:val="00AB66DB"/>
    <w:rsid w:val="00AB6E48"/>
    <w:rsid w:val="00AB7120"/>
    <w:rsid w:val="00AB7428"/>
    <w:rsid w:val="00AB7BAE"/>
    <w:rsid w:val="00AC0B18"/>
    <w:rsid w:val="00AC160D"/>
    <w:rsid w:val="00AC16F0"/>
    <w:rsid w:val="00AC2F81"/>
    <w:rsid w:val="00AC4571"/>
    <w:rsid w:val="00AC5235"/>
    <w:rsid w:val="00AC5577"/>
    <w:rsid w:val="00AC654D"/>
    <w:rsid w:val="00AC6795"/>
    <w:rsid w:val="00AD0098"/>
    <w:rsid w:val="00AD03DC"/>
    <w:rsid w:val="00AD04A1"/>
    <w:rsid w:val="00AD073B"/>
    <w:rsid w:val="00AD07C4"/>
    <w:rsid w:val="00AD0FA0"/>
    <w:rsid w:val="00AD14AB"/>
    <w:rsid w:val="00AD2B6D"/>
    <w:rsid w:val="00AD317B"/>
    <w:rsid w:val="00AD372F"/>
    <w:rsid w:val="00AD3C0B"/>
    <w:rsid w:val="00AD4423"/>
    <w:rsid w:val="00AD4D72"/>
    <w:rsid w:val="00AD5407"/>
    <w:rsid w:val="00AD5619"/>
    <w:rsid w:val="00AD5935"/>
    <w:rsid w:val="00AD60FB"/>
    <w:rsid w:val="00AD6314"/>
    <w:rsid w:val="00AD6C99"/>
    <w:rsid w:val="00AD6CDE"/>
    <w:rsid w:val="00AD797F"/>
    <w:rsid w:val="00AE0388"/>
    <w:rsid w:val="00AE0D7F"/>
    <w:rsid w:val="00AE1092"/>
    <w:rsid w:val="00AE1EA4"/>
    <w:rsid w:val="00AE24A8"/>
    <w:rsid w:val="00AE280D"/>
    <w:rsid w:val="00AE3A0E"/>
    <w:rsid w:val="00AE404B"/>
    <w:rsid w:val="00AE4264"/>
    <w:rsid w:val="00AE4AC4"/>
    <w:rsid w:val="00AE4F7D"/>
    <w:rsid w:val="00AE51B6"/>
    <w:rsid w:val="00AE52F1"/>
    <w:rsid w:val="00AE5FC6"/>
    <w:rsid w:val="00AE7690"/>
    <w:rsid w:val="00AF057D"/>
    <w:rsid w:val="00AF26A3"/>
    <w:rsid w:val="00AF2772"/>
    <w:rsid w:val="00AF2F61"/>
    <w:rsid w:val="00AF34D1"/>
    <w:rsid w:val="00AF3D8D"/>
    <w:rsid w:val="00AF3FF6"/>
    <w:rsid w:val="00AF42ED"/>
    <w:rsid w:val="00AF57A0"/>
    <w:rsid w:val="00AF5DF7"/>
    <w:rsid w:val="00AF6090"/>
    <w:rsid w:val="00AF64AA"/>
    <w:rsid w:val="00AF6663"/>
    <w:rsid w:val="00AF6F5A"/>
    <w:rsid w:val="00AF783F"/>
    <w:rsid w:val="00B0078D"/>
    <w:rsid w:val="00B0082A"/>
    <w:rsid w:val="00B008F8"/>
    <w:rsid w:val="00B011C1"/>
    <w:rsid w:val="00B01405"/>
    <w:rsid w:val="00B01B34"/>
    <w:rsid w:val="00B02184"/>
    <w:rsid w:val="00B02A68"/>
    <w:rsid w:val="00B02B07"/>
    <w:rsid w:val="00B03227"/>
    <w:rsid w:val="00B03882"/>
    <w:rsid w:val="00B044BF"/>
    <w:rsid w:val="00B048FF"/>
    <w:rsid w:val="00B05D62"/>
    <w:rsid w:val="00B06F56"/>
    <w:rsid w:val="00B07170"/>
    <w:rsid w:val="00B074F7"/>
    <w:rsid w:val="00B077E5"/>
    <w:rsid w:val="00B119FD"/>
    <w:rsid w:val="00B11D62"/>
    <w:rsid w:val="00B12021"/>
    <w:rsid w:val="00B12588"/>
    <w:rsid w:val="00B136EB"/>
    <w:rsid w:val="00B13866"/>
    <w:rsid w:val="00B14A26"/>
    <w:rsid w:val="00B15162"/>
    <w:rsid w:val="00B1563B"/>
    <w:rsid w:val="00B169D6"/>
    <w:rsid w:val="00B16E0E"/>
    <w:rsid w:val="00B20204"/>
    <w:rsid w:val="00B205CC"/>
    <w:rsid w:val="00B20EC0"/>
    <w:rsid w:val="00B210AE"/>
    <w:rsid w:val="00B22803"/>
    <w:rsid w:val="00B228EB"/>
    <w:rsid w:val="00B22A3E"/>
    <w:rsid w:val="00B235E1"/>
    <w:rsid w:val="00B23676"/>
    <w:rsid w:val="00B24A22"/>
    <w:rsid w:val="00B25AC4"/>
    <w:rsid w:val="00B2648E"/>
    <w:rsid w:val="00B2714D"/>
    <w:rsid w:val="00B27A7A"/>
    <w:rsid w:val="00B3021C"/>
    <w:rsid w:val="00B3038D"/>
    <w:rsid w:val="00B303E4"/>
    <w:rsid w:val="00B3120C"/>
    <w:rsid w:val="00B31507"/>
    <w:rsid w:val="00B31FB2"/>
    <w:rsid w:val="00B32141"/>
    <w:rsid w:val="00B326F7"/>
    <w:rsid w:val="00B332E2"/>
    <w:rsid w:val="00B33B32"/>
    <w:rsid w:val="00B34445"/>
    <w:rsid w:val="00B345F5"/>
    <w:rsid w:val="00B354AF"/>
    <w:rsid w:val="00B35558"/>
    <w:rsid w:val="00B368EC"/>
    <w:rsid w:val="00B36A1A"/>
    <w:rsid w:val="00B36E27"/>
    <w:rsid w:val="00B36FA1"/>
    <w:rsid w:val="00B37084"/>
    <w:rsid w:val="00B374A2"/>
    <w:rsid w:val="00B41C7E"/>
    <w:rsid w:val="00B41DE8"/>
    <w:rsid w:val="00B41FB0"/>
    <w:rsid w:val="00B42164"/>
    <w:rsid w:val="00B4276E"/>
    <w:rsid w:val="00B4292B"/>
    <w:rsid w:val="00B43886"/>
    <w:rsid w:val="00B43DB3"/>
    <w:rsid w:val="00B4435A"/>
    <w:rsid w:val="00B4516B"/>
    <w:rsid w:val="00B4522C"/>
    <w:rsid w:val="00B459C0"/>
    <w:rsid w:val="00B45C77"/>
    <w:rsid w:val="00B45DA4"/>
    <w:rsid w:val="00B463F0"/>
    <w:rsid w:val="00B464F7"/>
    <w:rsid w:val="00B46817"/>
    <w:rsid w:val="00B46CCD"/>
    <w:rsid w:val="00B47CA8"/>
    <w:rsid w:val="00B506C2"/>
    <w:rsid w:val="00B51CCA"/>
    <w:rsid w:val="00B52A32"/>
    <w:rsid w:val="00B54731"/>
    <w:rsid w:val="00B5473E"/>
    <w:rsid w:val="00B54750"/>
    <w:rsid w:val="00B54DFA"/>
    <w:rsid w:val="00B55156"/>
    <w:rsid w:val="00B55735"/>
    <w:rsid w:val="00B55C59"/>
    <w:rsid w:val="00B55E1B"/>
    <w:rsid w:val="00B562FF"/>
    <w:rsid w:val="00B56511"/>
    <w:rsid w:val="00B565C4"/>
    <w:rsid w:val="00B57B08"/>
    <w:rsid w:val="00B61400"/>
    <w:rsid w:val="00B61C8D"/>
    <w:rsid w:val="00B61F98"/>
    <w:rsid w:val="00B62047"/>
    <w:rsid w:val="00B62523"/>
    <w:rsid w:val="00B62752"/>
    <w:rsid w:val="00B63138"/>
    <w:rsid w:val="00B638AB"/>
    <w:rsid w:val="00B652C5"/>
    <w:rsid w:val="00B65472"/>
    <w:rsid w:val="00B66516"/>
    <w:rsid w:val="00B66A4F"/>
    <w:rsid w:val="00B674D5"/>
    <w:rsid w:val="00B707B0"/>
    <w:rsid w:val="00B70FDB"/>
    <w:rsid w:val="00B7260F"/>
    <w:rsid w:val="00B728BE"/>
    <w:rsid w:val="00B728D1"/>
    <w:rsid w:val="00B72DA2"/>
    <w:rsid w:val="00B73C8C"/>
    <w:rsid w:val="00B73F43"/>
    <w:rsid w:val="00B7429F"/>
    <w:rsid w:val="00B74743"/>
    <w:rsid w:val="00B7521B"/>
    <w:rsid w:val="00B753B1"/>
    <w:rsid w:val="00B75946"/>
    <w:rsid w:val="00B763F4"/>
    <w:rsid w:val="00B7642C"/>
    <w:rsid w:val="00B765C4"/>
    <w:rsid w:val="00B77A1A"/>
    <w:rsid w:val="00B80284"/>
    <w:rsid w:val="00B80303"/>
    <w:rsid w:val="00B80912"/>
    <w:rsid w:val="00B8112D"/>
    <w:rsid w:val="00B81690"/>
    <w:rsid w:val="00B834F1"/>
    <w:rsid w:val="00B8353B"/>
    <w:rsid w:val="00B836F5"/>
    <w:rsid w:val="00B83AF9"/>
    <w:rsid w:val="00B84FBD"/>
    <w:rsid w:val="00B851F2"/>
    <w:rsid w:val="00B86864"/>
    <w:rsid w:val="00B86E6B"/>
    <w:rsid w:val="00B87ACC"/>
    <w:rsid w:val="00B87B18"/>
    <w:rsid w:val="00B906EB"/>
    <w:rsid w:val="00B9188B"/>
    <w:rsid w:val="00B923D8"/>
    <w:rsid w:val="00B94308"/>
    <w:rsid w:val="00B9448F"/>
    <w:rsid w:val="00B95116"/>
    <w:rsid w:val="00B95CDF"/>
    <w:rsid w:val="00B9656B"/>
    <w:rsid w:val="00B96A30"/>
    <w:rsid w:val="00B96E78"/>
    <w:rsid w:val="00B97214"/>
    <w:rsid w:val="00B9741B"/>
    <w:rsid w:val="00B97F23"/>
    <w:rsid w:val="00BA021A"/>
    <w:rsid w:val="00BA0C25"/>
    <w:rsid w:val="00BA18F7"/>
    <w:rsid w:val="00BA25E5"/>
    <w:rsid w:val="00BA3F93"/>
    <w:rsid w:val="00BA480B"/>
    <w:rsid w:val="00BA4D56"/>
    <w:rsid w:val="00BA53F4"/>
    <w:rsid w:val="00BA6415"/>
    <w:rsid w:val="00BB010C"/>
    <w:rsid w:val="00BB0269"/>
    <w:rsid w:val="00BB08DC"/>
    <w:rsid w:val="00BB12E6"/>
    <w:rsid w:val="00BB1605"/>
    <w:rsid w:val="00BB16AA"/>
    <w:rsid w:val="00BB1D29"/>
    <w:rsid w:val="00BB2040"/>
    <w:rsid w:val="00BB209A"/>
    <w:rsid w:val="00BB2918"/>
    <w:rsid w:val="00BB317A"/>
    <w:rsid w:val="00BB3404"/>
    <w:rsid w:val="00BB442D"/>
    <w:rsid w:val="00BB476E"/>
    <w:rsid w:val="00BB48F2"/>
    <w:rsid w:val="00BB493E"/>
    <w:rsid w:val="00BB509B"/>
    <w:rsid w:val="00BB5783"/>
    <w:rsid w:val="00BB5D2E"/>
    <w:rsid w:val="00BB5E11"/>
    <w:rsid w:val="00BB678B"/>
    <w:rsid w:val="00BB6901"/>
    <w:rsid w:val="00BB73E1"/>
    <w:rsid w:val="00BB759C"/>
    <w:rsid w:val="00BB7A21"/>
    <w:rsid w:val="00BC0B42"/>
    <w:rsid w:val="00BC0D11"/>
    <w:rsid w:val="00BC1802"/>
    <w:rsid w:val="00BC1BFF"/>
    <w:rsid w:val="00BC20F0"/>
    <w:rsid w:val="00BC274E"/>
    <w:rsid w:val="00BC2D1F"/>
    <w:rsid w:val="00BC2D39"/>
    <w:rsid w:val="00BC33AD"/>
    <w:rsid w:val="00BC3442"/>
    <w:rsid w:val="00BC3761"/>
    <w:rsid w:val="00BC3B22"/>
    <w:rsid w:val="00BC3BDC"/>
    <w:rsid w:val="00BC3D5F"/>
    <w:rsid w:val="00BC443C"/>
    <w:rsid w:val="00BC47CA"/>
    <w:rsid w:val="00BC5572"/>
    <w:rsid w:val="00BC5F17"/>
    <w:rsid w:val="00BC6395"/>
    <w:rsid w:val="00BC65CE"/>
    <w:rsid w:val="00BC66C7"/>
    <w:rsid w:val="00BC6AA1"/>
    <w:rsid w:val="00BC74FF"/>
    <w:rsid w:val="00BD051A"/>
    <w:rsid w:val="00BD0EE3"/>
    <w:rsid w:val="00BD1552"/>
    <w:rsid w:val="00BD2451"/>
    <w:rsid w:val="00BD2865"/>
    <w:rsid w:val="00BD2D02"/>
    <w:rsid w:val="00BD2DDD"/>
    <w:rsid w:val="00BD3146"/>
    <w:rsid w:val="00BD3EC9"/>
    <w:rsid w:val="00BD405F"/>
    <w:rsid w:val="00BD4FF9"/>
    <w:rsid w:val="00BD55B1"/>
    <w:rsid w:val="00BD64BD"/>
    <w:rsid w:val="00BD7197"/>
    <w:rsid w:val="00BD745D"/>
    <w:rsid w:val="00BD77C8"/>
    <w:rsid w:val="00BE12C7"/>
    <w:rsid w:val="00BE1409"/>
    <w:rsid w:val="00BE1C8A"/>
    <w:rsid w:val="00BE254C"/>
    <w:rsid w:val="00BE2A7E"/>
    <w:rsid w:val="00BE3DCD"/>
    <w:rsid w:val="00BE40CB"/>
    <w:rsid w:val="00BE4112"/>
    <w:rsid w:val="00BE4ECC"/>
    <w:rsid w:val="00BE55D9"/>
    <w:rsid w:val="00BE5B91"/>
    <w:rsid w:val="00BE5CAB"/>
    <w:rsid w:val="00BE6023"/>
    <w:rsid w:val="00BE64A3"/>
    <w:rsid w:val="00BE6AD2"/>
    <w:rsid w:val="00BE6D32"/>
    <w:rsid w:val="00BE73C1"/>
    <w:rsid w:val="00BE73E2"/>
    <w:rsid w:val="00BE7FF3"/>
    <w:rsid w:val="00BF03E7"/>
    <w:rsid w:val="00BF1498"/>
    <w:rsid w:val="00BF1F44"/>
    <w:rsid w:val="00BF1F8E"/>
    <w:rsid w:val="00BF25CA"/>
    <w:rsid w:val="00BF2AEE"/>
    <w:rsid w:val="00BF2D15"/>
    <w:rsid w:val="00BF35F0"/>
    <w:rsid w:val="00BF3753"/>
    <w:rsid w:val="00BF6848"/>
    <w:rsid w:val="00BF7D3C"/>
    <w:rsid w:val="00C00061"/>
    <w:rsid w:val="00C001B2"/>
    <w:rsid w:val="00C001BD"/>
    <w:rsid w:val="00C00398"/>
    <w:rsid w:val="00C00894"/>
    <w:rsid w:val="00C00F19"/>
    <w:rsid w:val="00C016AC"/>
    <w:rsid w:val="00C025D1"/>
    <w:rsid w:val="00C02F25"/>
    <w:rsid w:val="00C0440F"/>
    <w:rsid w:val="00C0555E"/>
    <w:rsid w:val="00C06D39"/>
    <w:rsid w:val="00C07899"/>
    <w:rsid w:val="00C07A23"/>
    <w:rsid w:val="00C1011D"/>
    <w:rsid w:val="00C10F56"/>
    <w:rsid w:val="00C1161A"/>
    <w:rsid w:val="00C119FF"/>
    <w:rsid w:val="00C11D14"/>
    <w:rsid w:val="00C12486"/>
    <w:rsid w:val="00C12614"/>
    <w:rsid w:val="00C12EBE"/>
    <w:rsid w:val="00C13DBE"/>
    <w:rsid w:val="00C1464C"/>
    <w:rsid w:val="00C14F81"/>
    <w:rsid w:val="00C15247"/>
    <w:rsid w:val="00C155DD"/>
    <w:rsid w:val="00C15AC3"/>
    <w:rsid w:val="00C15F1C"/>
    <w:rsid w:val="00C16210"/>
    <w:rsid w:val="00C16B71"/>
    <w:rsid w:val="00C16E72"/>
    <w:rsid w:val="00C176E4"/>
    <w:rsid w:val="00C17D32"/>
    <w:rsid w:val="00C20861"/>
    <w:rsid w:val="00C21354"/>
    <w:rsid w:val="00C21726"/>
    <w:rsid w:val="00C21F02"/>
    <w:rsid w:val="00C2209D"/>
    <w:rsid w:val="00C2250A"/>
    <w:rsid w:val="00C22843"/>
    <w:rsid w:val="00C23807"/>
    <w:rsid w:val="00C24432"/>
    <w:rsid w:val="00C245A1"/>
    <w:rsid w:val="00C2473F"/>
    <w:rsid w:val="00C2532B"/>
    <w:rsid w:val="00C25AE7"/>
    <w:rsid w:val="00C25CEE"/>
    <w:rsid w:val="00C2623B"/>
    <w:rsid w:val="00C266DB"/>
    <w:rsid w:val="00C269D0"/>
    <w:rsid w:val="00C26DCB"/>
    <w:rsid w:val="00C270B4"/>
    <w:rsid w:val="00C30047"/>
    <w:rsid w:val="00C30751"/>
    <w:rsid w:val="00C320BE"/>
    <w:rsid w:val="00C34741"/>
    <w:rsid w:val="00C34C3E"/>
    <w:rsid w:val="00C357FA"/>
    <w:rsid w:val="00C35A5C"/>
    <w:rsid w:val="00C36FAA"/>
    <w:rsid w:val="00C373A5"/>
    <w:rsid w:val="00C37405"/>
    <w:rsid w:val="00C378D3"/>
    <w:rsid w:val="00C379EE"/>
    <w:rsid w:val="00C4022A"/>
    <w:rsid w:val="00C40DAA"/>
    <w:rsid w:val="00C4141A"/>
    <w:rsid w:val="00C42C8C"/>
    <w:rsid w:val="00C43227"/>
    <w:rsid w:val="00C43303"/>
    <w:rsid w:val="00C467E0"/>
    <w:rsid w:val="00C50141"/>
    <w:rsid w:val="00C51C80"/>
    <w:rsid w:val="00C5258D"/>
    <w:rsid w:val="00C527E1"/>
    <w:rsid w:val="00C53DB3"/>
    <w:rsid w:val="00C54019"/>
    <w:rsid w:val="00C540C4"/>
    <w:rsid w:val="00C544A6"/>
    <w:rsid w:val="00C54777"/>
    <w:rsid w:val="00C55CDA"/>
    <w:rsid w:val="00C55DB0"/>
    <w:rsid w:val="00C579E8"/>
    <w:rsid w:val="00C60D6D"/>
    <w:rsid w:val="00C611EA"/>
    <w:rsid w:val="00C6157D"/>
    <w:rsid w:val="00C62346"/>
    <w:rsid w:val="00C623B7"/>
    <w:rsid w:val="00C62B2C"/>
    <w:rsid w:val="00C63730"/>
    <w:rsid w:val="00C638A5"/>
    <w:rsid w:val="00C63C5E"/>
    <w:rsid w:val="00C63C91"/>
    <w:rsid w:val="00C640D0"/>
    <w:rsid w:val="00C64C33"/>
    <w:rsid w:val="00C64C61"/>
    <w:rsid w:val="00C64F15"/>
    <w:rsid w:val="00C6655C"/>
    <w:rsid w:val="00C66AEC"/>
    <w:rsid w:val="00C67E38"/>
    <w:rsid w:val="00C7041A"/>
    <w:rsid w:val="00C7220D"/>
    <w:rsid w:val="00C72359"/>
    <w:rsid w:val="00C7265E"/>
    <w:rsid w:val="00C72EA3"/>
    <w:rsid w:val="00C73044"/>
    <w:rsid w:val="00C731F2"/>
    <w:rsid w:val="00C73239"/>
    <w:rsid w:val="00C735C3"/>
    <w:rsid w:val="00C744AE"/>
    <w:rsid w:val="00C747BF"/>
    <w:rsid w:val="00C74E37"/>
    <w:rsid w:val="00C74E4E"/>
    <w:rsid w:val="00C74E59"/>
    <w:rsid w:val="00C75092"/>
    <w:rsid w:val="00C75205"/>
    <w:rsid w:val="00C757E5"/>
    <w:rsid w:val="00C75BA1"/>
    <w:rsid w:val="00C76908"/>
    <w:rsid w:val="00C76F8F"/>
    <w:rsid w:val="00C772CA"/>
    <w:rsid w:val="00C805EB"/>
    <w:rsid w:val="00C80BD7"/>
    <w:rsid w:val="00C8169B"/>
    <w:rsid w:val="00C81D60"/>
    <w:rsid w:val="00C82042"/>
    <w:rsid w:val="00C82230"/>
    <w:rsid w:val="00C823AA"/>
    <w:rsid w:val="00C82EFF"/>
    <w:rsid w:val="00C83367"/>
    <w:rsid w:val="00C83712"/>
    <w:rsid w:val="00C83976"/>
    <w:rsid w:val="00C83AF1"/>
    <w:rsid w:val="00C85AA8"/>
    <w:rsid w:val="00C85AF8"/>
    <w:rsid w:val="00C85C3B"/>
    <w:rsid w:val="00C86F51"/>
    <w:rsid w:val="00C877F5"/>
    <w:rsid w:val="00C87AF6"/>
    <w:rsid w:val="00C9035F"/>
    <w:rsid w:val="00C92484"/>
    <w:rsid w:val="00C93342"/>
    <w:rsid w:val="00C950B1"/>
    <w:rsid w:val="00C95877"/>
    <w:rsid w:val="00C965CE"/>
    <w:rsid w:val="00CA0468"/>
    <w:rsid w:val="00CA0666"/>
    <w:rsid w:val="00CA06F9"/>
    <w:rsid w:val="00CA0F52"/>
    <w:rsid w:val="00CA182A"/>
    <w:rsid w:val="00CA2D1B"/>
    <w:rsid w:val="00CA3420"/>
    <w:rsid w:val="00CA3920"/>
    <w:rsid w:val="00CA4ADB"/>
    <w:rsid w:val="00CA4CF9"/>
    <w:rsid w:val="00CA6652"/>
    <w:rsid w:val="00CB103F"/>
    <w:rsid w:val="00CB1971"/>
    <w:rsid w:val="00CB32D9"/>
    <w:rsid w:val="00CB3896"/>
    <w:rsid w:val="00CB397A"/>
    <w:rsid w:val="00CB3F3B"/>
    <w:rsid w:val="00CB4FF4"/>
    <w:rsid w:val="00CB55D2"/>
    <w:rsid w:val="00CB57DF"/>
    <w:rsid w:val="00CC0351"/>
    <w:rsid w:val="00CC039C"/>
    <w:rsid w:val="00CC09E9"/>
    <w:rsid w:val="00CC0E3F"/>
    <w:rsid w:val="00CC11AD"/>
    <w:rsid w:val="00CC1A9F"/>
    <w:rsid w:val="00CC1C91"/>
    <w:rsid w:val="00CC1D58"/>
    <w:rsid w:val="00CC2049"/>
    <w:rsid w:val="00CC206D"/>
    <w:rsid w:val="00CC230A"/>
    <w:rsid w:val="00CC2DF2"/>
    <w:rsid w:val="00CC3D2C"/>
    <w:rsid w:val="00CC44A8"/>
    <w:rsid w:val="00CC5D57"/>
    <w:rsid w:val="00CC6278"/>
    <w:rsid w:val="00CC665F"/>
    <w:rsid w:val="00CC72F7"/>
    <w:rsid w:val="00CD0343"/>
    <w:rsid w:val="00CD1633"/>
    <w:rsid w:val="00CD1D97"/>
    <w:rsid w:val="00CD20EA"/>
    <w:rsid w:val="00CD2BEE"/>
    <w:rsid w:val="00CD32C9"/>
    <w:rsid w:val="00CD33F2"/>
    <w:rsid w:val="00CD343D"/>
    <w:rsid w:val="00CD3495"/>
    <w:rsid w:val="00CD35EF"/>
    <w:rsid w:val="00CD3C68"/>
    <w:rsid w:val="00CD426F"/>
    <w:rsid w:val="00CD4AF5"/>
    <w:rsid w:val="00CD55AF"/>
    <w:rsid w:val="00CD5F9B"/>
    <w:rsid w:val="00CD6003"/>
    <w:rsid w:val="00CD62D1"/>
    <w:rsid w:val="00CD6927"/>
    <w:rsid w:val="00CD6CF9"/>
    <w:rsid w:val="00CD6EE9"/>
    <w:rsid w:val="00CD76FA"/>
    <w:rsid w:val="00CD7AE8"/>
    <w:rsid w:val="00CE02F9"/>
    <w:rsid w:val="00CE0608"/>
    <w:rsid w:val="00CE1303"/>
    <w:rsid w:val="00CE1F84"/>
    <w:rsid w:val="00CE22F7"/>
    <w:rsid w:val="00CE2BD5"/>
    <w:rsid w:val="00CE33F6"/>
    <w:rsid w:val="00CE38FD"/>
    <w:rsid w:val="00CE41A7"/>
    <w:rsid w:val="00CE4463"/>
    <w:rsid w:val="00CE4609"/>
    <w:rsid w:val="00CE4812"/>
    <w:rsid w:val="00CE4CD4"/>
    <w:rsid w:val="00CE55B1"/>
    <w:rsid w:val="00CE58E6"/>
    <w:rsid w:val="00CE5984"/>
    <w:rsid w:val="00CE5E5C"/>
    <w:rsid w:val="00CE6818"/>
    <w:rsid w:val="00CE683E"/>
    <w:rsid w:val="00CE7C9E"/>
    <w:rsid w:val="00CE7EBA"/>
    <w:rsid w:val="00CF1312"/>
    <w:rsid w:val="00CF1691"/>
    <w:rsid w:val="00CF1C49"/>
    <w:rsid w:val="00CF1F18"/>
    <w:rsid w:val="00CF3138"/>
    <w:rsid w:val="00CF3632"/>
    <w:rsid w:val="00CF37F4"/>
    <w:rsid w:val="00CF429A"/>
    <w:rsid w:val="00CF5185"/>
    <w:rsid w:val="00CF5AC3"/>
    <w:rsid w:val="00CF5DF0"/>
    <w:rsid w:val="00CF64BC"/>
    <w:rsid w:val="00CF66D3"/>
    <w:rsid w:val="00CF7FAB"/>
    <w:rsid w:val="00D007BB"/>
    <w:rsid w:val="00D00B5E"/>
    <w:rsid w:val="00D00D27"/>
    <w:rsid w:val="00D00E74"/>
    <w:rsid w:val="00D00FA5"/>
    <w:rsid w:val="00D01619"/>
    <w:rsid w:val="00D0222E"/>
    <w:rsid w:val="00D031C3"/>
    <w:rsid w:val="00D03D5B"/>
    <w:rsid w:val="00D04228"/>
    <w:rsid w:val="00D05BDE"/>
    <w:rsid w:val="00D05D35"/>
    <w:rsid w:val="00D063A8"/>
    <w:rsid w:val="00D07189"/>
    <w:rsid w:val="00D07274"/>
    <w:rsid w:val="00D07840"/>
    <w:rsid w:val="00D07ECF"/>
    <w:rsid w:val="00D10294"/>
    <w:rsid w:val="00D10690"/>
    <w:rsid w:val="00D11253"/>
    <w:rsid w:val="00D11DB9"/>
    <w:rsid w:val="00D1219E"/>
    <w:rsid w:val="00D1254B"/>
    <w:rsid w:val="00D12AE2"/>
    <w:rsid w:val="00D1339D"/>
    <w:rsid w:val="00D143BC"/>
    <w:rsid w:val="00D15064"/>
    <w:rsid w:val="00D15765"/>
    <w:rsid w:val="00D15B78"/>
    <w:rsid w:val="00D15E38"/>
    <w:rsid w:val="00D16246"/>
    <w:rsid w:val="00D16516"/>
    <w:rsid w:val="00D16C18"/>
    <w:rsid w:val="00D171A1"/>
    <w:rsid w:val="00D179C2"/>
    <w:rsid w:val="00D17B85"/>
    <w:rsid w:val="00D212AB"/>
    <w:rsid w:val="00D21421"/>
    <w:rsid w:val="00D22211"/>
    <w:rsid w:val="00D2235E"/>
    <w:rsid w:val="00D22E06"/>
    <w:rsid w:val="00D23D5B"/>
    <w:rsid w:val="00D24201"/>
    <w:rsid w:val="00D26E2E"/>
    <w:rsid w:val="00D2704F"/>
    <w:rsid w:val="00D2763B"/>
    <w:rsid w:val="00D30F68"/>
    <w:rsid w:val="00D31373"/>
    <w:rsid w:val="00D315E5"/>
    <w:rsid w:val="00D3177D"/>
    <w:rsid w:val="00D31A3C"/>
    <w:rsid w:val="00D31F5D"/>
    <w:rsid w:val="00D32C4D"/>
    <w:rsid w:val="00D32FAE"/>
    <w:rsid w:val="00D33113"/>
    <w:rsid w:val="00D336A9"/>
    <w:rsid w:val="00D33DAE"/>
    <w:rsid w:val="00D33EE2"/>
    <w:rsid w:val="00D3464C"/>
    <w:rsid w:val="00D34780"/>
    <w:rsid w:val="00D362E3"/>
    <w:rsid w:val="00D36864"/>
    <w:rsid w:val="00D36F33"/>
    <w:rsid w:val="00D374EC"/>
    <w:rsid w:val="00D40A8E"/>
    <w:rsid w:val="00D410AA"/>
    <w:rsid w:val="00D4231C"/>
    <w:rsid w:val="00D424F1"/>
    <w:rsid w:val="00D42AE2"/>
    <w:rsid w:val="00D43781"/>
    <w:rsid w:val="00D4479E"/>
    <w:rsid w:val="00D44FF3"/>
    <w:rsid w:val="00D462D4"/>
    <w:rsid w:val="00D46709"/>
    <w:rsid w:val="00D472A2"/>
    <w:rsid w:val="00D47A5C"/>
    <w:rsid w:val="00D5222E"/>
    <w:rsid w:val="00D52242"/>
    <w:rsid w:val="00D527A1"/>
    <w:rsid w:val="00D53024"/>
    <w:rsid w:val="00D54737"/>
    <w:rsid w:val="00D54BD4"/>
    <w:rsid w:val="00D54F4F"/>
    <w:rsid w:val="00D55864"/>
    <w:rsid w:val="00D55961"/>
    <w:rsid w:val="00D55B7B"/>
    <w:rsid w:val="00D55CFE"/>
    <w:rsid w:val="00D562F9"/>
    <w:rsid w:val="00D568FE"/>
    <w:rsid w:val="00D56CBD"/>
    <w:rsid w:val="00D56F64"/>
    <w:rsid w:val="00D57589"/>
    <w:rsid w:val="00D57BBF"/>
    <w:rsid w:val="00D57D3E"/>
    <w:rsid w:val="00D604C9"/>
    <w:rsid w:val="00D622CF"/>
    <w:rsid w:val="00D62914"/>
    <w:rsid w:val="00D63073"/>
    <w:rsid w:val="00D632B4"/>
    <w:rsid w:val="00D64025"/>
    <w:rsid w:val="00D64AF9"/>
    <w:rsid w:val="00D6604D"/>
    <w:rsid w:val="00D6634A"/>
    <w:rsid w:val="00D6680D"/>
    <w:rsid w:val="00D67CE3"/>
    <w:rsid w:val="00D70540"/>
    <w:rsid w:val="00D719EB"/>
    <w:rsid w:val="00D71D26"/>
    <w:rsid w:val="00D7337D"/>
    <w:rsid w:val="00D7358C"/>
    <w:rsid w:val="00D74977"/>
    <w:rsid w:val="00D74FFB"/>
    <w:rsid w:val="00D754A8"/>
    <w:rsid w:val="00D75612"/>
    <w:rsid w:val="00D75AC6"/>
    <w:rsid w:val="00D75D1E"/>
    <w:rsid w:val="00D75E13"/>
    <w:rsid w:val="00D77894"/>
    <w:rsid w:val="00D8021D"/>
    <w:rsid w:val="00D822E3"/>
    <w:rsid w:val="00D8252E"/>
    <w:rsid w:val="00D825C5"/>
    <w:rsid w:val="00D827D3"/>
    <w:rsid w:val="00D83362"/>
    <w:rsid w:val="00D841B2"/>
    <w:rsid w:val="00D84433"/>
    <w:rsid w:val="00D8506F"/>
    <w:rsid w:val="00D8555B"/>
    <w:rsid w:val="00D85616"/>
    <w:rsid w:val="00D861A8"/>
    <w:rsid w:val="00D86FC2"/>
    <w:rsid w:val="00D874E0"/>
    <w:rsid w:val="00D87B2E"/>
    <w:rsid w:val="00D90CEE"/>
    <w:rsid w:val="00D90F7D"/>
    <w:rsid w:val="00D91EC0"/>
    <w:rsid w:val="00D91EDD"/>
    <w:rsid w:val="00D9268C"/>
    <w:rsid w:val="00D92E6A"/>
    <w:rsid w:val="00D94D5A"/>
    <w:rsid w:val="00D94DDF"/>
    <w:rsid w:val="00D94F55"/>
    <w:rsid w:val="00D950B3"/>
    <w:rsid w:val="00D97B59"/>
    <w:rsid w:val="00D97D33"/>
    <w:rsid w:val="00D97E3C"/>
    <w:rsid w:val="00D97F4E"/>
    <w:rsid w:val="00D97FD4"/>
    <w:rsid w:val="00DA03F0"/>
    <w:rsid w:val="00DA10CE"/>
    <w:rsid w:val="00DA208B"/>
    <w:rsid w:val="00DA2BD8"/>
    <w:rsid w:val="00DA496D"/>
    <w:rsid w:val="00DA4C01"/>
    <w:rsid w:val="00DA558F"/>
    <w:rsid w:val="00DA5746"/>
    <w:rsid w:val="00DA5D69"/>
    <w:rsid w:val="00DA5F87"/>
    <w:rsid w:val="00DA67EE"/>
    <w:rsid w:val="00DA688E"/>
    <w:rsid w:val="00DA6A2F"/>
    <w:rsid w:val="00DA70B4"/>
    <w:rsid w:val="00DA7B1B"/>
    <w:rsid w:val="00DB0688"/>
    <w:rsid w:val="00DB0771"/>
    <w:rsid w:val="00DB0782"/>
    <w:rsid w:val="00DB1A55"/>
    <w:rsid w:val="00DB1AF4"/>
    <w:rsid w:val="00DB27C2"/>
    <w:rsid w:val="00DB295F"/>
    <w:rsid w:val="00DB3297"/>
    <w:rsid w:val="00DB3357"/>
    <w:rsid w:val="00DB3E25"/>
    <w:rsid w:val="00DB423B"/>
    <w:rsid w:val="00DB428A"/>
    <w:rsid w:val="00DB47B6"/>
    <w:rsid w:val="00DB4D9E"/>
    <w:rsid w:val="00DB5760"/>
    <w:rsid w:val="00DB5796"/>
    <w:rsid w:val="00DB5F65"/>
    <w:rsid w:val="00DB7106"/>
    <w:rsid w:val="00DB715C"/>
    <w:rsid w:val="00DC0630"/>
    <w:rsid w:val="00DC0916"/>
    <w:rsid w:val="00DC0E4F"/>
    <w:rsid w:val="00DC1476"/>
    <w:rsid w:val="00DC19B7"/>
    <w:rsid w:val="00DC27ED"/>
    <w:rsid w:val="00DC45E1"/>
    <w:rsid w:val="00DC4643"/>
    <w:rsid w:val="00DC5182"/>
    <w:rsid w:val="00DC5838"/>
    <w:rsid w:val="00DC6969"/>
    <w:rsid w:val="00DC7403"/>
    <w:rsid w:val="00DC7D64"/>
    <w:rsid w:val="00DD01BA"/>
    <w:rsid w:val="00DD049E"/>
    <w:rsid w:val="00DD0AE6"/>
    <w:rsid w:val="00DD199E"/>
    <w:rsid w:val="00DD2EB5"/>
    <w:rsid w:val="00DD31BC"/>
    <w:rsid w:val="00DD3B4A"/>
    <w:rsid w:val="00DD4452"/>
    <w:rsid w:val="00DD6186"/>
    <w:rsid w:val="00DD6EBE"/>
    <w:rsid w:val="00DD757F"/>
    <w:rsid w:val="00DD75CB"/>
    <w:rsid w:val="00DE00E4"/>
    <w:rsid w:val="00DE02B2"/>
    <w:rsid w:val="00DE103B"/>
    <w:rsid w:val="00DE19E8"/>
    <w:rsid w:val="00DE373A"/>
    <w:rsid w:val="00DE3A43"/>
    <w:rsid w:val="00DE3C0C"/>
    <w:rsid w:val="00DE421D"/>
    <w:rsid w:val="00DE47E2"/>
    <w:rsid w:val="00DE5456"/>
    <w:rsid w:val="00DE6270"/>
    <w:rsid w:val="00DE6407"/>
    <w:rsid w:val="00DE6C4F"/>
    <w:rsid w:val="00DE7870"/>
    <w:rsid w:val="00DE7995"/>
    <w:rsid w:val="00DF08FC"/>
    <w:rsid w:val="00DF152C"/>
    <w:rsid w:val="00DF1994"/>
    <w:rsid w:val="00DF1C60"/>
    <w:rsid w:val="00DF1F8C"/>
    <w:rsid w:val="00DF2965"/>
    <w:rsid w:val="00DF2F80"/>
    <w:rsid w:val="00DF400A"/>
    <w:rsid w:val="00DF4A14"/>
    <w:rsid w:val="00DF5489"/>
    <w:rsid w:val="00DF5524"/>
    <w:rsid w:val="00DF5558"/>
    <w:rsid w:val="00DF5F56"/>
    <w:rsid w:val="00DF680B"/>
    <w:rsid w:val="00DF68DD"/>
    <w:rsid w:val="00DF6AAC"/>
    <w:rsid w:val="00DF729C"/>
    <w:rsid w:val="00DF74E9"/>
    <w:rsid w:val="00DF7C36"/>
    <w:rsid w:val="00DF7CF4"/>
    <w:rsid w:val="00E00826"/>
    <w:rsid w:val="00E0085C"/>
    <w:rsid w:val="00E01D86"/>
    <w:rsid w:val="00E01FEA"/>
    <w:rsid w:val="00E028A3"/>
    <w:rsid w:val="00E0371E"/>
    <w:rsid w:val="00E03A3E"/>
    <w:rsid w:val="00E055D9"/>
    <w:rsid w:val="00E06EBF"/>
    <w:rsid w:val="00E07774"/>
    <w:rsid w:val="00E07814"/>
    <w:rsid w:val="00E07B7F"/>
    <w:rsid w:val="00E07EE0"/>
    <w:rsid w:val="00E112B7"/>
    <w:rsid w:val="00E11D68"/>
    <w:rsid w:val="00E12FF8"/>
    <w:rsid w:val="00E1328B"/>
    <w:rsid w:val="00E1340D"/>
    <w:rsid w:val="00E144AC"/>
    <w:rsid w:val="00E15D46"/>
    <w:rsid w:val="00E1600F"/>
    <w:rsid w:val="00E165D1"/>
    <w:rsid w:val="00E166D4"/>
    <w:rsid w:val="00E16976"/>
    <w:rsid w:val="00E16E64"/>
    <w:rsid w:val="00E17818"/>
    <w:rsid w:val="00E17D6D"/>
    <w:rsid w:val="00E218E8"/>
    <w:rsid w:val="00E2286E"/>
    <w:rsid w:val="00E22C7E"/>
    <w:rsid w:val="00E24F51"/>
    <w:rsid w:val="00E268EC"/>
    <w:rsid w:val="00E275B3"/>
    <w:rsid w:val="00E3073F"/>
    <w:rsid w:val="00E30A59"/>
    <w:rsid w:val="00E31AF8"/>
    <w:rsid w:val="00E31E6C"/>
    <w:rsid w:val="00E32766"/>
    <w:rsid w:val="00E32FF4"/>
    <w:rsid w:val="00E3342D"/>
    <w:rsid w:val="00E337E2"/>
    <w:rsid w:val="00E3450C"/>
    <w:rsid w:val="00E34C83"/>
    <w:rsid w:val="00E375A5"/>
    <w:rsid w:val="00E379FC"/>
    <w:rsid w:val="00E37A90"/>
    <w:rsid w:val="00E37BEB"/>
    <w:rsid w:val="00E4085F"/>
    <w:rsid w:val="00E40A0D"/>
    <w:rsid w:val="00E40ED0"/>
    <w:rsid w:val="00E4140A"/>
    <w:rsid w:val="00E42C20"/>
    <w:rsid w:val="00E4307B"/>
    <w:rsid w:val="00E46272"/>
    <w:rsid w:val="00E46844"/>
    <w:rsid w:val="00E47444"/>
    <w:rsid w:val="00E50E9F"/>
    <w:rsid w:val="00E51606"/>
    <w:rsid w:val="00E539BD"/>
    <w:rsid w:val="00E5514B"/>
    <w:rsid w:val="00E56A8D"/>
    <w:rsid w:val="00E57C48"/>
    <w:rsid w:val="00E61FBC"/>
    <w:rsid w:val="00E62016"/>
    <w:rsid w:val="00E6361C"/>
    <w:rsid w:val="00E63899"/>
    <w:rsid w:val="00E63928"/>
    <w:rsid w:val="00E64777"/>
    <w:rsid w:val="00E65BCF"/>
    <w:rsid w:val="00E6657A"/>
    <w:rsid w:val="00E66782"/>
    <w:rsid w:val="00E67086"/>
    <w:rsid w:val="00E67E75"/>
    <w:rsid w:val="00E67FAD"/>
    <w:rsid w:val="00E70F75"/>
    <w:rsid w:val="00E71194"/>
    <w:rsid w:val="00E71437"/>
    <w:rsid w:val="00E7179B"/>
    <w:rsid w:val="00E71C20"/>
    <w:rsid w:val="00E72981"/>
    <w:rsid w:val="00E72EA4"/>
    <w:rsid w:val="00E73DD1"/>
    <w:rsid w:val="00E73E79"/>
    <w:rsid w:val="00E73E97"/>
    <w:rsid w:val="00E76272"/>
    <w:rsid w:val="00E76AF3"/>
    <w:rsid w:val="00E7779B"/>
    <w:rsid w:val="00E800C5"/>
    <w:rsid w:val="00E8087D"/>
    <w:rsid w:val="00E80A33"/>
    <w:rsid w:val="00E8115F"/>
    <w:rsid w:val="00E81E31"/>
    <w:rsid w:val="00E8212F"/>
    <w:rsid w:val="00E83186"/>
    <w:rsid w:val="00E83A00"/>
    <w:rsid w:val="00E84E2E"/>
    <w:rsid w:val="00E853CA"/>
    <w:rsid w:val="00E85C89"/>
    <w:rsid w:val="00E860A7"/>
    <w:rsid w:val="00E860E7"/>
    <w:rsid w:val="00E86581"/>
    <w:rsid w:val="00E8673C"/>
    <w:rsid w:val="00E86822"/>
    <w:rsid w:val="00E87329"/>
    <w:rsid w:val="00E87A0A"/>
    <w:rsid w:val="00E90103"/>
    <w:rsid w:val="00E90147"/>
    <w:rsid w:val="00E913A6"/>
    <w:rsid w:val="00E9187F"/>
    <w:rsid w:val="00E91C34"/>
    <w:rsid w:val="00E928AD"/>
    <w:rsid w:val="00E92D26"/>
    <w:rsid w:val="00E932E5"/>
    <w:rsid w:val="00E9416E"/>
    <w:rsid w:val="00E943E3"/>
    <w:rsid w:val="00E956A8"/>
    <w:rsid w:val="00E95EBA"/>
    <w:rsid w:val="00E96AAA"/>
    <w:rsid w:val="00E97783"/>
    <w:rsid w:val="00E97E1A"/>
    <w:rsid w:val="00EA06F3"/>
    <w:rsid w:val="00EA117C"/>
    <w:rsid w:val="00EA1915"/>
    <w:rsid w:val="00EA2B2E"/>
    <w:rsid w:val="00EA4135"/>
    <w:rsid w:val="00EA4957"/>
    <w:rsid w:val="00EA54C9"/>
    <w:rsid w:val="00EA5D14"/>
    <w:rsid w:val="00EB0BC1"/>
    <w:rsid w:val="00EB10BF"/>
    <w:rsid w:val="00EB12E6"/>
    <w:rsid w:val="00EB3357"/>
    <w:rsid w:val="00EB3750"/>
    <w:rsid w:val="00EB4F55"/>
    <w:rsid w:val="00EB53A5"/>
    <w:rsid w:val="00EB5CBE"/>
    <w:rsid w:val="00EB671B"/>
    <w:rsid w:val="00EB74FF"/>
    <w:rsid w:val="00EC0020"/>
    <w:rsid w:val="00EC010A"/>
    <w:rsid w:val="00EC0964"/>
    <w:rsid w:val="00EC132A"/>
    <w:rsid w:val="00EC13BA"/>
    <w:rsid w:val="00EC17BC"/>
    <w:rsid w:val="00EC2FBC"/>
    <w:rsid w:val="00EC3B74"/>
    <w:rsid w:val="00EC5158"/>
    <w:rsid w:val="00EC5863"/>
    <w:rsid w:val="00EC58E3"/>
    <w:rsid w:val="00EC5D68"/>
    <w:rsid w:val="00EC6060"/>
    <w:rsid w:val="00EC6322"/>
    <w:rsid w:val="00EC6509"/>
    <w:rsid w:val="00EC655F"/>
    <w:rsid w:val="00EC6B86"/>
    <w:rsid w:val="00ED01BF"/>
    <w:rsid w:val="00ED13C0"/>
    <w:rsid w:val="00ED1814"/>
    <w:rsid w:val="00ED1C9A"/>
    <w:rsid w:val="00ED1E86"/>
    <w:rsid w:val="00ED1F0B"/>
    <w:rsid w:val="00ED2ADE"/>
    <w:rsid w:val="00ED3E14"/>
    <w:rsid w:val="00ED420D"/>
    <w:rsid w:val="00ED583D"/>
    <w:rsid w:val="00ED5A6D"/>
    <w:rsid w:val="00ED5C2A"/>
    <w:rsid w:val="00ED65E7"/>
    <w:rsid w:val="00ED7934"/>
    <w:rsid w:val="00EE120C"/>
    <w:rsid w:val="00EE2243"/>
    <w:rsid w:val="00EE236F"/>
    <w:rsid w:val="00EE280B"/>
    <w:rsid w:val="00EE2A93"/>
    <w:rsid w:val="00EE3629"/>
    <w:rsid w:val="00EE4C55"/>
    <w:rsid w:val="00EE6475"/>
    <w:rsid w:val="00EE735C"/>
    <w:rsid w:val="00EE7A05"/>
    <w:rsid w:val="00EF0008"/>
    <w:rsid w:val="00EF07F8"/>
    <w:rsid w:val="00EF0D32"/>
    <w:rsid w:val="00EF124C"/>
    <w:rsid w:val="00EF1516"/>
    <w:rsid w:val="00EF184D"/>
    <w:rsid w:val="00EF1947"/>
    <w:rsid w:val="00EF270C"/>
    <w:rsid w:val="00EF35B9"/>
    <w:rsid w:val="00EF4763"/>
    <w:rsid w:val="00EF4DDF"/>
    <w:rsid w:val="00EF5147"/>
    <w:rsid w:val="00EF542C"/>
    <w:rsid w:val="00EF5708"/>
    <w:rsid w:val="00EF65E3"/>
    <w:rsid w:val="00EF6C3E"/>
    <w:rsid w:val="00EF729F"/>
    <w:rsid w:val="00EF744D"/>
    <w:rsid w:val="00EF7D09"/>
    <w:rsid w:val="00F0027D"/>
    <w:rsid w:val="00F00C08"/>
    <w:rsid w:val="00F00D33"/>
    <w:rsid w:val="00F01008"/>
    <w:rsid w:val="00F01A1D"/>
    <w:rsid w:val="00F022B9"/>
    <w:rsid w:val="00F026A3"/>
    <w:rsid w:val="00F04294"/>
    <w:rsid w:val="00F043D3"/>
    <w:rsid w:val="00F04F59"/>
    <w:rsid w:val="00F060E8"/>
    <w:rsid w:val="00F069AD"/>
    <w:rsid w:val="00F07188"/>
    <w:rsid w:val="00F07327"/>
    <w:rsid w:val="00F07B50"/>
    <w:rsid w:val="00F10536"/>
    <w:rsid w:val="00F10543"/>
    <w:rsid w:val="00F108AE"/>
    <w:rsid w:val="00F10D53"/>
    <w:rsid w:val="00F11415"/>
    <w:rsid w:val="00F1142A"/>
    <w:rsid w:val="00F1151A"/>
    <w:rsid w:val="00F11CBA"/>
    <w:rsid w:val="00F13F67"/>
    <w:rsid w:val="00F15514"/>
    <w:rsid w:val="00F159B3"/>
    <w:rsid w:val="00F15BC2"/>
    <w:rsid w:val="00F163AD"/>
    <w:rsid w:val="00F16BBA"/>
    <w:rsid w:val="00F2101D"/>
    <w:rsid w:val="00F2111A"/>
    <w:rsid w:val="00F21A88"/>
    <w:rsid w:val="00F21B7D"/>
    <w:rsid w:val="00F22241"/>
    <w:rsid w:val="00F22B3A"/>
    <w:rsid w:val="00F23379"/>
    <w:rsid w:val="00F23D24"/>
    <w:rsid w:val="00F24803"/>
    <w:rsid w:val="00F25449"/>
    <w:rsid w:val="00F256D6"/>
    <w:rsid w:val="00F26497"/>
    <w:rsid w:val="00F27697"/>
    <w:rsid w:val="00F27C0A"/>
    <w:rsid w:val="00F27C12"/>
    <w:rsid w:val="00F27E4C"/>
    <w:rsid w:val="00F30B7C"/>
    <w:rsid w:val="00F31179"/>
    <w:rsid w:val="00F31DBE"/>
    <w:rsid w:val="00F31E4F"/>
    <w:rsid w:val="00F339E5"/>
    <w:rsid w:val="00F33D4D"/>
    <w:rsid w:val="00F33DA8"/>
    <w:rsid w:val="00F34288"/>
    <w:rsid w:val="00F34D82"/>
    <w:rsid w:val="00F3541C"/>
    <w:rsid w:val="00F35ACC"/>
    <w:rsid w:val="00F40335"/>
    <w:rsid w:val="00F407FD"/>
    <w:rsid w:val="00F410C7"/>
    <w:rsid w:val="00F411EE"/>
    <w:rsid w:val="00F426DF"/>
    <w:rsid w:val="00F42B07"/>
    <w:rsid w:val="00F436FD"/>
    <w:rsid w:val="00F43C06"/>
    <w:rsid w:val="00F4442D"/>
    <w:rsid w:val="00F447EE"/>
    <w:rsid w:val="00F45B7C"/>
    <w:rsid w:val="00F46BB3"/>
    <w:rsid w:val="00F47822"/>
    <w:rsid w:val="00F509E5"/>
    <w:rsid w:val="00F52916"/>
    <w:rsid w:val="00F52B5F"/>
    <w:rsid w:val="00F52C09"/>
    <w:rsid w:val="00F52CDC"/>
    <w:rsid w:val="00F52D29"/>
    <w:rsid w:val="00F52E6E"/>
    <w:rsid w:val="00F534EC"/>
    <w:rsid w:val="00F539B4"/>
    <w:rsid w:val="00F5540E"/>
    <w:rsid w:val="00F55BD0"/>
    <w:rsid w:val="00F55E82"/>
    <w:rsid w:val="00F56345"/>
    <w:rsid w:val="00F60448"/>
    <w:rsid w:val="00F61757"/>
    <w:rsid w:val="00F62C15"/>
    <w:rsid w:val="00F62CCA"/>
    <w:rsid w:val="00F641D5"/>
    <w:rsid w:val="00F6531D"/>
    <w:rsid w:val="00F65BE8"/>
    <w:rsid w:val="00F666C7"/>
    <w:rsid w:val="00F66932"/>
    <w:rsid w:val="00F66CC9"/>
    <w:rsid w:val="00F66FFA"/>
    <w:rsid w:val="00F71680"/>
    <w:rsid w:val="00F71926"/>
    <w:rsid w:val="00F7231E"/>
    <w:rsid w:val="00F72AEB"/>
    <w:rsid w:val="00F72E39"/>
    <w:rsid w:val="00F72E5C"/>
    <w:rsid w:val="00F7512E"/>
    <w:rsid w:val="00F759AE"/>
    <w:rsid w:val="00F75DD0"/>
    <w:rsid w:val="00F75E3D"/>
    <w:rsid w:val="00F76404"/>
    <w:rsid w:val="00F776CC"/>
    <w:rsid w:val="00F80943"/>
    <w:rsid w:val="00F80F1A"/>
    <w:rsid w:val="00F8105C"/>
    <w:rsid w:val="00F817B1"/>
    <w:rsid w:val="00F8181D"/>
    <w:rsid w:val="00F81E3D"/>
    <w:rsid w:val="00F82551"/>
    <w:rsid w:val="00F83033"/>
    <w:rsid w:val="00F83053"/>
    <w:rsid w:val="00F83F60"/>
    <w:rsid w:val="00F8403A"/>
    <w:rsid w:val="00F84B22"/>
    <w:rsid w:val="00F85036"/>
    <w:rsid w:val="00F851B5"/>
    <w:rsid w:val="00F859A7"/>
    <w:rsid w:val="00F85B99"/>
    <w:rsid w:val="00F86005"/>
    <w:rsid w:val="00F863E9"/>
    <w:rsid w:val="00F86A1C"/>
    <w:rsid w:val="00F86F3F"/>
    <w:rsid w:val="00F87C1C"/>
    <w:rsid w:val="00F87CF5"/>
    <w:rsid w:val="00F87E2F"/>
    <w:rsid w:val="00F900D2"/>
    <w:rsid w:val="00F908FD"/>
    <w:rsid w:val="00F93659"/>
    <w:rsid w:val="00F93715"/>
    <w:rsid w:val="00F942E0"/>
    <w:rsid w:val="00F944D6"/>
    <w:rsid w:val="00F959B6"/>
    <w:rsid w:val="00F964D1"/>
    <w:rsid w:val="00F96DB4"/>
    <w:rsid w:val="00FA09E7"/>
    <w:rsid w:val="00FA0A82"/>
    <w:rsid w:val="00FA0F2C"/>
    <w:rsid w:val="00FA158D"/>
    <w:rsid w:val="00FA15BB"/>
    <w:rsid w:val="00FA2130"/>
    <w:rsid w:val="00FA2B74"/>
    <w:rsid w:val="00FA3E66"/>
    <w:rsid w:val="00FA3EA7"/>
    <w:rsid w:val="00FA4937"/>
    <w:rsid w:val="00FA4DCE"/>
    <w:rsid w:val="00FA5EDD"/>
    <w:rsid w:val="00FA6E6C"/>
    <w:rsid w:val="00FB04B6"/>
    <w:rsid w:val="00FB1155"/>
    <w:rsid w:val="00FB1CFE"/>
    <w:rsid w:val="00FB1D05"/>
    <w:rsid w:val="00FB240C"/>
    <w:rsid w:val="00FB2523"/>
    <w:rsid w:val="00FB260B"/>
    <w:rsid w:val="00FB315F"/>
    <w:rsid w:val="00FB329A"/>
    <w:rsid w:val="00FB3AEB"/>
    <w:rsid w:val="00FB3C11"/>
    <w:rsid w:val="00FB4F91"/>
    <w:rsid w:val="00FB522B"/>
    <w:rsid w:val="00FB5363"/>
    <w:rsid w:val="00FB5474"/>
    <w:rsid w:val="00FB5580"/>
    <w:rsid w:val="00FB5AB9"/>
    <w:rsid w:val="00FB5E2E"/>
    <w:rsid w:val="00FB646B"/>
    <w:rsid w:val="00FB6A98"/>
    <w:rsid w:val="00FB72C1"/>
    <w:rsid w:val="00FC09A3"/>
    <w:rsid w:val="00FC1164"/>
    <w:rsid w:val="00FC14EB"/>
    <w:rsid w:val="00FC175A"/>
    <w:rsid w:val="00FC2193"/>
    <w:rsid w:val="00FC2652"/>
    <w:rsid w:val="00FC2FD5"/>
    <w:rsid w:val="00FC353E"/>
    <w:rsid w:val="00FC358F"/>
    <w:rsid w:val="00FC4D12"/>
    <w:rsid w:val="00FC589F"/>
    <w:rsid w:val="00FC5B13"/>
    <w:rsid w:val="00FC624D"/>
    <w:rsid w:val="00FC6256"/>
    <w:rsid w:val="00FC6894"/>
    <w:rsid w:val="00FC7340"/>
    <w:rsid w:val="00FC7800"/>
    <w:rsid w:val="00FD0D4A"/>
    <w:rsid w:val="00FD15CF"/>
    <w:rsid w:val="00FD2433"/>
    <w:rsid w:val="00FD25FD"/>
    <w:rsid w:val="00FD2C03"/>
    <w:rsid w:val="00FD2E2A"/>
    <w:rsid w:val="00FD3DA7"/>
    <w:rsid w:val="00FD4E37"/>
    <w:rsid w:val="00FD5D2D"/>
    <w:rsid w:val="00FD5DC9"/>
    <w:rsid w:val="00FD5FE8"/>
    <w:rsid w:val="00FD6125"/>
    <w:rsid w:val="00FD678A"/>
    <w:rsid w:val="00FD77E6"/>
    <w:rsid w:val="00FE0696"/>
    <w:rsid w:val="00FE1856"/>
    <w:rsid w:val="00FE1C08"/>
    <w:rsid w:val="00FE2166"/>
    <w:rsid w:val="00FE25E3"/>
    <w:rsid w:val="00FE40B5"/>
    <w:rsid w:val="00FE4C59"/>
    <w:rsid w:val="00FE5243"/>
    <w:rsid w:val="00FE5639"/>
    <w:rsid w:val="00FE6574"/>
    <w:rsid w:val="00FE6804"/>
    <w:rsid w:val="00FE79C9"/>
    <w:rsid w:val="00FE7DFD"/>
    <w:rsid w:val="00FF1FC4"/>
    <w:rsid w:val="00FF2619"/>
    <w:rsid w:val="00FF2AC1"/>
    <w:rsid w:val="00FF2B8A"/>
    <w:rsid w:val="00FF2BAE"/>
    <w:rsid w:val="00FF31C6"/>
    <w:rsid w:val="00FF346F"/>
    <w:rsid w:val="00FF3664"/>
    <w:rsid w:val="00FF5293"/>
    <w:rsid w:val="00FF5763"/>
    <w:rsid w:val="00FF5B10"/>
    <w:rsid w:val="00FF6C06"/>
    <w:rsid w:val="00FF6ECD"/>
    <w:rsid w:val="00FF7F5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7585"/>
    <o:shapelayout v:ext="edit">
      <o:idmap v:ext="edit" data="1"/>
    </o:shapelayout>
  </w:shapeDefaults>
  <w:decimalSymbol w:val="."/>
  <w:listSeparator w:val=","/>
  <w14:docId w14:val="42FC4A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211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65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2A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2AA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D171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unhideWhenUsed/>
    <w:rsid w:val="004D047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11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3DA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3DA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3DA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3DA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3DA8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46307"/>
    <w:pPr>
      <w:tabs>
        <w:tab w:val="center" w:pos="4320"/>
        <w:tab w:val="right" w:pos="864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46307"/>
  </w:style>
  <w:style w:type="character" w:styleId="Seitenzahl">
    <w:name w:val="page number"/>
    <w:basedOn w:val="Absatz-Standardschriftart"/>
    <w:uiPriority w:val="99"/>
    <w:semiHidden/>
    <w:unhideWhenUsed/>
    <w:rsid w:val="00A46307"/>
  </w:style>
  <w:style w:type="paragraph" w:styleId="Funotentext">
    <w:name w:val="footnote text"/>
    <w:basedOn w:val="Standard"/>
    <w:link w:val="FunotentextZchn"/>
    <w:uiPriority w:val="99"/>
    <w:unhideWhenUsed/>
    <w:rsid w:val="00A46307"/>
    <w:pPr>
      <w:spacing w:after="0"/>
    </w:pPr>
  </w:style>
  <w:style w:type="character" w:customStyle="1" w:styleId="FunotentextZchn">
    <w:name w:val="Fußnotentext Zchn"/>
    <w:basedOn w:val="Absatz-Standardschriftart"/>
    <w:link w:val="Funotentext"/>
    <w:uiPriority w:val="99"/>
    <w:rsid w:val="00A46307"/>
  </w:style>
  <w:style w:type="character" w:styleId="Funotenzeichen">
    <w:name w:val="footnote reference"/>
    <w:basedOn w:val="Absatz-Standardschriftart"/>
    <w:uiPriority w:val="99"/>
    <w:unhideWhenUsed/>
    <w:rsid w:val="00A4630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335788"/>
    <w:pPr>
      <w:ind w:left="720"/>
      <w:contextualSpacing/>
    </w:pPr>
  </w:style>
  <w:style w:type="paragraph" w:customStyle="1" w:styleId="Korrespondenz2">
    <w:name w:val="Korrespondenz2"/>
    <w:basedOn w:val="Standard"/>
    <w:rsid w:val="0020675C"/>
    <w:pPr>
      <w:spacing w:after="0" w:line="260" w:lineRule="exact"/>
    </w:pPr>
    <w:rPr>
      <w:rFonts w:ascii="ITCFranklinGothic LT Book" w:eastAsia="Times New Roman" w:hAnsi="ITCFranklinGothic LT Book" w:cs="Times New Roman"/>
      <w:sz w:val="22"/>
      <w:szCs w:val="20"/>
      <w:lang w:val="de-DE" w:eastAsia="de-DE"/>
    </w:rPr>
  </w:style>
  <w:style w:type="paragraph" w:customStyle="1" w:styleId="Betreff">
    <w:name w:val="Betreff"/>
    <w:basedOn w:val="Standard"/>
    <w:rsid w:val="0020675C"/>
    <w:pPr>
      <w:spacing w:after="0" w:line="280" w:lineRule="exact"/>
    </w:pPr>
    <w:rPr>
      <w:rFonts w:ascii="ITCFranklinGothic LT Book" w:eastAsia="Times New Roman" w:hAnsi="ITCFranklinGothic LT Book" w:cs="Times New Roman"/>
      <w:b/>
      <w:sz w:val="22"/>
      <w:szCs w:val="20"/>
      <w:lang w:val="de-DE" w:eastAsia="de-DE"/>
    </w:rPr>
  </w:style>
  <w:style w:type="paragraph" w:customStyle="1" w:styleId="Default">
    <w:name w:val="Default"/>
    <w:link w:val="DefaultChar"/>
    <w:rsid w:val="0020675C"/>
    <w:pPr>
      <w:autoSpaceDE w:val="0"/>
      <w:autoSpaceDN w:val="0"/>
      <w:adjustRightInd w:val="0"/>
      <w:spacing w:after="0"/>
    </w:pPr>
    <w:rPr>
      <w:rFonts w:ascii="Arial" w:eastAsiaTheme="minorHAnsi" w:hAnsi="Arial" w:cs="Arial"/>
      <w:color w:val="000000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913A6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913A6"/>
  </w:style>
  <w:style w:type="paragraph" w:customStyle="1" w:styleId="EndNoteBibliographyTitle">
    <w:name w:val="EndNote Bibliography Title"/>
    <w:basedOn w:val="Standard"/>
    <w:link w:val="EndNoteBibliographyTitleChar"/>
    <w:rsid w:val="00D2235E"/>
    <w:pPr>
      <w:spacing w:after="0"/>
      <w:jc w:val="center"/>
    </w:pPr>
    <w:rPr>
      <w:rFonts w:ascii="Arial" w:hAnsi="Arial" w:cs="Arial"/>
      <w:noProof/>
    </w:rPr>
  </w:style>
  <w:style w:type="character" w:customStyle="1" w:styleId="DefaultChar">
    <w:name w:val="Default Char"/>
    <w:basedOn w:val="Absatz-Standardschriftart"/>
    <w:link w:val="Default"/>
    <w:rsid w:val="00D2235E"/>
    <w:rPr>
      <w:rFonts w:ascii="Arial" w:eastAsiaTheme="minorHAnsi" w:hAnsi="Arial" w:cs="Arial"/>
      <w:color w:val="000000"/>
      <w:lang w:eastAsia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2235E"/>
    <w:rPr>
      <w:rFonts w:ascii="Arial" w:eastAsiaTheme="minorHAnsi" w:hAnsi="Arial" w:cs="Arial"/>
      <w:noProof/>
      <w:color w:val="000000"/>
      <w:lang w:eastAsia="en-US"/>
    </w:rPr>
  </w:style>
  <w:style w:type="paragraph" w:customStyle="1" w:styleId="EndNoteBibliography">
    <w:name w:val="EndNote Bibliography"/>
    <w:basedOn w:val="Standard"/>
    <w:link w:val="EndNoteBibliographyChar"/>
    <w:rsid w:val="00D2235E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D2235E"/>
    <w:rPr>
      <w:rFonts w:ascii="Arial" w:eastAsiaTheme="minorHAnsi" w:hAnsi="Arial" w:cs="Arial"/>
      <w:noProof/>
      <w:color w:val="000000"/>
      <w:lang w:eastAsia="en-US"/>
    </w:rPr>
  </w:style>
  <w:style w:type="paragraph" w:styleId="berarbeitung">
    <w:name w:val="Revision"/>
    <w:hidden/>
    <w:uiPriority w:val="99"/>
    <w:semiHidden/>
    <w:rsid w:val="009E5B90"/>
    <w:pPr>
      <w:spacing w:after="0"/>
    </w:pPr>
  </w:style>
  <w:style w:type="paragraph" w:styleId="Aufzhlungszeichen">
    <w:name w:val="List Bullet"/>
    <w:basedOn w:val="Standard"/>
    <w:uiPriority w:val="99"/>
    <w:unhideWhenUsed/>
    <w:rsid w:val="0030200A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AA6562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65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211B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5651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E52A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E52AA"/>
    <w:rPr>
      <w:rFonts w:ascii="Lucida Grande" w:hAnsi="Lucida Grande" w:cs="Lucida Grande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9D1719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Absatz-Standardschriftart"/>
    <w:uiPriority w:val="99"/>
    <w:unhideWhenUsed/>
    <w:rsid w:val="004D0471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211B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33DA8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33DA8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33DA8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33DA8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33DA8"/>
    <w:rPr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A46307"/>
    <w:pPr>
      <w:tabs>
        <w:tab w:val="center" w:pos="4320"/>
        <w:tab w:val="right" w:pos="8640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46307"/>
  </w:style>
  <w:style w:type="character" w:styleId="Seitenzahl">
    <w:name w:val="page number"/>
    <w:basedOn w:val="Absatz-Standardschriftart"/>
    <w:uiPriority w:val="99"/>
    <w:semiHidden/>
    <w:unhideWhenUsed/>
    <w:rsid w:val="00A46307"/>
  </w:style>
  <w:style w:type="paragraph" w:styleId="Funotentext">
    <w:name w:val="footnote text"/>
    <w:basedOn w:val="Standard"/>
    <w:link w:val="FunotentextZchn"/>
    <w:uiPriority w:val="99"/>
    <w:unhideWhenUsed/>
    <w:rsid w:val="00A46307"/>
    <w:pPr>
      <w:spacing w:after="0"/>
    </w:pPr>
  </w:style>
  <w:style w:type="character" w:customStyle="1" w:styleId="FunotentextZchn">
    <w:name w:val="Fußnotentext Zchn"/>
    <w:basedOn w:val="Absatz-Standardschriftart"/>
    <w:link w:val="Funotentext"/>
    <w:uiPriority w:val="99"/>
    <w:rsid w:val="00A46307"/>
  </w:style>
  <w:style w:type="character" w:styleId="Funotenzeichen">
    <w:name w:val="footnote reference"/>
    <w:basedOn w:val="Absatz-Standardschriftart"/>
    <w:uiPriority w:val="99"/>
    <w:unhideWhenUsed/>
    <w:rsid w:val="00A46307"/>
    <w:rPr>
      <w:vertAlign w:val="superscript"/>
    </w:rPr>
  </w:style>
  <w:style w:type="paragraph" w:styleId="Listenabsatz">
    <w:name w:val="List Paragraph"/>
    <w:basedOn w:val="Standard"/>
    <w:uiPriority w:val="34"/>
    <w:qFormat/>
    <w:rsid w:val="00335788"/>
    <w:pPr>
      <w:ind w:left="720"/>
      <w:contextualSpacing/>
    </w:pPr>
  </w:style>
  <w:style w:type="paragraph" w:customStyle="1" w:styleId="Korrespondenz2">
    <w:name w:val="Korrespondenz2"/>
    <w:basedOn w:val="Standard"/>
    <w:rsid w:val="0020675C"/>
    <w:pPr>
      <w:spacing w:after="0" w:line="260" w:lineRule="exact"/>
    </w:pPr>
    <w:rPr>
      <w:rFonts w:ascii="ITCFranklinGothic LT Book" w:eastAsia="Times New Roman" w:hAnsi="ITCFranklinGothic LT Book" w:cs="Times New Roman"/>
      <w:sz w:val="22"/>
      <w:szCs w:val="20"/>
      <w:lang w:val="de-DE" w:eastAsia="de-DE"/>
    </w:rPr>
  </w:style>
  <w:style w:type="paragraph" w:customStyle="1" w:styleId="Betreff">
    <w:name w:val="Betreff"/>
    <w:basedOn w:val="Standard"/>
    <w:rsid w:val="0020675C"/>
    <w:pPr>
      <w:spacing w:after="0" w:line="280" w:lineRule="exact"/>
    </w:pPr>
    <w:rPr>
      <w:rFonts w:ascii="ITCFranklinGothic LT Book" w:eastAsia="Times New Roman" w:hAnsi="ITCFranklinGothic LT Book" w:cs="Times New Roman"/>
      <w:b/>
      <w:sz w:val="22"/>
      <w:szCs w:val="20"/>
      <w:lang w:val="de-DE" w:eastAsia="de-DE"/>
    </w:rPr>
  </w:style>
  <w:style w:type="paragraph" w:customStyle="1" w:styleId="Default">
    <w:name w:val="Default"/>
    <w:link w:val="DefaultChar"/>
    <w:rsid w:val="0020675C"/>
    <w:pPr>
      <w:autoSpaceDE w:val="0"/>
      <w:autoSpaceDN w:val="0"/>
      <w:adjustRightInd w:val="0"/>
      <w:spacing w:after="0"/>
    </w:pPr>
    <w:rPr>
      <w:rFonts w:ascii="Arial" w:eastAsiaTheme="minorHAnsi" w:hAnsi="Arial" w:cs="Arial"/>
      <w:color w:val="000000"/>
      <w:lang w:eastAsia="en-US"/>
    </w:rPr>
  </w:style>
  <w:style w:type="paragraph" w:styleId="Kopfzeile">
    <w:name w:val="header"/>
    <w:basedOn w:val="Standard"/>
    <w:link w:val="KopfzeileZchn"/>
    <w:uiPriority w:val="99"/>
    <w:unhideWhenUsed/>
    <w:rsid w:val="00E913A6"/>
    <w:pPr>
      <w:tabs>
        <w:tab w:val="center" w:pos="4680"/>
        <w:tab w:val="right" w:pos="9360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E913A6"/>
  </w:style>
  <w:style w:type="paragraph" w:customStyle="1" w:styleId="EndNoteBibliographyTitle">
    <w:name w:val="EndNote Bibliography Title"/>
    <w:basedOn w:val="Standard"/>
    <w:link w:val="EndNoteBibliographyTitleChar"/>
    <w:rsid w:val="00D2235E"/>
    <w:pPr>
      <w:spacing w:after="0"/>
      <w:jc w:val="center"/>
    </w:pPr>
    <w:rPr>
      <w:rFonts w:ascii="Arial" w:hAnsi="Arial" w:cs="Arial"/>
      <w:noProof/>
    </w:rPr>
  </w:style>
  <w:style w:type="character" w:customStyle="1" w:styleId="DefaultChar">
    <w:name w:val="Default Char"/>
    <w:basedOn w:val="Absatz-Standardschriftart"/>
    <w:link w:val="Default"/>
    <w:rsid w:val="00D2235E"/>
    <w:rPr>
      <w:rFonts w:ascii="Arial" w:eastAsiaTheme="minorHAnsi" w:hAnsi="Arial" w:cs="Arial"/>
      <w:color w:val="000000"/>
      <w:lang w:eastAsia="en-US"/>
    </w:rPr>
  </w:style>
  <w:style w:type="character" w:customStyle="1" w:styleId="EndNoteBibliographyTitleChar">
    <w:name w:val="EndNote Bibliography Title Char"/>
    <w:basedOn w:val="DefaultChar"/>
    <w:link w:val="EndNoteBibliographyTitle"/>
    <w:rsid w:val="00D2235E"/>
    <w:rPr>
      <w:rFonts w:ascii="Arial" w:eastAsiaTheme="minorHAnsi" w:hAnsi="Arial" w:cs="Arial"/>
      <w:noProof/>
      <w:color w:val="000000"/>
      <w:lang w:eastAsia="en-US"/>
    </w:rPr>
  </w:style>
  <w:style w:type="paragraph" w:customStyle="1" w:styleId="EndNoteBibliography">
    <w:name w:val="EndNote Bibliography"/>
    <w:basedOn w:val="Standard"/>
    <w:link w:val="EndNoteBibliographyChar"/>
    <w:rsid w:val="00D2235E"/>
    <w:pPr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Char"/>
    <w:link w:val="EndNoteBibliography"/>
    <w:rsid w:val="00D2235E"/>
    <w:rPr>
      <w:rFonts w:ascii="Arial" w:eastAsiaTheme="minorHAnsi" w:hAnsi="Arial" w:cs="Arial"/>
      <w:noProof/>
      <w:color w:val="000000"/>
      <w:lang w:eastAsia="en-US"/>
    </w:rPr>
  </w:style>
  <w:style w:type="paragraph" w:styleId="berarbeitung">
    <w:name w:val="Revision"/>
    <w:hidden/>
    <w:uiPriority w:val="99"/>
    <w:semiHidden/>
    <w:rsid w:val="009E5B90"/>
    <w:pPr>
      <w:spacing w:after="0"/>
    </w:pPr>
  </w:style>
  <w:style w:type="paragraph" w:styleId="Aufzhlungszeichen">
    <w:name w:val="List Bullet"/>
    <w:basedOn w:val="Standard"/>
    <w:uiPriority w:val="99"/>
    <w:unhideWhenUsed/>
    <w:rsid w:val="0030200A"/>
    <w:pPr>
      <w:numPr>
        <w:numId w:val="3"/>
      </w:numPr>
      <w:contextualSpacing/>
    </w:pPr>
  </w:style>
  <w:style w:type="character" w:styleId="Zeilennummer">
    <w:name w:val="line number"/>
    <w:basedOn w:val="Absatz-Standardschriftart"/>
    <w:uiPriority w:val="99"/>
    <w:semiHidden/>
    <w:unhideWhenUsed/>
    <w:rsid w:val="00AA6562"/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56511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16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2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9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233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89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8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3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7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81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529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377640">
                          <w:marLeft w:val="0"/>
                          <w:marRight w:val="0"/>
                          <w:marTop w:val="11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963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446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8289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573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5477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1303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8881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319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4958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4981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3138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217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16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6133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7779868">
                          <w:marLeft w:val="0"/>
                          <w:marRight w:val="0"/>
                          <w:marTop w:val="11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2530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290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653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49688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355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495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04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5431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583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0DB6B0-BE84-47BA-A391-508AD839AA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5</Words>
  <Characters>1923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rthwestern University</Company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olo Ceppi</dc:creator>
  <cp:lastModifiedBy>Siddiqui, Aarif</cp:lastModifiedBy>
  <cp:revision>4</cp:revision>
  <cp:lastPrinted>2018-11-29T16:43:00Z</cp:lastPrinted>
  <dcterms:created xsi:type="dcterms:W3CDTF">2018-11-30T16:42:00Z</dcterms:created>
  <dcterms:modified xsi:type="dcterms:W3CDTF">2019-01-10T16:48:00Z</dcterms:modified>
</cp:coreProperties>
</file>